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7B7B5A" w14:textId="77777777" w:rsidR="001124EA" w:rsidRPr="00A3108F" w:rsidRDefault="001124EA" w:rsidP="001124EA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3108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A3108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1: List of Primers   </w:t>
      </w:r>
    </w:p>
    <w:p w14:paraId="3B37E40B" w14:textId="77777777" w:rsidR="001124EA" w:rsidRPr="0089050E" w:rsidRDefault="001124EA" w:rsidP="001124EA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154" w:type="dxa"/>
        <w:tblInd w:w="5" w:type="dxa"/>
        <w:tblCellMar>
          <w:top w:w="53" w:type="dxa"/>
          <w:left w:w="103" w:type="dxa"/>
          <w:right w:w="47" w:type="dxa"/>
        </w:tblCellMar>
        <w:tblLook w:val="04A0" w:firstRow="1" w:lastRow="0" w:firstColumn="1" w:lastColumn="0" w:noHBand="0" w:noVBand="1"/>
      </w:tblPr>
      <w:tblGrid>
        <w:gridCol w:w="1249"/>
        <w:gridCol w:w="4009"/>
        <w:gridCol w:w="3896"/>
      </w:tblGrid>
      <w:tr w:rsidR="001124EA" w:rsidRPr="008D0A54" w14:paraId="3E12E4AE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4443F" w14:textId="77777777" w:rsidR="001124EA" w:rsidRPr="00886BAD" w:rsidRDefault="001124EA" w:rsidP="0014373D">
            <w:pPr>
              <w:spacing w:line="259" w:lineRule="auto"/>
              <w:ind w:right="5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6BAD">
              <w:rPr>
                <w:rFonts w:ascii="Times New Roman" w:eastAsia="Times New Roman" w:hAnsi="Times New Roman" w:cs="Times New Roman"/>
                <w:b/>
                <w:bCs/>
              </w:rPr>
              <w:t xml:space="preserve">Target Gene 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B2550" w14:textId="77777777" w:rsidR="001124EA" w:rsidRPr="008D0A54" w:rsidRDefault="001124EA" w:rsidP="0014373D">
            <w:pPr>
              <w:spacing w:line="259" w:lineRule="auto"/>
              <w:ind w:right="5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0A54">
              <w:rPr>
                <w:rFonts w:ascii="Times New Roman" w:eastAsia="Times New Roman" w:hAnsi="Times New Roman" w:cs="Times New Roman"/>
                <w:b/>
                <w:bCs/>
              </w:rPr>
              <w:t xml:space="preserve">Forward 5'→ 3' 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4354A3" w14:textId="77777777" w:rsidR="001124EA" w:rsidRPr="008D0A54" w:rsidRDefault="001124EA" w:rsidP="0014373D">
            <w:pPr>
              <w:spacing w:line="259" w:lineRule="auto"/>
              <w:ind w:right="5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0A54">
              <w:rPr>
                <w:rFonts w:ascii="Times New Roman" w:eastAsia="Times New Roman" w:hAnsi="Times New Roman" w:cs="Times New Roman"/>
                <w:b/>
                <w:bCs/>
              </w:rPr>
              <w:t xml:space="preserve">Reverse 5'→ 3' </w:t>
            </w:r>
          </w:p>
        </w:tc>
      </w:tr>
      <w:tr w:rsidR="001124EA" w:rsidRPr="008D0A54" w14:paraId="744ABF86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BBD9A" w14:textId="77777777" w:rsidR="001124EA" w:rsidRPr="00886BAD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eastAsia="Times New Roman" w:hAnsi="Times New Roman" w:cs="Times New Roman"/>
                <w:i/>
                <w:iCs/>
              </w:rPr>
              <w:t xml:space="preserve">SOX10 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5A759" w14:textId="77777777" w:rsidR="001124EA" w:rsidRPr="008D0A54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eastAsia="Times New Roman" w:hAnsi="Times New Roman" w:cs="Times New Roman"/>
              </w:rPr>
              <w:t xml:space="preserve">CCTCACAGATCGCCTACACC 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1B21D" w14:textId="77777777" w:rsidR="001124EA" w:rsidRPr="008D0A54" w:rsidRDefault="001124EA" w:rsidP="0014373D">
            <w:pPr>
              <w:spacing w:line="259" w:lineRule="auto"/>
              <w:ind w:left="3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eastAsia="Times New Roman" w:hAnsi="Times New Roman" w:cs="Times New Roman"/>
              </w:rPr>
              <w:t xml:space="preserve">CATATAGGAGAAGGCCGAGTAGA </w:t>
            </w:r>
          </w:p>
        </w:tc>
      </w:tr>
      <w:tr w:rsidR="001124EA" w:rsidRPr="008D0A54" w14:paraId="62823DC5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27256" w14:textId="77777777" w:rsidR="001124EA" w:rsidRPr="00886BAD" w:rsidRDefault="001124EA" w:rsidP="0014373D">
            <w:pPr>
              <w:ind w:left="5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86BAD">
              <w:rPr>
                <w:rFonts w:ascii="Times New Roman" w:eastAsia="Times New Roman" w:hAnsi="Times New Roman" w:cs="Times New Roman"/>
                <w:i/>
                <w:iCs/>
              </w:rPr>
              <w:t>PAX3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9346B" w14:textId="77777777" w:rsidR="001124EA" w:rsidRPr="008D0A54" w:rsidRDefault="001124EA" w:rsidP="0014373D">
            <w:pPr>
              <w:ind w:left="5"/>
              <w:rPr>
                <w:rFonts w:ascii="Times New Roman" w:eastAsia="Times New Roman" w:hAnsi="Times New Roman" w:cs="Times New Roman"/>
              </w:rPr>
            </w:pPr>
            <w:r w:rsidRPr="006C10AA">
              <w:rPr>
                <w:rFonts w:ascii="Times New Roman" w:eastAsia="Times New Roman" w:hAnsi="Times New Roman" w:cs="Times New Roman"/>
              </w:rPr>
              <w:t>AGCTCGGCGGTGTTTTTATCA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CCB5B" w14:textId="77777777" w:rsidR="001124EA" w:rsidRPr="008D0A54" w:rsidRDefault="001124EA" w:rsidP="0014373D">
            <w:pPr>
              <w:ind w:left="3"/>
              <w:rPr>
                <w:rFonts w:ascii="Times New Roman" w:eastAsia="Times New Roman" w:hAnsi="Times New Roman" w:cs="Times New Roman"/>
              </w:rPr>
            </w:pPr>
            <w:r w:rsidRPr="00656772">
              <w:rPr>
                <w:rFonts w:ascii="Times New Roman" w:eastAsia="Times New Roman" w:hAnsi="Times New Roman" w:cs="Times New Roman"/>
              </w:rPr>
              <w:t>CTGCACAGGATCTTGGAGACG</w:t>
            </w:r>
          </w:p>
        </w:tc>
      </w:tr>
      <w:tr w:rsidR="001124EA" w:rsidRPr="008D0A54" w14:paraId="1835C7B3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894FE" w14:textId="77777777" w:rsidR="001124EA" w:rsidRPr="00886BAD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eastAsia="Times New Roman" w:hAnsi="Times New Roman" w:cs="Times New Roman"/>
                <w:i/>
                <w:iCs/>
              </w:rPr>
              <w:t xml:space="preserve">PAX7 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8B9BA" w14:textId="77777777" w:rsidR="001124EA" w:rsidRPr="008D0A54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eastAsia="Times New Roman" w:hAnsi="Times New Roman" w:cs="Times New Roman"/>
              </w:rPr>
              <w:t xml:space="preserve">ACCCCTGCCTAACCACATC 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9EC29" w14:textId="77777777" w:rsidR="001124EA" w:rsidRPr="008D0A54" w:rsidRDefault="001124EA" w:rsidP="0014373D">
            <w:pPr>
              <w:spacing w:line="259" w:lineRule="auto"/>
              <w:ind w:left="3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eastAsia="Times New Roman" w:hAnsi="Times New Roman" w:cs="Times New Roman"/>
              </w:rPr>
              <w:t xml:space="preserve">GCGGCAAAGAATCTTGGAGAC </w:t>
            </w:r>
          </w:p>
        </w:tc>
      </w:tr>
      <w:tr w:rsidR="001124EA" w:rsidRPr="008D0A54" w14:paraId="5284F105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AD998" w14:textId="77777777" w:rsidR="001124EA" w:rsidRPr="00886BAD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eastAsia="Times New Roman" w:hAnsi="Times New Roman" w:cs="Times New Roman"/>
                <w:i/>
                <w:iCs/>
              </w:rPr>
              <w:t>SNAI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L</w:t>
            </w:r>
            <w:r w:rsidRPr="00886BAD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A8592" w14:textId="77777777" w:rsidR="001124EA" w:rsidRPr="008D0A54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eastAsia="Times New Roman" w:hAnsi="Times New Roman" w:cs="Times New Roman"/>
              </w:rPr>
              <w:t xml:space="preserve">CCTCCCTGTCAGATGAGGAC 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2F45A" w14:textId="77777777" w:rsidR="001124EA" w:rsidRPr="008D0A54" w:rsidRDefault="001124EA" w:rsidP="0014373D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eastAsia="Times New Roman" w:hAnsi="Times New Roman" w:cs="Times New Roman"/>
              </w:rPr>
              <w:t xml:space="preserve">CCAGGCTGAGGTATTCCTTG </w:t>
            </w:r>
          </w:p>
        </w:tc>
      </w:tr>
      <w:tr w:rsidR="001124EA" w:rsidRPr="008D0A54" w14:paraId="23871FAF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F1BDD" w14:textId="77777777" w:rsidR="001124EA" w:rsidRPr="00886BAD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eastAsia="Times New Roman" w:hAnsi="Times New Roman" w:cs="Times New Roman"/>
                <w:i/>
                <w:iCs/>
              </w:rPr>
              <w:t xml:space="preserve">MYCN 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7CDF54" w14:textId="77777777" w:rsidR="001124EA" w:rsidRPr="008D0A54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eastAsia="Times New Roman" w:hAnsi="Times New Roman" w:cs="Times New Roman"/>
              </w:rPr>
              <w:t xml:space="preserve">CACGTCCGCTCAAGAGTGTC 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05E87" w14:textId="77777777" w:rsidR="001124EA" w:rsidRPr="008D0A54" w:rsidRDefault="001124EA" w:rsidP="0014373D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eastAsia="Times New Roman" w:hAnsi="Times New Roman" w:cs="Times New Roman"/>
              </w:rPr>
              <w:t xml:space="preserve">GTTTCTGCGACGCTCACTGT </w:t>
            </w:r>
          </w:p>
        </w:tc>
      </w:tr>
      <w:tr w:rsidR="001124EA" w:rsidRPr="008D0A54" w14:paraId="219AEC43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750B9" w14:textId="77777777" w:rsidR="001124EA" w:rsidRPr="00886BAD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eastAsia="Times New Roman" w:hAnsi="Times New Roman" w:cs="Times New Roman"/>
                <w:i/>
                <w:iCs/>
              </w:rPr>
              <w:t xml:space="preserve">HNK1 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07C03" w14:textId="77777777" w:rsidR="001124EA" w:rsidRPr="008D0A54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eastAsia="Times New Roman" w:hAnsi="Times New Roman" w:cs="Times New Roman"/>
              </w:rPr>
              <w:t xml:space="preserve">CTCCTTCGAGAACTTGTCACC 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2386A" w14:textId="77777777" w:rsidR="001124EA" w:rsidRPr="008D0A54" w:rsidRDefault="001124EA" w:rsidP="0014373D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eastAsia="Times New Roman" w:hAnsi="Times New Roman" w:cs="Times New Roman"/>
              </w:rPr>
              <w:t xml:space="preserve">GGGTCAGTGAAGCCCTTCTT </w:t>
            </w:r>
          </w:p>
        </w:tc>
      </w:tr>
      <w:tr w:rsidR="001124EA" w:rsidRPr="008D0A54" w14:paraId="2A9DA3F2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69131" w14:textId="77777777" w:rsidR="001124EA" w:rsidRPr="00886BAD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eastAsia="Times New Roman" w:hAnsi="Times New Roman" w:cs="Times New Roman"/>
                <w:i/>
                <w:iCs/>
              </w:rPr>
              <w:t xml:space="preserve">TRKC 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CF040" w14:textId="77777777" w:rsidR="001124EA" w:rsidRPr="008D0A54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eastAsia="Times New Roman" w:hAnsi="Times New Roman" w:cs="Times New Roman"/>
              </w:rPr>
              <w:t xml:space="preserve">ACGAGAGGGTGACAATGCTG 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98CDC" w14:textId="77777777" w:rsidR="001124EA" w:rsidRPr="008D0A54" w:rsidRDefault="001124EA" w:rsidP="0014373D">
            <w:pPr>
              <w:spacing w:line="259" w:lineRule="auto"/>
              <w:ind w:left="3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eastAsia="Times New Roman" w:hAnsi="Times New Roman" w:cs="Times New Roman"/>
              </w:rPr>
              <w:t xml:space="preserve">CCAGTGACTATCCAGTCCACA </w:t>
            </w:r>
          </w:p>
        </w:tc>
      </w:tr>
      <w:tr w:rsidR="001124EA" w:rsidRPr="008D0A54" w14:paraId="59902A4C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75473" w14:textId="77777777" w:rsidR="001124EA" w:rsidRPr="00886BAD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eastAsia="Times New Roman" w:hAnsi="Times New Roman" w:cs="Times New Roman"/>
                <w:i/>
                <w:iCs/>
              </w:rPr>
              <w:t xml:space="preserve">TFAP2A 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5FC24E" w14:textId="77777777" w:rsidR="001124EA" w:rsidRPr="008D0A54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eastAsia="Times New Roman" w:hAnsi="Times New Roman" w:cs="Times New Roman"/>
              </w:rPr>
              <w:t xml:space="preserve">CTCCGCCATCCCTATTAACAAG 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DEE00" w14:textId="77777777" w:rsidR="001124EA" w:rsidRPr="008D0A54" w:rsidRDefault="001124EA" w:rsidP="0014373D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eastAsia="Times New Roman" w:hAnsi="Times New Roman" w:cs="Times New Roman"/>
              </w:rPr>
              <w:t xml:space="preserve">GACCCGGAACTGAACAGAAGA </w:t>
            </w:r>
          </w:p>
        </w:tc>
      </w:tr>
      <w:tr w:rsidR="001124EA" w:rsidRPr="008D0A54" w14:paraId="64DF825B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B39D93" w14:textId="77777777" w:rsidR="001124EA" w:rsidRPr="00886BAD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eastAsia="Times New Roman" w:hAnsi="Times New Roman" w:cs="Times New Roman"/>
                <w:i/>
                <w:iCs/>
              </w:rPr>
              <w:t xml:space="preserve">SOX2 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0BC76" w14:textId="77777777" w:rsidR="001124EA" w:rsidRPr="008D0A54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eastAsia="Times New Roman" w:hAnsi="Times New Roman" w:cs="Times New Roman"/>
              </w:rPr>
              <w:t xml:space="preserve">GCCGAGTGGAAACTTTTGTCG 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ACD37" w14:textId="77777777" w:rsidR="001124EA" w:rsidRPr="008D0A54" w:rsidRDefault="001124EA" w:rsidP="0014373D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eastAsia="Times New Roman" w:hAnsi="Times New Roman" w:cs="Times New Roman"/>
              </w:rPr>
              <w:t xml:space="preserve">GGCAGCGTGTACTTATCCTTCT </w:t>
            </w:r>
          </w:p>
        </w:tc>
      </w:tr>
      <w:tr w:rsidR="001124EA" w:rsidRPr="008D0A54" w14:paraId="221BA9EE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8D2EB" w14:textId="77777777" w:rsidR="001124EA" w:rsidRPr="00886BAD" w:rsidRDefault="001124EA" w:rsidP="0014373D">
            <w:pPr>
              <w:tabs>
                <w:tab w:val="center" w:pos="876"/>
              </w:tabs>
              <w:spacing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eastAsia="Times New Roman" w:hAnsi="Times New Roman" w:cs="Times New Roman"/>
                <w:i/>
                <w:iCs/>
              </w:rPr>
              <w:t xml:space="preserve">OCT4 </w:t>
            </w:r>
            <w:r w:rsidRPr="00886BAD">
              <w:rPr>
                <w:rFonts w:ascii="Times New Roman" w:eastAsia="Times New Roman" w:hAnsi="Times New Roman" w:cs="Times New Roman"/>
                <w:i/>
                <w:iCs/>
              </w:rPr>
              <w:tab/>
              <w:t xml:space="preserve"> 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076DC" w14:textId="77777777" w:rsidR="001124EA" w:rsidRPr="008D0A54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eastAsia="Times New Roman" w:hAnsi="Times New Roman" w:cs="Times New Roman"/>
              </w:rPr>
              <w:t xml:space="preserve">GGGAGATTGATAACTGGTGTGTT 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3CA892" w14:textId="77777777" w:rsidR="001124EA" w:rsidRPr="008D0A54" w:rsidRDefault="001124EA" w:rsidP="0014373D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eastAsia="Times New Roman" w:hAnsi="Times New Roman" w:cs="Times New Roman"/>
              </w:rPr>
              <w:t xml:space="preserve">GTGTATATCCCAGGGTGATCCTC </w:t>
            </w:r>
          </w:p>
        </w:tc>
      </w:tr>
      <w:tr w:rsidR="001124EA" w:rsidRPr="008D0A54" w14:paraId="69CEC996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2CE7A" w14:textId="77777777" w:rsidR="001124EA" w:rsidRPr="00886BAD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eastAsia="Times New Roman" w:hAnsi="Times New Roman" w:cs="Times New Roman"/>
                <w:i/>
                <w:iCs/>
              </w:rPr>
              <w:t xml:space="preserve">KLF4 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7EEF1" w14:textId="77777777" w:rsidR="001124EA" w:rsidRPr="008D0A54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eastAsia="Times New Roman" w:hAnsi="Times New Roman" w:cs="Times New Roman"/>
              </w:rPr>
              <w:t xml:space="preserve">CAGCTTCACCTATCCGATCCG 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67E7A" w14:textId="77777777" w:rsidR="001124EA" w:rsidRPr="008D0A54" w:rsidRDefault="001124EA" w:rsidP="0014373D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eastAsia="Times New Roman" w:hAnsi="Times New Roman" w:cs="Times New Roman"/>
              </w:rPr>
              <w:t xml:space="preserve">GACTCCCTGCCATAGAGGAGG </w:t>
            </w:r>
          </w:p>
        </w:tc>
      </w:tr>
      <w:tr w:rsidR="001124EA" w:rsidRPr="008D0A54" w14:paraId="22F1189F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87355" w14:textId="77777777" w:rsidR="001124EA" w:rsidRPr="00886BAD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eastAsia="Times New Roman" w:hAnsi="Times New Roman" w:cs="Times New Roman"/>
                <w:i/>
                <w:iCs/>
              </w:rPr>
              <w:t xml:space="preserve">MYC 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D56AC" w14:textId="77777777" w:rsidR="001124EA" w:rsidRPr="008D0A54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eastAsia="Times New Roman" w:hAnsi="Times New Roman" w:cs="Times New Roman"/>
              </w:rPr>
              <w:t xml:space="preserve">CACGTCCGCTCAAGAGTGTC 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C2F9AD" w14:textId="77777777" w:rsidR="001124EA" w:rsidRPr="008D0A54" w:rsidRDefault="001124EA" w:rsidP="0014373D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eastAsia="Times New Roman" w:hAnsi="Times New Roman" w:cs="Times New Roman"/>
              </w:rPr>
              <w:t xml:space="preserve">GTTTCTGCGACGCTCACTGT </w:t>
            </w:r>
          </w:p>
        </w:tc>
      </w:tr>
      <w:tr w:rsidR="001124EA" w:rsidRPr="008D0A54" w14:paraId="664020B1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A5D23" w14:textId="77777777" w:rsidR="001124EA" w:rsidRPr="00886BAD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eastAsia="Times New Roman" w:hAnsi="Times New Roman" w:cs="Times New Roman"/>
                <w:i/>
                <w:iCs/>
              </w:rPr>
              <w:t xml:space="preserve">NANOG 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3C53B" w14:textId="77777777" w:rsidR="001124EA" w:rsidRPr="008D0A54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eastAsia="Times New Roman" w:hAnsi="Times New Roman" w:cs="Times New Roman"/>
              </w:rPr>
              <w:t xml:space="preserve">CCCCAGCCTTTACTCTTCCTA 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24724" w14:textId="77777777" w:rsidR="001124EA" w:rsidRPr="008D0A54" w:rsidRDefault="001124EA" w:rsidP="0014373D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eastAsia="Times New Roman" w:hAnsi="Times New Roman" w:cs="Times New Roman"/>
              </w:rPr>
              <w:t xml:space="preserve">CCAGGTTGAATTGTTCCAGGTC </w:t>
            </w:r>
          </w:p>
        </w:tc>
      </w:tr>
      <w:tr w:rsidR="001124EA" w:rsidRPr="008D0A54" w14:paraId="7879B4BA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326BA" w14:textId="77777777" w:rsidR="001124EA" w:rsidRPr="00886BAD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eastAsia="Times New Roman" w:hAnsi="Times New Roman" w:cs="Times New Roman"/>
                <w:i/>
                <w:iCs/>
              </w:rPr>
              <w:t xml:space="preserve">HIF1Α 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619425" w14:textId="77777777" w:rsidR="001124EA" w:rsidRPr="008D0A54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eastAsia="Times New Roman" w:hAnsi="Times New Roman" w:cs="Times New Roman"/>
              </w:rPr>
              <w:t xml:space="preserve">GAACGTCGAAAAGAAAAGTCTCG 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D42D4" w14:textId="77777777" w:rsidR="001124EA" w:rsidRPr="008D0A54" w:rsidRDefault="001124EA" w:rsidP="0014373D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eastAsia="Times New Roman" w:hAnsi="Times New Roman" w:cs="Times New Roman"/>
              </w:rPr>
              <w:t xml:space="preserve">CCTTATCAAGATGCGAACTCACA </w:t>
            </w:r>
          </w:p>
        </w:tc>
      </w:tr>
      <w:tr w:rsidR="001124EA" w:rsidRPr="008D0A54" w14:paraId="0C48C5BA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72B32" w14:textId="77777777" w:rsidR="001124EA" w:rsidRPr="00886BAD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hAnsi="Times New Roman" w:cs="Times New Roman"/>
                <w:i/>
                <w:iCs/>
              </w:rPr>
              <w:t>A</w:t>
            </w:r>
            <w:r>
              <w:rPr>
                <w:rFonts w:ascii="Times New Roman" w:hAnsi="Times New Roman" w:cs="Times New Roman"/>
                <w:i/>
                <w:iCs/>
              </w:rPr>
              <w:t>SCL</w:t>
            </w:r>
            <w:r w:rsidRPr="00886BAD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0FF18" w14:textId="77777777" w:rsidR="001124EA" w:rsidRPr="008D0A54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</w:rPr>
              <w:t>CCCAAGCAAGTCAAGCGACA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72525" w14:textId="77777777" w:rsidR="001124EA" w:rsidRPr="008D0A54" w:rsidRDefault="001124EA" w:rsidP="0014373D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</w:rPr>
              <w:t>AAGCCGCTGAAGTTGAGCC</w:t>
            </w:r>
          </w:p>
        </w:tc>
      </w:tr>
      <w:tr w:rsidR="001124EA" w:rsidRPr="008D0A54" w14:paraId="6A284AEE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D61668" w14:textId="77777777" w:rsidR="001124EA" w:rsidRPr="00886BAD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hAnsi="Times New Roman" w:cs="Times New Roman"/>
                <w:i/>
                <w:iCs/>
                <w:color w:val="000000"/>
              </w:rPr>
              <w:t>TH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268991" w14:textId="77777777" w:rsidR="001124EA" w:rsidRPr="008D0A54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  <w:color w:val="000000"/>
              </w:rPr>
              <w:t>GGAAGGCCGTGCTAAACCT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786E33" w14:textId="77777777" w:rsidR="001124EA" w:rsidRPr="008D0A54" w:rsidRDefault="001124EA" w:rsidP="0014373D">
            <w:pPr>
              <w:spacing w:line="259" w:lineRule="auto"/>
              <w:ind w:left="3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  <w:color w:val="000000"/>
              </w:rPr>
              <w:t>GGATTTTGGCTTCAAACGTCTC</w:t>
            </w:r>
          </w:p>
        </w:tc>
      </w:tr>
      <w:tr w:rsidR="001124EA" w:rsidRPr="008D0A54" w14:paraId="4B7BE676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CF7357" w14:textId="77777777" w:rsidR="001124EA" w:rsidRPr="00886BAD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hAnsi="Times New Roman" w:cs="Times New Roman"/>
                <w:i/>
                <w:iCs/>
                <w:color w:val="000000"/>
              </w:rPr>
              <w:t>NEUROD1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889323" w14:textId="77777777" w:rsidR="001124EA" w:rsidRPr="008D0A54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  <w:color w:val="000000"/>
              </w:rPr>
              <w:t>ATGACCAAATCGTACAGCGAG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81B14F" w14:textId="77777777" w:rsidR="001124EA" w:rsidRPr="008D0A54" w:rsidRDefault="001124EA" w:rsidP="0014373D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  <w:color w:val="000000"/>
              </w:rPr>
              <w:t>GTTCATGGCTTCGAGGTCGT</w:t>
            </w:r>
          </w:p>
        </w:tc>
      </w:tr>
      <w:tr w:rsidR="001124EA" w:rsidRPr="008D0A54" w14:paraId="10509496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4510A2" w14:textId="77777777" w:rsidR="001124EA" w:rsidRPr="00886BAD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hAnsi="Times New Roman" w:cs="Times New Roman"/>
                <w:i/>
                <w:iCs/>
                <w:color w:val="000000"/>
              </w:rPr>
              <w:t>S100B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9C19E6" w14:textId="77777777" w:rsidR="001124EA" w:rsidRPr="008D0A54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  <w:color w:val="000000"/>
              </w:rPr>
              <w:t>TGGCCCTCATCGACGTTTTC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9A80EC" w14:textId="77777777" w:rsidR="001124EA" w:rsidRPr="008D0A54" w:rsidRDefault="001124EA" w:rsidP="0014373D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  <w:color w:val="000000"/>
              </w:rPr>
              <w:t>ATGTTCAAAGAACTCGTGGCA</w:t>
            </w:r>
          </w:p>
        </w:tc>
      </w:tr>
      <w:tr w:rsidR="001124EA" w:rsidRPr="008D0A54" w14:paraId="58933121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60F077" w14:textId="77777777" w:rsidR="001124EA" w:rsidRPr="00886BAD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hAnsi="Times New Roman" w:cs="Times New Roman"/>
                <w:i/>
                <w:iCs/>
                <w:color w:val="000000"/>
              </w:rPr>
              <w:t>PLP1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F60B5A" w14:textId="77777777" w:rsidR="001124EA" w:rsidRPr="008D0A54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  <w:color w:val="000000"/>
              </w:rPr>
              <w:t>ACCTATGCCCTGACCGTTG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1E5AED" w14:textId="77777777" w:rsidR="001124EA" w:rsidRPr="008D0A54" w:rsidRDefault="001124EA" w:rsidP="0014373D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  <w:color w:val="000000"/>
              </w:rPr>
              <w:t>TGCTGGGGAAGGCAATAGACT</w:t>
            </w:r>
          </w:p>
        </w:tc>
      </w:tr>
      <w:tr w:rsidR="001124EA" w:rsidRPr="008D0A54" w14:paraId="0A22921B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D0A292" w14:textId="77777777" w:rsidR="001124EA" w:rsidRPr="00886BAD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hAnsi="Times New Roman" w:cs="Times New Roman"/>
                <w:i/>
                <w:iCs/>
                <w:color w:val="000000"/>
              </w:rPr>
              <w:t>MITF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F97DE0" w14:textId="77777777" w:rsidR="001124EA" w:rsidRPr="008D0A54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  <w:color w:val="000000"/>
              </w:rPr>
              <w:t>GCCTCCAAGCCTCCGATAAG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5ED51E" w14:textId="77777777" w:rsidR="001124EA" w:rsidRPr="008D0A54" w:rsidRDefault="001124EA" w:rsidP="0014373D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  <w:color w:val="000000"/>
              </w:rPr>
              <w:t>CATCTGCTCACGCATGAGTTG</w:t>
            </w:r>
          </w:p>
        </w:tc>
      </w:tr>
      <w:tr w:rsidR="001124EA" w:rsidRPr="008D0A54" w14:paraId="7B2BF2CC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4BBDBE" w14:textId="77777777" w:rsidR="001124EA" w:rsidRPr="00886BAD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hAnsi="Times New Roman" w:cs="Times New Roman"/>
                <w:i/>
                <w:iCs/>
                <w:color w:val="000000"/>
              </w:rPr>
              <w:t>PMEL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BB1B1B" w14:textId="77777777" w:rsidR="001124EA" w:rsidRPr="008D0A54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  <w:color w:val="000000"/>
              </w:rPr>
              <w:t>AGGTGCCTTTCTCCGTGAG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0BC907" w14:textId="77777777" w:rsidR="001124EA" w:rsidRPr="008D0A54" w:rsidRDefault="001124EA" w:rsidP="0014373D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  <w:color w:val="000000"/>
              </w:rPr>
              <w:t>AGCTTCAGCCAGATAGCCACT</w:t>
            </w:r>
          </w:p>
        </w:tc>
      </w:tr>
      <w:tr w:rsidR="001124EA" w:rsidRPr="008D0A54" w14:paraId="269D9B21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0E7378" w14:textId="77777777" w:rsidR="001124EA" w:rsidRPr="00886BAD" w:rsidRDefault="001124EA" w:rsidP="0014373D">
            <w:pPr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hAnsi="Times New Roman" w:cs="Times New Roman"/>
                <w:i/>
                <w:iCs/>
                <w:color w:val="000000"/>
              </w:rPr>
              <w:t>ACTA2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70AA12" w14:textId="77777777" w:rsidR="001124EA" w:rsidRPr="008D0A54" w:rsidRDefault="001124EA" w:rsidP="0014373D">
            <w:pPr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  <w:color w:val="000000"/>
              </w:rPr>
              <w:t>CTATGAGGGCTATGCCTTGCC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394875" w14:textId="77777777" w:rsidR="001124EA" w:rsidRPr="008D0A54" w:rsidRDefault="001124EA" w:rsidP="0014373D">
            <w:pPr>
              <w:ind w:left="2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  <w:color w:val="000000"/>
              </w:rPr>
              <w:t>GCTCAGCAGTAGTAACGAAGGA</w:t>
            </w:r>
          </w:p>
        </w:tc>
      </w:tr>
      <w:tr w:rsidR="001124EA" w:rsidRPr="008D0A54" w14:paraId="10A46B67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5506C0" w14:textId="77777777" w:rsidR="001124EA" w:rsidRPr="00886BAD" w:rsidRDefault="001124EA" w:rsidP="0014373D">
            <w:pPr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hAnsi="Times New Roman" w:cs="Times New Roman"/>
                <w:i/>
                <w:iCs/>
                <w:color w:val="000000"/>
              </w:rPr>
              <w:t>CNN1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F0AB58" w14:textId="77777777" w:rsidR="001124EA" w:rsidRPr="008D0A54" w:rsidRDefault="001124EA" w:rsidP="0014373D">
            <w:pPr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  <w:color w:val="000000"/>
              </w:rPr>
              <w:t>GAACGTGGGAGTGAAGTACGC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EA46A2" w14:textId="77777777" w:rsidR="001124EA" w:rsidRPr="008D0A54" w:rsidRDefault="001124EA" w:rsidP="0014373D">
            <w:pPr>
              <w:ind w:left="2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  <w:color w:val="000000"/>
              </w:rPr>
              <w:t>CAGCCCAATGATGTTCCGC</w:t>
            </w:r>
          </w:p>
        </w:tc>
      </w:tr>
      <w:tr w:rsidR="001124EA" w:rsidRPr="008D0A54" w14:paraId="00C9C57C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B90AE3" w14:textId="77777777" w:rsidR="001124EA" w:rsidRPr="00886BAD" w:rsidRDefault="001124EA" w:rsidP="0014373D">
            <w:pPr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KDM6A  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E37057" w14:textId="77777777" w:rsidR="001124EA" w:rsidRPr="008D0A54" w:rsidRDefault="001124EA" w:rsidP="0014373D">
            <w:pPr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  <w:color w:val="000000"/>
              </w:rPr>
              <w:t>TTCCTCGGAAGGTGCTATTCA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59BD8F" w14:textId="77777777" w:rsidR="001124EA" w:rsidRPr="008D0A54" w:rsidRDefault="001124EA" w:rsidP="0014373D">
            <w:pPr>
              <w:ind w:left="2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  <w:color w:val="000000"/>
              </w:rPr>
              <w:t>GAGGCTGGTTGCAGGATTCA</w:t>
            </w:r>
          </w:p>
        </w:tc>
      </w:tr>
      <w:tr w:rsidR="001124EA" w:rsidRPr="008D0A54" w14:paraId="7DE4B28B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A9D1CE" w14:textId="77777777" w:rsidR="001124EA" w:rsidRPr="00886BAD" w:rsidRDefault="001124EA" w:rsidP="0014373D">
            <w:pPr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hAnsi="Times New Roman" w:cs="Times New Roman"/>
                <w:i/>
                <w:iCs/>
                <w:color w:val="000000"/>
              </w:rPr>
              <w:t>KDM5D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E2A8AD" w14:textId="77777777" w:rsidR="001124EA" w:rsidRPr="008D0A54" w:rsidRDefault="001124EA" w:rsidP="0014373D">
            <w:pPr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  <w:color w:val="000000"/>
              </w:rPr>
              <w:t>CAAGACCCGCTTGGCTACATT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6DB5D0" w14:textId="77777777" w:rsidR="001124EA" w:rsidRPr="008D0A54" w:rsidRDefault="001124EA" w:rsidP="0014373D">
            <w:pPr>
              <w:ind w:left="2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  <w:color w:val="000000"/>
              </w:rPr>
              <w:t>TTGGACGCGAGGAGTAAATCT</w:t>
            </w:r>
          </w:p>
        </w:tc>
      </w:tr>
      <w:tr w:rsidR="001124EA" w:rsidRPr="008D0A54" w14:paraId="2E1532E5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A2715C" w14:textId="77777777" w:rsidR="001124EA" w:rsidRPr="00886BAD" w:rsidRDefault="001124EA" w:rsidP="0014373D">
            <w:pPr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hAnsi="Times New Roman" w:cs="Times New Roman"/>
                <w:i/>
                <w:iCs/>
                <w:color w:val="000000"/>
              </w:rPr>
              <w:t>EZH1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E3C1CB" w14:textId="77777777" w:rsidR="001124EA" w:rsidRPr="008D0A54" w:rsidRDefault="001124EA" w:rsidP="0014373D">
            <w:pPr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  <w:color w:val="000000"/>
              </w:rPr>
              <w:t>GTCACTGAACACAGTTGCATTG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8E6DBF" w14:textId="77777777" w:rsidR="001124EA" w:rsidRPr="008D0A54" w:rsidRDefault="001124EA" w:rsidP="0014373D">
            <w:pPr>
              <w:ind w:left="2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  <w:color w:val="000000"/>
              </w:rPr>
              <w:t>TGCACAAAACCGTCTCATCTTC</w:t>
            </w:r>
          </w:p>
        </w:tc>
      </w:tr>
      <w:tr w:rsidR="001124EA" w:rsidRPr="008D0A54" w14:paraId="5B5E62E0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4E546D" w14:textId="77777777" w:rsidR="001124EA" w:rsidRPr="00886BAD" w:rsidRDefault="001124EA" w:rsidP="0014373D">
            <w:pPr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hAnsi="Times New Roman" w:cs="Times New Roman"/>
                <w:i/>
                <w:iCs/>
                <w:color w:val="000000"/>
              </w:rPr>
              <w:t>EZH2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09E69D" w14:textId="77777777" w:rsidR="001124EA" w:rsidRPr="008D0A54" w:rsidRDefault="001124EA" w:rsidP="0014373D">
            <w:pPr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  <w:color w:val="000000"/>
              </w:rPr>
              <w:t>GGACCACAGTGTTACCAGCAT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E0E92D" w14:textId="77777777" w:rsidR="001124EA" w:rsidRPr="008D0A54" w:rsidRDefault="001124EA" w:rsidP="0014373D">
            <w:pPr>
              <w:ind w:left="2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  <w:color w:val="000000"/>
              </w:rPr>
              <w:t>GTGGGGTCTTTATCCGCTCAG</w:t>
            </w:r>
          </w:p>
        </w:tc>
      </w:tr>
      <w:tr w:rsidR="001124EA" w:rsidRPr="008D0A54" w14:paraId="6D825DE5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040B35" w14:textId="77777777" w:rsidR="001124EA" w:rsidRPr="00886BAD" w:rsidRDefault="001124EA" w:rsidP="0014373D">
            <w:pPr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HDAC1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2ED64E" w14:textId="77777777" w:rsidR="001124EA" w:rsidRPr="008D0A54" w:rsidRDefault="001124EA" w:rsidP="0014373D">
            <w:pPr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  <w:color w:val="000000"/>
              </w:rPr>
              <w:t>CTACTACGACGGGGATGTTGG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E0574F" w14:textId="77777777" w:rsidR="001124EA" w:rsidRPr="008D0A54" w:rsidRDefault="001124EA" w:rsidP="0014373D">
            <w:pPr>
              <w:ind w:left="2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  <w:color w:val="000000"/>
              </w:rPr>
              <w:t>GAGTCATGCGGATTCGGTGAG</w:t>
            </w:r>
          </w:p>
        </w:tc>
      </w:tr>
      <w:tr w:rsidR="001124EA" w:rsidRPr="008D0A54" w14:paraId="608D07A8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58FF1F" w14:textId="77777777" w:rsidR="001124EA" w:rsidRPr="00886BAD" w:rsidRDefault="001124EA" w:rsidP="0014373D">
            <w:pPr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hAnsi="Times New Roman" w:cs="Times New Roman"/>
                <w:i/>
                <w:iCs/>
                <w:color w:val="000000"/>
              </w:rPr>
              <w:t>HDAC2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401584" w14:textId="77777777" w:rsidR="001124EA" w:rsidRPr="008D0A54" w:rsidRDefault="001124EA" w:rsidP="0014373D">
            <w:pPr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  <w:color w:val="000000"/>
              </w:rPr>
              <w:t>ATGGCGTACAGTCAAGGAGG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8626D9" w14:textId="77777777" w:rsidR="001124EA" w:rsidRPr="008D0A54" w:rsidRDefault="001124EA" w:rsidP="0014373D">
            <w:pPr>
              <w:ind w:left="2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  <w:color w:val="000000"/>
              </w:rPr>
              <w:t>TGCGGATTCTATGAGGCTTCA</w:t>
            </w:r>
          </w:p>
        </w:tc>
      </w:tr>
      <w:tr w:rsidR="001124EA" w:rsidRPr="008D0A54" w14:paraId="01AF62D7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6B940C" w14:textId="77777777" w:rsidR="001124EA" w:rsidRPr="00886BAD" w:rsidRDefault="001124EA" w:rsidP="0014373D">
            <w:pPr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hAnsi="Times New Roman" w:cs="Times New Roman"/>
                <w:i/>
                <w:iCs/>
                <w:color w:val="000000"/>
              </w:rPr>
              <w:t>DNMT3A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1B45EF" w14:textId="77777777" w:rsidR="001124EA" w:rsidRPr="008D0A54" w:rsidRDefault="001124EA" w:rsidP="0014373D">
            <w:pPr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  <w:color w:val="000000"/>
              </w:rPr>
              <w:t>CCGATGCTGGGGACAAGAAT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56B6CC" w14:textId="77777777" w:rsidR="001124EA" w:rsidRPr="008D0A54" w:rsidRDefault="001124EA" w:rsidP="0014373D">
            <w:pPr>
              <w:ind w:left="2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  <w:color w:val="000000"/>
              </w:rPr>
              <w:t>CCCGTCATCCACCAAGACAC</w:t>
            </w:r>
          </w:p>
        </w:tc>
      </w:tr>
      <w:tr w:rsidR="001124EA" w:rsidRPr="008D0A54" w14:paraId="208004C5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6F8475" w14:textId="77777777" w:rsidR="001124EA" w:rsidRPr="00886BAD" w:rsidRDefault="001124EA" w:rsidP="0014373D">
            <w:pPr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hAnsi="Times New Roman" w:cs="Times New Roman"/>
                <w:i/>
                <w:iCs/>
                <w:color w:val="000000"/>
              </w:rPr>
              <w:t>DNMT3B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3958BF" w14:textId="77777777" w:rsidR="001124EA" w:rsidRPr="008D0A54" w:rsidRDefault="001124EA" w:rsidP="0014373D">
            <w:pPr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  <w:color w:val="000000"/>
              </w:rPr>
              <w:t>AGGGAAGACTCGATCCTCGTC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0E5281" w14:textId="77777777" w:rsidR="001124EA" w:rsidRPr="008D0A54" w:rsidRDefault="001124EA" w:rsidP="0014373D">
            <w:pPr>
              <w:ind w:left="2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  <w:color w:val="000000"/>
              </w:rPr>
              <w:t>GTGTGTAGCTTAGCAGACTGG</w:t>
            </w:r>
          </w:p>
        </w:tc>
      </w:tr>
      <w:tr w:rsidR="001124EA" w:rsidRPr="008D0A54" w14:paraId="21863810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43AE3D" w14:textId="77777777" w:rsidR="001124EA" w:rsidRPr="00886BAD" w:rsidRDefault="001124EA" w:rsidP="0014373D">
            <w:pPr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hAnsi="Times New Roman" w:cs="Times New Roman"/>
                <w:i/>
                <w:iCs/>
              </w:rPr>
              <w:t>KROX20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804E99" w14:textId="77777777" w:rsidR="001124EA" w:rsidRPr="008D0A54" w:rsidRDefault="001124EA" w:rsidP="0014373D">
            <w:pPr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</w:rPr>
              <w:t>TCAACATTGACATGACTGGAGAG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5427C2" w14:textId="77777777" w:rsidR="001124EA" w:rsidRPr="008D0A54" w:rsidRDefault="001124EA" w:rsidP="0014373D">
            <w:pPr>
              <w:ind w:left="2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</w:rPr>
              <w:t>AGTGAAGGTCTGGTTTCTAGGT</w:t>
            </w:r>
          </w:p>
        </w:tc>
      </w:tr>
      <w:tr w:rsidR="001124EA" w:rsidRPr="008D0A54" w14:paraId="6D5E9313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17795" w14:textId="77777777" w:rsidR="001124EA" w:rsidRPr="00886BAD" w:rsidRDefault="001124EA" w:rsidP="0014373D">
            <w:pPr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hAnsi="Times New Roman" w:cs="Times New Roman"/>
                <w:i/>
                <w:iCs/>
              </w:rPr>
              <w:t>MPZ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56AB1" w14:textId="77777777" w:rsidR="001124EA" w:rsidRPr="008D0A54" w:rsidRDefault="001124EA" w:rsidP="0014373D">
            <w:pPr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</w:rPr>
              <w:t>CATCGTGGTTTACACCGACAG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AE0CA" w14:textId="77777777" w:rsidR="001124EA" w:rsidRPr="008D0A54" w:rsidRDefault="001124EA" w:rsidP="0014373D">
            <w:pPr>
              <w:ind w:left="2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</w:rPr>
              <w:t>TGGAAGATCGAAATGGCATCTCT</w:t>
            </w:r>
          </w:p>
        </w:tc>
      </w:tr>
      <w:tr w:rsidR="001124EA" w:rsidRPr="008D0A54" w14:paraId="160F75E9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D3D1B" w14:textId="77777777" w:rsidR="001124EA" w:rsidRPr="00886BAD" w:rsidRDefault="001124EA" w:rsidP="0014373D">
            <w:pPr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hAnsi="Times New Roman" w:cs="Times New Roman"/>
                <w:i/>
                <w:iCs/>
              </w:rPr>
              <w:t>GFAP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E22BB" w14:textId="77777777" w:rsidR="001124EA" w:rsidRPr="008D0A54" w:rsidRDefault="001124EA" w:rsidP="0014373D">
            <w:pPr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</w:rPr>
              <w:t>CTGCGGCTCGATCAACTCA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72551" w14:textId="77777777" w:rsidR="001124EA" w:rsidRPr="008D0A54" w:rsidRDefault="001124EA" w:rsidP="0014373D">
            <w:pPr>
              <w:ind w:left="2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</w:rPr>
              <w:t>TCCAGCGACTCAATCTTCCTC</w:t>
            </w:r>
          </w:p>
        </w:tc>
      </w:tr>
      <w:tr w:rsidR="001124EA" w:rsidRPr="008D0A54" w14:paraId="46E07FDA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B2B2E" w14:textId="77777777" w:rsidR="001124EA" w:rsidRPr="00886BAD" w:rsidRDefault="001124EA" w:rsidP="0014373D">
            <w:pPr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hAnsi="Times New Roman" w:cs="Times New Roman"/>
                <w:i/>
                <w:iCs/>
              </w:rPr>
              <w:t>OCT6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4851D" w14:textId="77777777" w:rsidR="001124EA" w:rsidRPr="008D0A54" w:rsidRDefault="001124EA" w:rsidP="0014373D">
            <w:pPr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</w:rPr>
              <w:t>CGCTCTACGGTAACGTGTTCT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3779D" w14:textId="77777777" w:rsidR="001124EA" w:rsidRPr="008D0A54" w:rsidRDefault="001124EA" w:rsidP="0014373D">
            <w:pPr>
              <w:ind w:left="2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</w:rPr>
              <w:t>CCAAGCCGGTGATCTCGTG</w:t>
            </w:r>
          </w:p>
        </w:tc>
      </w:tr>
      <w:tr w:rsidR="001124EA" w:rsidRPr="008D0A54" w14:paraId="19700C92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5A26B" w14:textId="77777777" w:rsidR="001124EA" w:rsidRPr="00886BAD" w:rsidRDefault="001124EA" w:rsidP="0014373D">
            <w:pPr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hAnsi="Times New Roman" w:cs="Times New Roman"/>
                <w:i/>
                <w:iCs/>
              </w:rPr>
              <w:t>ERBB2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849CA4" w14:textId="77777777" w:rsidR="001124EA" w:rsidRPr="008D0A54" w:rsidRDefault="001124EA" w:rsidP="0014373D">
            <w:pPr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</w:rPr>
              <w:t>TGCAGGGAAACCTGGAACTC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A1B24" w14:textId="77777777" w:rsidR="001124EA" w:rsidRPr="008D0A54" w:rsidRDefault="001124EA" w:rsidP="0014373D">
            <w:pPr>
              <w:ind w:left="2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</w:rPr>
              <w:t>ACAGGGGTGGTATTGTTCAGC</w:t>
            </w:r>
          </w:p>
        </w:tc>
      </w:tr>
      <w:tr w:rsidR="001124EA" w:rsidRPr="008D0A54" w14:paraId="3DFCF3C8" w14:textId="77777777" w:rsidTr="0014373D">
        <w:trPr>
          <w:trHeight w:val="369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9F045E" w14:textId="77777777" w:rsidR="001124EA" w:rsidRPr="00886BAD" w:rsidRDefault="001124EA" w:rsidP="0014373D">
            <w:pPr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hAnsi="Times New Roman" w:cs="Times New Roman"/>
                <w:i/>
                <w:iCs/>
              </w:rPr>
              <w:t>ERBB3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77875B" w14:textId="77777777" w:rsidR="001124EA" w:rsidRPr="008D0A54" w:rsidRDefault="001124EA" w:rsidP="0014373D">
            <w:pPr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</w:rPr>
              <w:t>GGTGATGGGGAACCTTGAGAT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0759E" w14:textId="77777777" w:rsidR="001124EA" w:rsidRPr="008D0A54" w:rsidRDefault="001124EA" w:rsidP="0014373D">
            <w:pPr>
              <w:ind w:left="2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</w:rPr>
              <w:t>CTGTCACTTCTCGAATCCACTG</w:t>
            </w:r>
          </w:p>
        </w:tc>
      </w:tr>
      <w:tr w:rsidR="001124EA" w:rsidRPr="008D0A54" w14:paraId="56D2E7C3" w14:textId="77777777" w:rsidTr="0014373D">
        <w:trPr>
          <w:trHeight w:val="371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12124" w14:textId="77777777" w:rsidR="001124EA" w:rsidRPr="00886BAD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hAnsi="Times New Roman" w:cs="Times New Roman"/>
                <w:i/>
                <w:iCs/>
              </w:rPr>
              <w:t>MBP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1219F" w14:textId="77777777" w:rsidR="001124EA" w:rsidRPr="008D0A54" w:rsidRDefault="001124EA" w:rsidP="0014373D">
            <w:pPr>
              <w:spacing w:line="259" w:lineRule="auto"/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</w:rPr>
              <w:t>GGCCGGACCCAAGATGAAAA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3856F" w14:textId="77777777" w:rsidR="001124EA" w:rsidRPr="008D0A54" w:rsidRDefault="001124EA" w:rsidP="0014373D">
            <w:pPr>
              <w:spacing w:line="259" w:lineRule="auto"/>
              <w:ind w:left="3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</w:rPr>
              <w:t>CCCCAGCTAAATCTGCTCAGG</w:t>
            </w:r>
          </w:p>
        </w:tc>
      </w:tr>
      <w:tr w:rsidR="001124EA" w:rsidRPr="008D0A54" w14:paraId="2E445C0F" w14:textId="77777777" w:rsidTr="0014373D">
        <w:trPr>
          <w:trHeight w:val="371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20804" w14:textId="77777777" w:rsidR="001124EA" w:rsidRPr="00886BAD" w:rsidRDefault="001124EA" w:rsidP="0014373D">
            <w:pPr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hAnsi="Times New Roman" w:cs="Times New Roman"/>
                <w:i/>
                <w:iCs/>
              </w:rPr>
              <w:t>FOXD3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A7C08" w14:textId="77777777" w:rsidR="001124EA" w:rsidRPr="008D0A54" w:rsidRDefault="001124EA" w:rsidP="0014373D">
            <w:pPr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</w:rPr>
              <w:t>CGTTCAGCATCGAGAACATC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54567" w14:textId="77777777" w:rsidR="001124EA" w:rsidRPr="008D0A54" w:rsidRDefault="001124EA" w:rsidP="0014373D">
            <w:pPr>
              <w:ind w:left="3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</w:rPr>
              <w:t>GAGAGTGGCACGCTAAGAAT</w:t>
            </w:r>
          </w:p>
        </w:tc>
      </w:tr>
      <w:tr w:rsidR="001124EA" w:rsidRPr="008D0A54" w14:paraId="1EC6BD70" w14:textId="77777777" w:rsidTr="0014373D">
        <w:trPr>
          <w:trHeight w:val="371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C648C" w14:textId="77777777" w:rsidR="001124EA" w:rsidRPr="00886BAD" w:rsidRDefault="001124EA" w:rsidP="0014373D">
            <w:pPr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hAnsi="Times New Roman" w:cs="Times New Roman"/>
                <w:i/>
                <w:iCs/>
              </w:rPr>
              <w:t>NESTIN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A1213" w14:textId="77777777" w:rsidR="001124EA" w:rsidRPr="008D0A54" w:rsidRDefault="001124EA" w:rsidP="0014373D">
            <w:pPr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</w:rPr>
              <w:t>CAGCGTTGGAACAGAGGTTG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413C1" w14:textId="77777777" w:rsidR="001124EA" w:rsidRPr="008D0A54" w:rsidRDefault="001124EA" w:rsidP="0014373D">
            <w:pPr>
              <w:ind w:left="3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</w:rPr>
              <w:t>TGAGCGATCTGGCTCTGTAG</w:t>
            </w:r>
          </w:p>
        </w:tc>
      </w:tr>
      <w:tr w:rsidR="001124EA" w:rsidRPr="008D0A54" w14:paraId="5E231348" w14:textId="77777777" w:rsidTr="0014373D">
        <w:trPr>
          <w:trHeight w:val="371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E41EF" w14:textId="77777777" w:rsidR="001124EA" w:rsidRPr="00886BAD" w:rsidRDefault="001124EA" w:rsidP="0014373D">
            <w:pPr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hAnsi="Times New Roman" w:cs="Times New Roman"/>
                <w:i/>
                <w:iCs/>
              </w:rPr>
              <w:t>P75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45C45" w14:textId="77777777" w:rsidR="001124EA" w:rsidRPr="008D0A54" w:rsidRDefault="001124EA" w:rsidP="0014373D">
            <w:pPr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</w:rPr>
              <w:t>CCTTACGGCTACTACCAGGATG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492DD" w14:textId="77777777" w:rsidR="001124EA" w:rsidRPr="008D0A54" w:rsidRDefault="001124EA" w:rsidP="0014373D">
            <w:pPr>
              <w:ind w:left="3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</w:rPr>
              <w:t>CACACGGTGTTCTGCTTGT</w:t>
            </w:r>
          </w:p>
        </w:tc>
      </w:tr>
      <w:tr w:rsidR="001124EA" w:rsidRPr="008D0A54" w14:paraId="52A4A953" w14:textId="77777777" w:rsidTr="0014373D">
        <w:trPr>
          <w:trHeight w:val="371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A799AF" w14:textId="77777777" w:rsidR="001124EA" w:rsidRPr="00886BAD" w:rsidRDefault="001124EA" w:rsidP="0014373D">
            <w:pPr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hAnsi="Times New Roman" w:cs="Times New Roman"/>
                <w:i/>
                <w:iCs/>
              </w:rPr>
              <w:t>RPL32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F90F5" w14:textId="77777777" w:rsidR="001124EA" w:rsidRPr="008D0A54" w:rsidRDefault="001124EA" w:rsidP="0014373D">
            <w:pPr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</w:rPr>
              <w:t>GCCCAAGATCGTCAAAAAGAGA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904A9" w14:textId="77777777" w:rsidR="001124EA" w:rsidRPr="008D0A54" w:rsidRDefault="001124EA" w:rsidP="0014373D">
            <w:pPr>
              <w:ind w:left="3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</w:rPr>
              <w:t>TCCGCCAGTTACGCTTAATTT</w:t>
            </w:r>
          </w:p>
        </w:tc>
      </w:tr>
      <w:tr w:rsidR="001124EA" w:rsidRPr="008D0A54" w14:paraId="06F5F08A" w14:textId="77777777" w:rsidTr="0014373D">
        <w:trPr>
          <w:trHeight w:val="371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0BE81" w14:textId="77777777" w:rsidR="001124EA" w:rsidRPr="00886BAD" w:rsidRDefault="001124EA" w:rsidP="0014373D">
            <w:pPr>
              <w:ind w:left="5"/>
              <w:rPr>
                <w:rFonts w:ascii="Times New Roman" w:hAnsi="Times New Roman" w:cs="Times New Roman"/>
                <w:i/>
                <w:iCs/>
              </w:rPr>
            </w:pPr>
            <w:r w:rsidRPr="00886BAD">
              <w:rPr>
                <w:rFonts w:ascii="Times New Roman" w:hAnsi="Times New Roman" w:cs="Times New Roman"/>
                <w:i/>
                <w:iCs/>
              </w:rPr>
              <w:t>BRN2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991D2D" w14:textId="77777777" w:rsidR="001124EA" w:rsidRPr="008D0A54" w:rsidRDefault="001124EA" w:rsidP="0014373D">
            <w:pPr>
              <w:ind w:left="5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  <w:color w:val="000000"/>
              </w:rPr>
              <w:t>CGGCGGATCAAACTGGGATTT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0117AC" w14:textId="77777777" w:rsidR="001124EA" w:rsidRPr="008D0A54" w:rsidRDefault="001124EA" w:rsidP="0014373D">
            <w:pPr>
              <w:ind w:left="3"/>
              <w:rPr>
                <w:rFonts w:ascii="Times New Roman" w:hAnsi="Times New Roman" w:cs="Times New Roman"/>
              </w:rPr>
            </w:pPr>
            <w:r w:rsidRPr="008D0A54">
              <w:rPr>
                <w:rFonts w:ascii="Times New Roman" w:hAnsi="Times New Roman" w:cs="Times New Roman"/>
                <w:color w:val="000000"/>
              </w:rPr>
              <w:t>TTGCGCTGCGATCTTGTCTAT</w:t>
            </w:r>
          </w:p>
        </w:tc>
      </w:tr>
      <w:tr w:rsidR="001124EA" w:rsidRPr="008D0A54" w14:paraId="68ABBD53" w14:textId="77777777" w:rsidTr="0014373D">
        <w:trPr>
          <w:trHeight w:val="371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98373" w14:textId="77777777" w:rsidR="001124EA" w:rsidRPr="00886BAD" w:rsidRDefault="001124EA" w:rsidP="0014373D">
            <w:pPr>
              <w:ind w:left="5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YAP1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497CA" w14:textId="77777777" w:rsidR="001124EA" w:rsidRPr="008D0A54" w:rsidRDefault="001124EA" w:rsidP="0014373D">
            <w:pPr>
              <w:ind w:left="5"/>
              <w:rPr>
                <w:rFonts w:ascii="Times New Roman" w:hAnsi="Times New Roman" w:cs="Times New Roman"/>
                <w:color w:val="000000"/>
              </w:rPr>
            </w:pPr>
            <w:r w:rsidRPr="009621A9">
              <w:rPr>
                <w:rFonts w:ascii="Times New Roman" w:hAnsi="Times New Roman" w:cs="Times New Roman"/>
              </w:rPr>
              <w:t>TAGCCCTGCGTAGCCAGTTA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CFDF06" w14:textId="77777777" w:rsidR="001124EA" w:rsidRPr="008D0A54" w:rsidRDefault="001124EA" w:rsidP="0014373D">
            <w:pPr>
              <w:ind w:left="3"/>
              <w:rPr>
                <w:rFonts w:ascii="Times New Roman" w:hAnsi="Times New Roman" w:cs="Times New Roman"/>
                <w:color w:val="000000"/>
              </w:rPr>
            </w:pPr>
            <w:r w:rsidRPr="009621A9">
              <w:rPr>
                <w:rFonts w:ascii="Times New Roman" w:hAnsi="Times New Roman" w:cs="Times New Roman"/>
              </w:rPr>
              <w:t>TCATGCTTAGTCCACTGTCTGT</w:t>
            </w:r>
          </w:p>
        </w:tc>
      </w:tr>
      <w:tr w:rsidR="001124EA" w:rsidRPr="008D0A54" w14:paraId="07E9C6FD" w14:textId="77777777" w:rsidTr="0014373D">
        <w:trPr>
          <w:trHeight w:val="371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B0953" w14:textId="77777777" w:rsidR="001124EA" w:rsidRPr="00886BAD" w:rsidRDefault="001124EA" w:rsidP="0014373D">
            <w:pPr>
              <w:ind w:left="5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AZ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16568" w14:textId="77777777" w:rsidR="001124EA" w:rsidRPr="008D0A54" w:rsidRDefault="001124EA" w:rsidP="0014373D">
            <w:pPr>
              <w:ind w:left="5"/>
              <w:rPr>
                <w:rFonts w:ascii="Times New Roman" w:hAnsi="Times New Roman" w:cs="Times New Roman"/>
                <w:color w:val="000000"/>
              </w:rPr>
            </w:pPr>
            <w:r w:rsidRPr="009621A9">
              <w:rPr>
                <w:rFonts w:ascii="Times New Roman" w:hAnsi="Times New Roman" w:cs="Times New Roman"/>
              </w:rPr>
              <w:t>TCCCAGCCAAATCTCGTGATG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C1FB8" w14:textId="77777777" w:rsidR="001124EA" w:rsidRPr="008D0A54" w:rsidRDefault="001124EA" w:rsidP="0014373D">
            <w:pPr>
              <w:ind w:left="3"/>
              <w:rPr>
                <w:rFonts w:ascii="Times New Roman" w:hAnsi="Times New Roman" w:cs="Times New Roman"/>
                <w:color w:val="000000"/>
              </w:rPr>
            </w:pPr>
            <w:r w:rsidRPr="009621A9">
              <w:rPr>
                <w:rFonts w:ascii="Times New Roman" w:hAnsi="Times New Roman" w:cs="Times New Roman"/>
              </w:rPr>
              <w:t>AGCGCATTGGGCATACTCAT</w:t>
            </w:r>
          </w:p>
        </w:tc>
      </w:tr>
    </w:tbl>
    <w:p w14:paraId="2E839607" w14:textId="77777777" w:rsidR="001124EA" w:rsidRDefault="001124EA" w:rsidP="001124EA">
      <w:pPr>
        <w:spacing w:after="156"/>
        <w:rPr>
          <w:rFonts w:ascii="Times New Roman" w:eastAsia="Times New Roman" w:hAnsi="Times New Roman" w:cs="Times New Roman"/>
          <w:sz w:val="24"/>
          <w:szCs w:val="24"/>
        </w:rPr>
      </w:pPr>
      <w:r w:rsidRPr="0089050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91F5447" w14:textId="77777777" w:rsidR="001124EA" w:rsidRDefault="001124EA" w:rsidP="001124EA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3108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2</w:t>
      </w:r>
      <w:r w:rsidRPr="00A3108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List of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ntibodies</w:t>
      </w:r>
      <w:r w:rsidRPr="00A3108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  </w:t>
      </w:r>
    </w:p>
    <w:tbl>
      <w:tblPr>
        <w:tblStyle w:val="TableGrid0"/>
        <w:tblW w:w="10345" w:type="dxa"/>
        <w:jc w:val="center"/>
        <w:tblLayout w:type="fixed"/>
        <w:tblLook w:val="04A0" w:firstRow="1" w:lastRow="0" w:firstColumn="1" w:lastColumn="0" w:noHBand="0" w:noVBand="1"/>
      </w:tblPr>
      <w:tblGrid>
        <w:gridCol w:w="1255"/>
        <w:gridCol w:w="1625"/>
        <w:gridCol w:w="2070"/>
        <w:gridCol w:w="2965"/>
        <w:gridCol w:w="2430"/>
      </w:tblGrid>
      <w:tr w:rsidR="001124EA" w:rsidRPr="00F43B53" w14:paraId="71F0149B" w14:textId="77777777" w:rsidTr="001124EA">
        <w:trPr>
          <w:trHeight w:val="343"/>
          <w:jc w:val="center"/>
        </w:trPr>
        <w:tc>
          <w:tcPr>
            <w:tcW w:w="1255" w:type="dxa"/>
            <w:vAlign w:val="center"/>
          </w:tcPr>
          <w:p w14:paraId="11F0D115" w14:textId="77777777" w:rsidR="001124EA" w:rsidRPr="00F43B53" w:rsidRDefault="001124EA" w:rsidP="001124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3B5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ntibody</w:t>
            </w:r>
          </w:p>
        </w:tc>
        <w:tc>
          <w:tcPr>
            <w:tcW w:w="1625" w:type="dxa"/>
            <w:vAlign w:val="center"/>
          </w:tcPr>
          <w:p w14:paraId="5E91C953" w14:textId="77777777" w:rsidR="001124EA" w:rsidRPr="00F43B53" w:rsidRDefault="001124EA" w:rsidP="001124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3B5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atalog #</w:t>
            </w:r>
          </w:p>
        </w:tc>
        <w:tc>
          <w:tcPr>
            <w:tcW w:w="2070" w:type="dxa"/>
            <w:vAlign w:val="center"/>
          </w:tcPr>
          <w:p w14:paraId="19E565EC" w14:textId="77777777" w:rsidR="001124EA" w:rsidRPr="00F43B53" w:rsidRDefault="001124EA" w:rsidP="001124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3B5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mpany</w:t>
            </w:r>
          </w:p>
        </w:tc>
        <w:tc>
          <w:tcPr>
            <w:tcW w:w="2965" w:type="dxa"/>
          </w:tcPr>
          <w:p w14:paraId="1083D060" w14:textId="6621714C" w:rsidR="001124EA" w:rsidRPr="00F43B53" w:rsidRDefault="001124EA" w:rsidP="001437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43B5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ilution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for ICC (</w:t>
            </w:r>
            <w:r w:rsidRPr="000203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5%(v/v)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203E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oat serum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in PBS)</w:t>
            </w:r>
          </w:p>
        </w:tc>
        <w:tc>
          <w:tcPr>
            <w:tcW w:w="2430" w:type="dxa"/>
          </w:tcPr>
          <w:p w14:paraId="2BDDAAD9" w14:textId="77777777" w:rsidR="001124EA" w:rsidRPr="00F43B53" w:rsidRDefault="001124EA" w:rsidP="001437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ilution for WB (5% milk in TBST buffer)</w:t>
            </w:r>
          </w:p>
        </w:tc>
      </w:tr>
      <w:tr w:rsidR="001124EA" w:rsidRPr="00F43B53" w14:paraId="0EC1F78C" w14:textId="77777777" w:rsidTr="001124EA">
        <w:trPr>
          <w:trHeight w:val="285"/>
          <w:jc w:val="center"/>
        </w:trPr>
        <w:tc>
          <w:tcPr>
            <w:tcW w:w="1255" w:type="dxa"/>
          </w:tcPr>
          <w:p w14:paraId="22536CFB" w14:textId="77777777" w:rsidR="001124EA" w:rsidRPr="00F43B53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3B53">
              <w:rPr>
                <w:rFonts w:ascii="Times New Roman" w:hAnsi="Times New Roman" w:cs="Times New Roman"/>
                <w:sz w:val="24"/>
                <w:szCs w:val="24"/>
              </w:rPr>
              <w:t xml:space="preserve">SOX10 </w:t>
            </w:r>
          </w:p>
        </w:tc>
        <w:tc>
          <w:tcPr>
            <w:tcW w:w="1625" w:type="dxa"/>
          </w:tcPr>
          <w:p w14:paraId="75889799" w14:textId="77777777" w:rsidR="001124EA" w:rsidRPr="00F43B53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3B53">
              <w:rPr>
                <w:rFonts w:ascii="Times New Roman" w:hAnsi="Times New Roman" w:cs="Times New Roman"/>
                <w:sz w:val="24"/>
                <w:szCs w:val="24"/>
              </w:rPr>
              <w:t xml:space="preserve">D5V9L </w:t>
            </w:r>
          </w:p>
        </w:tc>
        <w:tc>
          <w:tcPr>
            <w:tcW w:w="2070" w:type="dxa"/>
          </w:tcPr>
          <w:p w14:paraId="142CAE30" w14:textId="77777777" w:rsidR="001124EA" w:rsidRPr="00F43B53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3B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ell </w:t>
            </w:r>
            <w:r w:rsidRPr="00F43B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Signaling</w:t>
            </w:r>
          </w:p>
        </w:tc>
        <w:tc>
          <w:tcPr>
            <w:tcW w:w="2965" w:type="dxa"/>
          </w:tcPr>
          <w:p w14:paraId="1123269B" w14:textId="77777777" w:rsidR="001124EA" w:rsidRPr="00F43B53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3B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0</w:t>
            </w:r>
          </w:p>
        </w:tc>
        <w:tc>
          <w:tcPr>
            <w:tcW w:w="2430" w:type="dxa"/>
          </w:tcPr>
          <w:p w14:paraId="0C8CC082" w14:textId="77777777" w:rsidR="001124EA" w:rsidRPr="00F43B53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3B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  <w:r w:rsidRPr="00F43B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0</w:t>
            </w:r>
          </w:p>
        </w:tc>
      </w:tr>
      <w:tr w:rsidR="001124EA" w:rsidRPr="00F43B53" w14:paraId="5DCA2A0C" w14:textId="77777777" w:rsidTr="001124EA">
        <w:trPr>
          <w:trHeight w:val="334"/>
          <w:jc w:val="center"/>
        </w:trPr>
        <w:tc>
          <w:tcPr>
            <w:tcW w:w="1255" w:type="dxa"/>
          </w:tcPr>
          <w:p w14:paraId="424271CD" w14:textId="77777777" w:rsidR="001124EA" w:rsidRPr="00F43B53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3B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ROX20</w:t>
            </w:r>
          </w:p>
        </w:tc>
        <w:tc>
          <w:tcPr>
            <w:tcW w:w="1625" w:type="dxa"/>
          </w:tcPr>
          <w:p w14:paraId="0A14AB4E" w14:textId="77777777" w:rsidR="001124EA" w:rsidRPr="00F43B53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3B53">
              <w:rPr>
                <w:rFonts w:ascii="Times New Roman" w:eastAsia="Times New Roman" w:hAnsi="Times New Roman" w:cs="Times New Roman"/>
                <w:sz w:val="24"/>
                <w:szCs w:val="24"/>
              </w:rPr>
              <w:t>NB100-92327</w:t>
            </w:r>
          </w:p>
        </w:tc>
        <w:tc>
          <w:tcPr>
            <w:tcW w:w="2070" w:type="dxa"/>
          </w:tcPr>
          <w:p w14:paraId="55FC7D0B" w14:textId="77777777" w:rsidR="001124EA" w:rsidRPr="00F43B53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3B53">
              <w:rPr>
                <w:rFonts w:ascii="Times New Roman" w:eastAsia="Times New Roman" w:hAnsi="Times New Roman" w:cs="Times New Roman"/>
                <w:sz w:val="24"/>
                <w:szCs w:val="24"/>
              </w:rPr>
              <w:t>Novus Biologicals</w:t>
            </w:r>
          </w:p>
        </w:tc>
        <w:tc>
          <w:tcPr>
            <w:tcW w:w="2965" w:type="dxa"/>
          </w:tcPr>
          <w:p w14:paraId="5255E131" w14:textId="77777777" w:rsidR="001124EA" w:rsidRPr="00F43B53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3B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400</w:t>
            </w:r>
          </w:p>
        </w:tc>
        <w:tc>
          <w:tcPr>
            <w:tcW w:w="2430" w:type="dxa"/>
          </w:tcPr>
          <w:p w14:paraId="43ACF89B" w14:textId="77777777" w:rsidR="001124EA" w:rsidRPr="00F43B53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1124EA" w:rsidRPr="00F43B53" w14:paraId="59EC1393" w14:textId="77777777" w:rsidTr="001124EA">
        <w:trPr>
          <w:trHeight w:val="342"/>
          <w:jc w:val="center"/>
        </w:trPr>
        <w:tc>
          <w:tcPr>
            <w:tcW w:w="1255" w:type="dxa"/>
          </w:tcPr>
          <w:p w14:paraId="2FBC0319" w14:textId="77777777" w:rsidR="001124EA" w:rsidRPr="00F43B53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3B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AP1</w:t>
            </w:r>
          </w:p>
        </w:tc>
        <w:tc>
          <w:tcPr>
            <w:tcW w:w="1625" w:type="dxa"/>
          </w:tcPr>
          <w:p w14:paraId="5ACFAFC5" w14:textId="77777777" w:rsidR="001124EA" w:rsidRPr="00F43B53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3B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-101199</w:t>
            </w:r>
          </w:p>
        </w:tc>
        <w:tc>
          <w:tcPr>
            <w:tcW w:w="2070" w:type="dxa"/>
          </w:tcPr>
          <w:p w14:paraId="6C9702AA" w14:textId="77777777" w:rsidR="001124EA" w:rsidRPr="00F43B53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3B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anta-Cruz</w:t>
            </w:r>
          </w:p>
        </w:tc>
        <w:tc>
          <w:tcPr>
            <w:tcW w:w="2965" w:type="dxa"/>
          </w:tcPr>
          <w:p w14:paraId="784E1563" w14:textId="77777777" w:rsidR="001124EA" w:rsidRPr="00F43B53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3B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0</w:t>
            </w:r>
          </w:p>
        </w:tc>
        <w:tc>
          <w:tcPr>
            <w:tcW w:w="2430" w:type="dxa"/>
          </w:tcPr>
          <w:p w14:paraId="66976AE0" w14:textId="77777777" w:rsidR="001124EA" w:rsidRPr="00F43B53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1124EA" w:rsidRPr="00F43B53" w14:paraId="5FAD31B2" w14:textId="77777777" w:rsidTr="001124EA">
        <w:trPr>
          <w:trHeight w:val="334"/>
          <w:jc w:val="center"/>
        </w:trPr>
        <w:tc>
          <w:tcPr>
            <w:tcW w:w="1255" w:type="dxa"/>
          </w:tcPr>
          <w:p w14:paraId="50B7E670" w14:textId="77777777" w:rsidR="001124EA" w:rsidRPr="00F43B53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3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LP1 </w:t>
            </w:r>
          </w:p>
        </w:tc>
        <w:tc>
          <w:tcPr>
            <w:tcW w:w="1625" w:type="dxa"/>
          </w:tcPr>
          <w:p w14:paraId="3A103014" w14:textId="77777777" w:rsidR="001124EA" w:rsidRPr="00F43B53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3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28486 </w:t>
            </w:r>
          </w:p>
        </w:tc>
        <w:tc>
          <w:tcPr>
            <w:tcW w:w="2070" w:type="dxa"/>
          </w:tcPr>
          <w:p w14:paraId="1A113D7E" w14:textId="77777777" w:rsidR="001124EA" w:rsidRPr="00F43B53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3B53">
              <w:rPr>
                <w:rFonts w:ascii="Times New Roman" w:eastAsia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965" w:type="dxa"/>
          </w:tcPr>
          <w:p w14:paraId="2270D687" w14:textId="77777777" w:rsidR="001124EA" w:rsidRPr="00F43B53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3B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0</w:t>
            </w:r>
          </w:p>
        </w:tc>
        <w:tc>
          <w:tcPr>
            <w:tcW w:w="2430" w:type="dxa"/>
          </w:tcPr>
          <w:p w14:paraId="5DE2C505" w14:textId="77777777" w:rsidR="001124EA" w:rsidRPr="00F43B53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3B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  <w:r w:rsidRPr="00F43B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0</w:t>
            </w:r>
          </w:p>
        </w:tc>
      </w:tr>
      <w:tr w:rsidR="001124EA" w:rsidRPr="00F43B53" w14:paraId="714B412B" w14:textId="77777777" w:rsidTr="001124EA">
        <w:trPr>
          <w:trHeight w:val="342"/>
          <w:jc w:val="center"/>
        </w:trPr>
        <w:tc>
          <w:tcPr>
            <w:tcW w:w="1255" w:type="dxa"/>
          </w:tcPr>
          <w:p w14:paraId="1258748D" w14:textId="77777777" w:rsidR="001124EA" w:rsidRPr="00F43B53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3B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ESTIN</w:t>
            </w:r>
          </w:p>
        </w:tc>
        <w:tc>
          <w:tcPr>
            <w:tcW w:w="1625" w:type="dxa"/>
          </w:tcPr>
          <w:p w14:paraId="667BF480" w14:textId="77777777" w:rsidR="001124EA" w:rsidRPr="00F43B53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3B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B5326</w:t>
            </w:r>
          </w:p>
        </w:tc>
        <w:tc>
          <w:tcPr>
            <w:tcW w:w="2070" w:type="dxa"/>
          </w:tcPr>
          <w:p w14:paraId="3C5FC3F1" w14:textId="77777777" w:rsidR="001124EA" w:rsidRPr="00F43B53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3B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llipore Sigma</w:t>
            </w:r>
          </w:p>
        </w:tc>
        <w:tc>
          <w:tcPr>
            <w:tcW w:w="2965" w:type="dxa"/>
          </w:tcPr>
          <w:p w14:paraId="40ECCE8A" w14:textId="77777777" w:rsidR="001124EA" w:rsidRPr="00F43B53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3B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0</w:t>
            </w:r>
          </w:p>
        </w:tc>
        <w:tc>
          <w:tcPr>
            <w:tcW w:w="2430" w:type="dxa"/>
          </w:tcPr>
          <w:p w14:paraId="57BC63BD" w14:textId="77777777" w:rsidR="001124EA" w:rsidRPr="00F43B53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1124EA" w:rsidRPr="00F43B53" w14:paraId="2F28BBDA" w14:textId="77777777" w:rsidTr="001124EA">
        <w:trPr>
          <w:trHeight w:val="334"/>
          <w:jc w:val="center"/>
        </w:trPr>
        <w:tc>
          <w:tcPr>
            <w:tcW w:w="1255" w:type="dxa"/>
          </w:tcPr>
          <w:p w14:paraId="6F1003F5" w14:textId="77777777" w:rsidR="001124EA" w:rsidRPr="00F43B53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100B</w:t>
            </w:r>
          </w:p>
        </w:tc>
        <w:tc>
          <w:tcPr>
            <w:tcW w:w="1625" w:type="dxa"/>
          </w:tcPr>
          <w:p w14:paraId="5474B93A" w14:textId="77777777" w:rsidR="001124EA" w:rsidRPr="00F43B53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B3A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b52642</w:t>
            </w:r>
          </w:p>
        </w:tc>
        <w:tc>
          <w:tcPr>
            <w:tcW w:w="2070" w:type="dxa"/>
          </w:tcPr>
          <w:p w14:paraId="1CF2BD37" w14:textId="77777777" w:rsidR="001124EA" w:rsidRPr="00F43B53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bcam</w:t>
            </w:r>
          </w:p>
        </w:tc>
        <w:tc>
          <w:tcPr>
            <w:tcW w:w="2965" w:type="dxa"/>
          </w:tcPr>
          <w:p w14:paraId="2751A3F9" w14:textId="77777777" w:rsidR="001124EA" w:rsidRPr="00F43B53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3B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0</w:t>
            </w:r>
          </w:p>
        </w:tc>
        <w:tc>
          <w:tcPr>
            <w:tcW w:w="2430" w:type="dxa"/>
          </w:tcPr>
          <w:p w14:paraId="020C5BC1" w14:textId="77777777" w:rsidR="001124EA" w:rsidRPr="00F43B53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3B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  <w:r w:rsidRPr="00F43B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0</w:t>
            </w:r>
          </w:p>
        </w:tc>
      </w:tr>
      <w:tr w:rsidR="001124EA" w:rsidRPr="00F43B53" w14:paraId="791FE488" w14:textId="77777777" w:rsidTr="001124EA">
        <w:trPr>
          <w:trHeight w:val="620"/>
          <w:jc w:val="center"/>
        </w:trPr>
        <w:tc>
          <w:tcPr>
            <w:tcW w:w="1255" w:type="dxa"/>
          </w:tcPr>
          <w:p w14:paraId="48BB71A4" w14:textId="48DBF2D7" w:rsidR="001124EA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02A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APDH</w:t>
            </w:r>
          </w:p>
        </w:tc>
        <w:tc>
          <w:tcPr>
            <w:tcW w:w="1625" w:type="dxa"/>
          </w:tcPr>
          <w:p w14:paraId="5A036A15" w14:textId="77777777" w:rsidR="001124EA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02A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18</w:t>
            </w:r>
          </w:p>
          <w:p w14:paraId="500988BC" w14:textId="77777777" w:rsidR="001124EA" w:rsidRPr="001B3A5A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02A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lone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#</w:t>
            </w:r>
            <w:r w:rsidRPr="00902A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C10</w:t>
            </w:r>
          </w:p>
        </w:tc>
        <w:tc>
          <w:tcPr>
            <w:tcW w:w="2070" w:type="dxa"/>
          </w:tcPr>
          <w:p w14:paraId="18CF7DB9" w14:textId="77777777" w:rsidR="001124EA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43B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ell </w:t>
            </w:r>
            <w:r w:rsidRPr="00F43B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ab/>
              <w:t>Signaling</w:t>
            </w:r>
          </w:p>
        </w:tc>
        <w:tc>
          <w:tcPr>
            <w:tcW w:w="2965" w:type="dxa"/>
          </w:tcPr>
          <w:p w14:paraId="6B16EB7C" w14:textId="77777777" w:rsidR="001124EA" w:rsidRPr="00F43B53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2430" w:type="dxa"/>
          </w:tcPr>
          <w:p w14:paraId="6954E69C" w14:textId="77777777" w:rsidR="001124EA" w:rsidRPr="00F43B53" w:rsidRDefault="001124EA" w:rsidP="001124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02A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10,000</w:t>
            </w:r>
          </w:p>
        </w:tc>
      </w:tr>
    </w:tbl>
    <w:p w14:paraId="02C07F33" w14:textId="3B118DD8" w:rsidR="00424FAC" w:rsidRPr="001124EA" w:rsidRDefault="00424FAC" w:rsidP="001124EA">
      <w:pPr>
        <w:spacing w:line="276" w:lineRule="auto"/>
      </w:pPr>
    </w:p>
    <w:sectPr w:rsidR="00424FAC" w:rsidRPr="001124E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CFCCEC" w14:textId="77777777" w:rsidR="0010225F" w:rsidRDefault="0010225F" w:rsidP="009349ED">
      <w:pPr>
        <w:spacing w:after="0" w:line="240" w:lineRule="auto"/>
      </w:pPr>
      <w:r>
        <w:separator/>
      </w:r>
    </w:p>
  </w:endnote>
  <w:endnote w:type="continuationSeparator" w:id="0">
    <w:p w14:paraId="3B978DFC" w14:textId="77777777" w:rsidR="0010225F" w:rsidRDefault="0010225F" w:rsidP="009349ED">
      <w:pPr>
        <w:spacing w:after="0" w:line="240" w:lineRule="auto"/>
      </w:pPr>
      <w:r>
        <w:continuationSeparator/>
      </w:r>
    </w:p>
  </w:endnote>
  <w:endnote w:type="continuationNotice" w:id="1">
    <w:p w14:paraId="60987D7D" w14:textId="77777777" w:rsidR="0010225F" w:rsidRDefault="0010225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35135084"/>
      <w:docPartObj>
        <w:docPartGallery w:val="Page Numbers (Bottom of Page)"/>
        <w:docPartUnique/>
      </w:docPartObj>
    </w:sdtPr>
    <w:sdtContent>
      <w:p w14:paraId="01385500" w14:textId="45CA9779" w:rsidR="00A94AF0" w:rsidRDefault="00A94AF0" w:rsidP="000A21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A2C5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28FB2A" w14:textId="77777777" w:rsidR="00A94AF0" w:rsidRDefault="00A94AF0" w:rsidP="003D460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2089653332"/>
      <w:docPartObj>
        <w:docPartGallery w:val="Page Numbers (Bottom of Page)"/>
        <w:docPartUnique/>
      </w:docPartObj>
    </w:sdtPr>
    <w:sdtContent>
      <w:p w14:paraId="5F59D3CE" w14:textId="3ECE884E" w:rsidR="00A94AF0" w:rsidRPr="00EB4D91" w:rsidRDefault="00A94AF0" w:rsidP="000A2109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EB4D91">
          <w:rPr>
            <w:rStyle w:val="PageNumber"/>
            <w:rFonts w:ascii="Times New Roman" w:hAnsi="Times New Roman" w:cs="Times New Roman"/>
          </w:rPr>
          <w:fldChar w:fldCharType="begin"/>
        </w:r>
        <w:r w:rsidRPr="00EB4D91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EB4D91">
          <w:rPr>
            <w:rStyle w:val="PageNumber"/>
            <w:rFonts w:ascii="Times New Roman" w:hAnsi="Times New Roman" w:cs="Times New Roman"/>
          </w:rPr>
          <w:fldChar w:fldCharType="separate"/>
        </w:r>
        <w:r w:rsidRPr="00EB4D91">
          <w:rPr>
            <w:rStyle w:val="PageNumber"/>
            <w:rFonts w:ascii="Times New Roman" w:hAnsi="Times New Roman" w:cs="Times New Roman"/>
            <w:noProof/>
          </w:rPr>
          <w:t>15</w:t>
        </w:r>
        <w:r w:rsidRPr="00EB4D91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B2B188F" w14:textId="77777777" w:rsidR="00A94AF0" w:rsidRDefault="00A94AF0" w:rsidP="003D460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2A2B75" w14:textId="77777777" w:rsidR="0010225F" w:rsidRDefault="0010225F" w:rsidP="009349ED">
      <w:pPr>
        <w:spacing w:after="0" w:line="240" w:lineRule="auto"/>
      </w:pPr>
      <w:r>
        <w:separator/>
      </w:r>
    </w:p>
  </w:footnote>
  <w:footnote w:type="continuationSeparator" w:id="0">
    <w:p w14:paraId="45F9F711" w14:textId="77777777" w:rsidR="0010225F" w:rsidRDefault="0010225F" w:rsidP="009349ED">
      <w:pPr>
        <w:spacing w:after="0" w:line="240" w:lineRule="auto"/>
      </w:pPr>
      <w:r>
        <w:continuationSeparator/>
      </w:r>
    </w:p>
  </w:footnote>
  <w:footnote w:type="continuationNotice" w:id="1">
    <w:p w14:paraId="7F13E05D" w14:textId="77777777" w:rsidR="0010225F" w:rsidRDefault="0010225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AD762F"/>
    <w:multiLevelType w:val="hybridMultilevel"/>
    <w:tmpl w:val="158607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D32E3A"/>
    <w:multiLevelType w:val="multilevel"/>
    <w:tmpl w:val="4C6062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E8D11C1"/>
    <w:multiLevelType w:val="multilevel"/>
    <w:tmpl w:val="B02CFD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32217E0"/>
    <w:multiLevelType w:val="multilevel"/>
    <w:tmpl w:val="1DD49A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726220F"/>
    <w:multiLevelType w:val="multilevel"/>
    <w:tmpl w:val="7F8CBF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E023487"/>
    <w:multiLevelType w:val="multilevel"/>
    <w:tmpl w:val="C1149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E7A1ACF"/>
    <w:multiLevelType w:val="hybridMultilevel"/>
    <w:tmpl w:val="73B0C34A"/>
    <w:lvl w:ilvl="0" w:tplc="7A3836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A271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564D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0EEB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264D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468E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E65B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9071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46FF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719165223">
    <w:abstractNumId w:val="4"/>
  </w:num>
  <w:num w:numId="2" w16cid:durableId="1389525946">
    <w:abstractNumId w:val="5"/>
  </w:num>
  <w:num w:numId="3" w16cid:durableId="756512305">
    <w:abstractNumId w:val="3"/>
  </w:num>
  <w:num w:numId="4" w16cid:durableId="44721228">
    <w:abstractNumId w:val="1"/>
  </w:num>
  <w:num w:numId="5" w16cid:durableId="1958413019">
    <w:abstractNumId w:val="2"/>
  </w:num>
  <w:num w:numId="6" w16cid:durableId="277445959">
    <w:abstractNumId w:val="6"/>
  </w:num>
  <w:num w:numId="7" w16cid:durableId="18770864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ap5v099dzsvkeersrxdfd12axa9ptdvz0v&quot;&gt;Ashis New Endnote Library&lt;record-ids&gt;&lt;item&gt;443&lt;/item&gt;&lt;item&gt;444&lt;/item&gt;&lt;item&gt;447&lt;/item&gt;&lt;item&gt;448&lt;/item&gt;&lt;item&gt;450&lt;/item&gt;&lt;item&gt;451&lt;/item&gt;&lt;item&gt;452&lt;/item&gt;&lt;item&gt;453&lt;/item&gt;&lt;item&gt;454&lt;/item&gt;&lt;item&gt;455&lt;/item&gt;&lt;item&gt;456&lt;/item&gt;&lt;item&gt;457&lt;/item&gt;&lt;item&gt;458&lt;/item&gt;&lt;item&gt;459&lt;/item&gt;&lt;item&gt;460&lt;/item&gt;&lt;item&gt;461&lt;/item&gt;&lt;item&gt;462&lt;/item&gt;&lt;item&gt;463&lt;/item&gt;&lt;item&gt;464&lt;/item&gt;&lt;item&gt;465&lt;/item&gt;&lt;item&gt;466&lt;/item&gt;&lt;item&gt;467&lt;/item&gt;&lt;item&gt;468&lt;/item&gt;&lt;item&gt;469&lt;/item&gt;&lt;item&gt;470&lt;/item&gt;&lt;item&gt;473&lt;/item&gt;&lt;item&gt;475&lt;/item&gt;&lt;item&gt;476&lt;/item&gt;&lt;item&gt;477&lt;/item&gt;&lt;item&gt;479&lt;/item&gt;&lt;item&gt;480&lt;/item&gt;&lt;item&gt;481&lt;/item&gt;&lt;item&gt;482&lt;/item&gt;&lt;item&gt;483&lt;/item&gt;&lt;item&gt;484&lt;/item&gt;&lt;item&gt;485&lt;/item&gt;&lt;item&gt;486&lt;/item&gt;&lt;/record-ids&gt;&lt;/item&gt;&lt;/Libraries&gt;"/>
  </w:docVars>
  <w:rsids>
    <w:rsidRoot w:val="002D5C2C"/>
    <w:rsid w:val="000000C6"/>
    <w:rsid w:val="0000074A"/>
    <w:rsid w:val="0000152A"/>
    <w:rsid w:val="00002F76"/>
    <w:rsid w:val="000060D9"/>
    <w:rsid w:val="000065A4"/>
    <w:rsid w:val="00006C35"/>
    <w:rsid w:val="00006F2E"/>
    <w:rsid w:val="00007708"/>
    <w:rsid w:val="0001093C"/>
    <w:rsid w:val="00010BE9"/>
    <w:rsid w:val="00011243"/>
    <w:rsid w:val="000118D6"/>
    <w:rsid w:val="00011A4F"/>
    <w:rsid w:val="00011FF3"/>
    <w:rsid w:val="00012369"/>
    <w:rsid w:val="00013047"/>
    <w:rsid w:val="0001313E"/>
    <w:rsid w:val="000136C0"/>
    <w:rsid w:val="00013D5C"/>
    <w:rsid w:val="00013D63"/>
    <w:rsid w:val="00014858"/>
    <w:rsid w:val="000160CC"/>
    <w:rsid w:val="0001635B"/>
    <w:rsid w:val="0001695A"/>
    <w:rsid w:val="00016AB5"/>
    <w:rsid w:val="00016E7D"/>
    <w:rsid w:val="0001770C"/>
    <w:rsid w:val="00017883"/>
    <w:rsid w:val="00017887"/>
    <w:rsid w:val="00017A6F"/>
    <w:rsid w:val="00020AD0"/>
    <w:rsid w:val="0002161C"/>
    <w:rsid w:val="000219B3"/>
    <w:rsid w:val="0002223A"/>
    <w:rsid w:val="0002235F"/>
    <w:rsid w:val="000224A8"/>
    <w:rsid w:val="00023662"/>
    <w:rsid w:val="00023808"/>
    <w:rsid w:val="00023C0F"/>
    <w:rsid w:val="00023D84"/>
    <w:rsid w:val="00024241"/>
    <w:rsid w:val="00024B79"/>
    <w:rsid w:val="000253A7"/>
    <w:rsid w:val="00025AEB"/>
    <w:rsid w:val="00025BE6"/>
    <w:rsid w:val="00027031"/>
    <w:rsid w:val="0003027B"/>
    <w:rsid w:val="000307B3"/>
    <w:rsid w:val="00030993"/>
    <w:rsid w:val="00030A97"/>
    <w:rsid w:val="00030ACD"/>
    <w:rsid w:val="00031D46"/>
    <w:rsid w:val="000325FC"/>
    <w:rsid w:val="0003393D"/>
    <w:rsid w:val="00034A54"/>
    <w:rsid w:val="000351D5"/>
    <w:rsid w:val="000351DF"/>
    <w:rsid w:val="00035A8C"/>
    <w:rsid w:val="00035F3D"/>
    <w:rsid w:val="0004165F"/>
    <w:rsid w:val="0004246F"/>
    <w:rsid w:val="00042668"/>
    <w:rsid w:val="00042783"/>
    <w:rsid w:val="00042CCF"/>
    <w:rsid w:val="00043B6E"/>
    <w:rsid w:val="00044F5B"/>
    <w:rsid w:val="000458FC"/>
    <w:rsid w:val="00046106"/>
    <w:rsid w:val="000465C2"/>
    <w:rsid w:val="00046E1C"/>
    <w:rsid w:val="00046F07"/>
    <w:rsid w:val="00047E6E"/>
    <w:rsid w:val="00051669"/>
    <w:rsid w:val="00051914"/>
    <w:rsid w:val="000519E5"/>
    <w:rsid w:val="00051A05"/>
    <w:rsid w:val="00051E0F"/>
    <w:rsid w:val="00051EBD"/>
    <w:rsid w:val="00051EE4"/>
    <w:rsid w:val="000521EB"/>
    <w:rsid w:val="000522B5"/>
    <w:rsid w:val="000525C6"/>
    <w:rsid w:val="00052B9D"/>
    <w:rsid w:val="00053203"/>
    <w:rsid w:val="000542A0"/>
    <w:rsid w:val="0005446D"/>
    <w:rsid w:val="000547E1"/>
    <w:rsid w:val="00054A69"/>
    <w:rsid w:val="00054FDA"/>
    <w:rsid w:val="00055A2A"/>
    <w:rsid w:val="0005744E"/>
    <w:rsid w:val="00057992"/>
    <w:rsid w:val="00060A7A"/>
    <w:rsid w:val="00061D7C"/>
    <w:rsid w:val="00061DC4"/>
    <w:rsid w:val="00061FB0"/>
    <w:rsid w:val="000637CF"/>
    <w:rsid w:val="00063E68"/>
    <w:rsid w:val="00063EB2"/>
    <w:rsid w:val="00064342"/>
    <w:rsid w:val="00064396"/>
    <w:rsid w:val="00064DA4"/>
    <w:rsid w:val="000653AD"/>
    <w:rsid w:val="00065DA4"/>
    <w:rsid w:val="00066984"/>
    <w:rsid w:val="00066A52"/>
    <w:rsid w:val="00067714"/>
    <w:rsid w:val="00067A40"/>
    <w:rsid w:val="00070195"/>
    <w:rsid w:val="000703CB"/>
    <w:rsid w:val="00070472"/>
    <w:rsid w:val="00070588"/>
    <w:rsid w:val="0007104F"/>
    <w:rsid w:val="000719AD"/>
    <w:rsid w:val="000722B1"/>
    <w:rsid w:val="00072750"/>
    <w:rsid w:val="000728F1"/>
    <w:rsid w:val="00072A7B"/>
    <w:rsid w:val="00073080"/>
    <w:rsid w:val="00073807"/>
    <w:rsid w:val="000740FA"/>
    <w:rsid w:val="00075076"/>
    <w:rsid w:val="000751FE"/>
    <w:rsid w:val="000767EE"/>
    <w:rsid w:val="00076ACF"/>
    <w:rsid w:val="00076DB6"/>
    <w:rsid w:val="00077659"/>
    <w:rsid w:val="00077CEB"/>
    <w:rsid w:val="00077E30"/>
    <w:rsid w:val="000807D8"/>
    <w:rsid w:val="000810BF"/>
    <w:rsid w:val="00081A28"/>
    <w:rsid w:val="00082068"/>
    <w:rsid w:val="00083154"/>
    <w:rsid w:val="00083749"/>
    <w:rsid w:val="00084369"/>
    <w:rsid w:val="0008523A"/>
    <w:rsid w:val="000854D1"/>
    <w:rsid w:val="00085B1E"/>
    <w:rsid w:val="00085B42"/>
    <w:rsid w:val="0008635D"/>
    <w:rsid w:val="00087BBF"/>
    <w:rsid w:val="00087C4F"/>
    <w:rsid w:val="000908FE"/>
    <w:rsid w:val="00090E7E"/>
    <w:rsid w:val="00091691"/>
    <w:rsid w:val="000916AA"/>
    <w:rsid w:val="00091E76"/>
    <w:rsid w:val="000932F5"/>
    <w:rsid w:val="000944E8"/>
    <w:rsid w:val="00094889"/>
    <w:rsid w:val="00094E09"/>
    <w:rsid w:val="0009616B"/>
    <w:rsid w:val="000962E5"/>
    <w:rsid w:val="0009644F"/>
    <w:rsid w:val="00096DD6"/>
    <w:rsid w:val="00096DFD"/>
    <w:rsid w:val="00096EAC"/>
    <w:rsid w:val="0009781B"/>
    <w:rsid w:val="00097E85"/>
    <w:rsid w:val="00097EAD"/>
    <w:rsid w:val="00097EE6"/>
    <w:rsid w:val="000A0426"/>
    <w:rsid w:val="000A1F39"/>
    <w:rsid w:val="000A386C"/>
    <w:rsid w:val="000A39D0"/>
    <w:rsid w:val="000A3F84"/>
    <w:rsid w:val="000A4464"/>
    <w:rsid w:val="000A4B30"/>
    <w:rsid w:val="000A54D7"/>
    <w:rsid w:val="000A71E4"/>
    <w:rsid w:val="000B0108"/>
    <w:rsid w:val="000B0248"/>
    <w:rsid w:val="000B0346"/>
    <w:rsid w:val="000B04A1"/>
    <w:rsid w:val="000B069B"/>
    <w:rsid w:val="000B11A4"/>
    <w:rsid w:val="000B1213"/>
    <w:rsid w:val="000B1669"/>
    <w:rsid w:val="000B16E0"/>
    <w:rsid w:val="000B179E"/>
    <w:rsid w:val="000B188C"/>
    <w:rsid w:val="000B1B3C"/>
    <w:rsid w:val="000B2233"/>
    <w:rsid w:val="000B28BC"/>
    <w:rsid w:val="000B3464"/>
    <w:rsid w:val="000B3B1B"/>
    <w:rsid w:val="000B3D13"/>
    <w:rsid w:val="000B3D6E"/>
    <w:rsid w:val="000B47A3"/>
    <w:rsid w:val="000B4C49"/>
    <w:rsid w:val="000B51FD"/>
    <w:rsid w:val="000B5ED1"/>
    <w:rsid w:val="000B6CCC"/>
    <w:rsid w:val="000B6E3F"/>
    <w:rsid w:val="000B72D3"/>
    <w:rsid w:val="000B7F97"/>
    <w:rsid w:val="000C0AE1"/>
    <w:rsid w:val="000C1814"/>
    <w:rsid w:val="000C1F96"/>
    <w:rsid w:val="000C31C1"/>
    <w:rsid w:val="000C48B1"/>
    <w:rsid w:val="000C4B92"/>
    <w:rsid w:val="000C5E79"/>
    <w:rsid w:val="000C5E9F"/>
    <w:rsid w:val="000C71CF"/>
    <w:rsid w:val="000C79B5"/>
    <w:rsid w:val="000D0C74"/>
    <w:rsid w:val="000D19EE"/>
    <w:rsid w:val="000D1A38"/>
    <w:rsid w:val="000D1D04"/>
    <w:rsid w:val="000D3230"/>
    <w:rsid w:val="000D3E0F"/>
    <w:rsid w:val="000D3EDE"/>
    <w:rsid w:val="000D4258"/>
    <w:rsid w:val="000D469C"/>
    <w:rsid w:val="000D5007"/>
    <w:rsid w:val="000D50A5"/>
    <w:rsid w:val="000D50FC"/>
    <w:rsid w:val="000D5570"/>
    <w:rsid w:val="000D60F3"/>
    <w:rsid w:val="000E0110"/>
    <w:rsid w:val="000E0DBD"/>
    <w:rsid w:val="000E104B"/>
    <w:rsid w:val="000E265C"/>
    <w:rsid w:val="000E28D8"/>
    <w:rsid w:val="000E3396"/>
    <w:rsid w:val="000E3452"/>
    <w:rsid w:val="000E3628"/>
    <w:rsid w:val="000E3870"/>
    <w:rsid w:val="000E40D4"/>
    <w:rsid w:val="000E40E5"/>
    <w:rsid w:val="000E41C0"/>
    <w:rsid w:val="000E4709"/>
    <w:rsid w:val="000E48D8"/>
    <w:rsid w:val="000E4FAF"/>
    <w:rsid w:val="000E54B8"/>
    <w:rsid w:val="000E630E"/>
    <w:rsid w:val="000E66F5"/>
    <w:rsid w:val="000E758A"/>
    <w:rsid w:val="000F0297"/>
    <w:rsid w:val="000F044A"/>
    <w:rsid w:val="000F088D"/>
    <w:rsid w:val="000F0A76"/>
    <w:rsid w:val="000F144B"/>
    <w:rsid w:val="000F16A3"/>
    <w:rsid w:val="000F1867"/>
    <w:rsid w:val="000F3C49"/>
    <w:rsid w:val="000F44C2"/>
    <w:rsid w:val="000F4C33"/>
    <w:rsid w:val="000F4FF6"/>
    <w:rsid w:val="000F6189"/>
    <w:rsid w:val="000F63D8"/>
    <w:rsid w:val="000F6427"/>
    <w:rsid w:val="000F66D8"/>
    <w:rsid w:val="000F6728"/>
    <w:rsid w:val="000F7488"/>
    <w:rsid w:val="0010038A"/>
    <w:rsid w:val="001017E9"/>
    <w:rsid w:val="0010225F"/>
    <w:rsid w:val="0010295E"/>
    <w:rsid w:val="00102997"/>
    <w:rsid w:val="001029FE"/>
    <w:rsid w:val="00102CEC"/>
    <w:rsid w:val="00103EF7"/>
    <w:rsid w:val="00104104"/>
    <w:rsid w:val="00104EAF"/>
    <w:rsid w:val="00105371"/>
    <w:rsid w:val="00105903"/>
    <w:rsid w:val="00106136"/>
    <w:rsid w:val="00106411"/>
    <w:rsid w:val="0010721B"/>
    <w:rsid w:val="00107838"/>
    <w:rsid w:val="00107CCD"/>
    <w:rsid w:val="00107F2D"/>
    <w:rsid w:val="0011074F"/>
    <w:rsid w:val="00110907"/>
    <w:rsid w:val="00110C98"/>
    <w:rsid w:val="00110CCE"/>
    <w:rsid w:val="0011117D"/>
    <w:rsid w:val="00111720"/>
    <w:rsid w:val="00111972"/>
    <w:rsid w:val="00111DB0"/>
    <w:rsid w:val="00112045"/>
    <w:rsid w:val="001124EA"/>
    <w:rsid w:val="00112965"/>
    <w:rsid w:val="00112F88"/>
    <w:rsid w:val="00113982"/>
    <w:rsid w:val="00113E40"/>
    <w:rsid w:val="00114BC8"/>
    <w:rsid w:val="00114E29"/>
    <w:rsid w:val="00114FCB"/>
    <w:rsid w:val="00115584"/>
    <w:rsid w:val="00115709"/>
    <w:rsid w:val="00115C21"/>
    <w:rsid w:val="0011623F"/>
    <w:rsid w:val="001169BD"/>
    <w:rsid w:val="00116BE7"/>
    <w:rsid w:val="00116E8A"/>
    <w:rsid w:val="001172BC"/>
    <w:rsid w:val="00117560"/>
    <w:rsid w:val="0012036C"/>
    <w:rsid w:val="00120D85"/>
    <w:rsid w:val="0012113C"/>
    <w:rsid w:val="0012166E"/>
    <w:rsid w:val="00122B0E"/>
    <w:rsid w:val="001230CB"/>
    <w:rsid w:val="00124278"/>
    <w:rsid w:val="00124CC6"/>
    <w:rsid w:val="00124D51"/>
    <w:rsid w:val="001256CB"/>
    <w:rsid w:val="00125720"/>
    <w:rsid w:val="00125A69"/>
    <w:rsid w:val="0012605E"/>
    <w:rsid w:val="001262AB"/>
    <w:rsid w:val="001269B0"/>
    <w:rsid w:val="00126E7D"/>
    <w:rsid w:val="00127247"/>
    <w:rsid w:val="00130357"/>
    <w:rsid w:val="001314AE"/>
    <w:rsid w:val="00131524"/>
    <w:rsid w:val="00131649"/>
    <w:rsid w:val="00131944"/>
    <w:rsid w:val="00131F31"/>
    <w:rsid w:val="00132623"/>
    <w:rsid w:val="00132808"/>
    <w:rsid w:val="00132A51"/>
    <w:rsid w:val="00132CF5"/>
    <w:rsid w:val="0013467C"/>
    <w:rsid w:val="00134F97"/>
    <w:rsid w:val="001354DD"/>
    <w:rsid w:val="00135CDA"/>
    <w:rsid w:val="0013616D"/>
    <w:rsid w:val="00136C8C"/>
    <w:rsid w:val="00136EAB"/>
    <w:rsid w:val="00136F52"/>
    <w:rsid w:val="00137928"/>
    <w:rsid w:val="00137D30"/>
    <w:rsid w:val="00137F89"/>
    <w:rsid w:val="00140305"/>
    <w:rsid w:val="00140338"/>
    <w:rsid w:val="00140F3E"/>
    <w:rsid w:val="00141062"/>
    <w:rsid w:val="00141436"/>
    <w:rsid w:val="00142A4B"/>
    <w:rsid w:val="00142BFA"/>
    <w:rsid w:val="0014446C"/>
    <w:rsid w:val="00144BE4"/>
    <w:rsid w:val="00144FF4"/>
    <w:rsid w:val="001454FE"/>
    <w:rsid w:val="00145E28"/>
    <w:rsid w:val="00145FE4"/>
    <w:rsid w:val="00146A3B"/>
    <w:rsid w:val="00147837"/>
    <w:rsid w:val="00147C23"/>
    <w:rsid w:val="00147EEF"/>
    <w:rsid w:val="00150940"/>
    <w:rsid w:val="00150E23"/>
    <w:rsid w:val="00151774"/>
    <w:rsid w:val="00152270"/>
    <w:rsid w:val="001541EF"/>
    <w:rsid w:val="0015430F"/>
    <w:rsid w:val="00154554"/>
    <w:rsid w:val="00154886"/>
    <w:rsid w:val="001556B1"/>
    <w:rsid w:val="00155AC0"/>
    <w:rsid w:val="001561FE"/>
    <w:rsid w:val="001562AA"/>
    <w:rsid w:val="00156FBE"/>
    <w:rsid w:val="00157447"/>
    <w:rsid w:val="00157812"/>
    <w:rsid w:val="00160562"/>
    <w:rsid w:val="0016113E"/>
    <w:rsid w:val="0016127F"/>
    <w:rsid w:val="001615D0"/>
    <w:rsid w:val="00161940"/>
    <w:rsid w:val="00161B50"/>
    <w:rsid w:val="00161B57"/>
    <w:rsid w:val="0016238F"/>
    <w:rsid w:val="00162C9A"/>
    <w:rsid w:val="0016304F"/>
    <w:rsid w:val="0016310F"/>
    <w:rsid w:val="001632E2"/>
    <w:rsid w:val="0016360B"/>
    <w:rsid w:val="00164392"/>
    <w:rsid w:val="00164DD5"/>
    <w:rsid w:val="00166078"/>
    <w:rsid w:val="00166824"/>
    <w:rsid w:val="00166CA0"/>
    <w:rsid w:val="00167425"/>
    <w:rsid w:val="00167996"/>
    <w:rsid w:val="001705CF"/>
    <w:rsid w:val="0017069E"/>
    <w:rsid w:val="001708E7"/>
    <w:rsid w:val="00171C63"/>
    <w:rsid w:val="001725E2"/>
    <w:rsid w:val="00172A5B"/>
    <w:rsid w:val="00172B44"/>
    <w:rsid w:val="00172B45"/>
    <w:rsid w:val="001742C3"/>
    <w:rsid w:val="001749F4"/>
    <w:rsid w:val="00174D94"/>
    <w:rsid w:val="00175470"/>
    <w:rsid w:val="001768C4"/>
    <w:rsid w:val="00177060"/>
    <w:rsid w:val="00177C67"/>
    <w:rsid w:val="00177D78"/>
    <w:rsid w:val="00180675"/>
    <w:rsid w:val="00180DE3"/>
    <w:rsid w:val="001827FC"/>
    <w:rsid w:val="00182ACF"/>
    <w:rsid w:val="00184D5E"/>
    <w:rsid w:val="00186A7A"/>
    <w:rsid w:val="00186A8E"/>
    <w:rsid w:val="00186D66"/>
    <w:rsid w:val="001906F6"/>
    <w:rsid w:val="0019082C"/>
    <w:rsid w:val="00191A27"/>
    <w:rsid w:val="00192FDB"/>
    <w:rsid w:val="00193D8A"/>
    <w:rsid w:val="00193F91"/>
    <w:rsid w:val="00194AAF"/>
    <w:rsid w:val="00194C94"/>
    <w:rsid w:val="0019580C"/>
    <w:rsid w:val="00195AC0"/>
    <w:rsid w:val="0019662A"/>
    <w:rsid w:val="00196FBD"/>
    <w:rsid w:val="00197175"/>
    <w:rsid w:val="00197194"/>
    <w:rsid w:val="00197805"/>
    <w:rsid w:val="00197B9D"/>
    <w:rsid w:val="001A007A"/>
    <w:rsid w:val="001A16D3"/>
    <w:rsid w:val="001A1D54"/>
    <w:rsid w:val="001A2917"/>
    <w:rsid w:val="001A32E6"/>
    <w:rsid w:val="001A34E8"/>
    <w:rsid w:val="001A3C0E"/>
    <w:rsid w:val="001A596A"/>
    <w:rsid w:val="001A5FEA"/>
    <w:rsid w:val="001A6387"/>
    <w:rsid w:val="001A7226"/>
    <w:rsid w:val="001A7635"/>
    <w:rsid w:val="001A77BA"/>
    <w:rsid w:val="001A7AD7"/>
    <w:rsid w:val="001B0870"/>
    <w:rsid w:val="001B1556"/>
    <w:rsid w:val="001B166A"/>
    <w:rsid w:val="001B172A"/>
    <w:rsid w:val="001B1E84"/>
    <w:rsid w:val="001B27C6"/>
    <w:rsid w:val="001B3A5A"/>
    <w:rsid w:val="001B3D32"/>
    <w:rsid w:val="001B4798"/>
    <w:rsid w:val="001B5684"/>
    <w:rsid w:val="001B579D"/>
    <w:rsid w:val="001B5ADD"/>
    <w:rsid w:val="001B5B5D"/>
    <w:rsid w:val="001B6B59"/>
    <w:rsid w:val="001B6F85"/>
    <w:rsid w:val="001C03C1"/>
    <w:rsid w:val="001C04E1"/>
    <w:rsid w:val="001C0552"/>
    <w:rsid w:val="001C07B0"/>
    <w:rsid w:val="001C1AD0"/>
    <w:rsid w:val="001C2132"/>
    <w:rsid w:val="001C2662"/>
    <w:rsid w:val="001C3250"/>
    <w:rsid w:val="001C3E89"/>
    <w:rsid w:val="001C4650"/>
    <w:rsid w:val="001C501D"/>
    <w:rsid w:val="001C5595"/>
    <w:rsid w:val="001C6F2B"/>
    <w:rsid w:val="001C7537"/>
    <w:rsid w:val="001D26EE"/>
    <w:rsid w:val="001D2E66"/>
    <w:rsid w:val="001D393D"/>
    <w:rsid w:val="001D3A9E"/>
    <w:rsid w:val="001D3BCA"/>
    <w:rsid w:val="001D40DA"/>
    <w:rsid w:val="001D421E"/>
    <w:rsid w:val="001D47A4"/>
    <w:rsid w:val="001D4A1E"/>
    <w:rsid w:val="001D5A3A"/>
    <w:rsid w:val="001D5C1A"/>
    <w:rsid w:val="001D68BD"/>
    <w:rsid w:val="001D6DC7"/>
    <w:rsid w:val="001D73FC"/>
    <w:rsid w:val="001D792A"/>
    <w:rsid w:val="001D7D1C"/>
    <w:rsid w:val="001E0738"/>
    <w:rsid w:val="001E09A2"/>
    <w:rsid w:val="001E0C5D"/>
    <w:rsid w:val="001E1B1E"/>
    <w:rsid w:val="001E1D92"/>
    <w:rsid w:val="001E2036"/>
    <w:rsid w:val="001E2B78"/>
    <w:rsid w:val="001E2D04"/>
    <w:rsid w:val="001E2D97"/>
    <w:rsid w:val="001E2EB4"/>
    <w:rsid w:val="001E2F1E"/>
    <w:rsid w:val="001E2FAC"/>
    <w:rsid w:val="001E3099"/>
    <w:rsid w:val="001E30C4"/>
    <w:rsid w:val="001E3546"/>
    <w:rsid w:val="001E5448"/>
    <w:rsid w:val="001E5529"/>
    <w:rsid w:val="001E67EB"/>
    <w:rsid w:val="001E718B"/>
    <w:rsid w:val="001E7C34"/>
    <w:rsid w:val="001F09C8"/>
    <w:rsid w:val="001F10A5"/>
    <w:rsid w:val="001F119F"/>
    <w:rsid w:val="001F1EA4"/>
    <w:rsid w:val="001F1F7A"/>
    <w:rsid w:val="001F3323"/>
    <w:rsid w:val="001F3846"/>
    <w:rsid w:val="001F4462"/>
    <w:rsid w:val="001F4536"/>
    <w:rsid w:val="001F4611"/>
    <w:rsid w:val="001F5C83"/>
    <w:rsid w:val="001F6208"/>
    <w:rsid w:val="001F6705"/>
    <w:rsid w:val="001F6AFA"/>
    <w:rsid w:val="001F6D0F"/>
    <w:rsid w:val="001F6EE4"/>
    <w:rsid w:val="001F7DCC"/>
    <w:rsid w:val="001F7EC5"/>
    <w:rsid w:val="0020277A"/>
    <w:rsid w:val="002027C6"/>
    <w:rsid w:val="00202CE2"/>
    <w:rsid w:val="0020322D"/>
    <w:rsid w:val="002042AC"/>
    <w:rsid w:val="00204BD3"/>
    <w:rsid w:val="00204CBD"/>
    <w:rsid w:val="00204F76"/>
    <w:rsid w:val="002052F1"/>
    <w:rsid w:val="002053F7"/>
    <w:rsid w:val="00205612"/>
    <w:rsid w:val="00205CE3"/>
    <w:rsid w:val="00207750"/>
    <w:rsid w:val="002105BA"/>
    <w:rsid w:val="00210B77"/>
    <w:rsid w:val="00211060"/>
    <w:rsid w:val="002111BC"/>
    <w:rsid w:val="00211614"/>
    <w:rsid w:val="00211825"/>
    <w:rsid w:val="002123A9"/>
    <w:rsid w:val="00212E15"/>
    <w:rsid w:val="002131CA"/>
    <w:rsid w:val="002141D1"/>
    <w:rsid w:val="002144FE"/>
    <w:rsid w:val="002154D1"/>
    <w:rsid w:val="00215A11"/>
    <w:rsid w:val="00215FBA"/>
    <w:rsid w:val="00216160"/>
    <w:rsid w:val="002171AF"/>
    <w:rsid w:val="002172AA"/>
    <w:rsid w:val="00217790"/>
    <w:rsid w:val="00217803"/>
    <w:rsid w:val="00217FC4"/>
    <w:rsid w:val="00220D5D"/>
    <w:rsid w:val="0022216E"/>
    <w:rsid w:val="00222A73"/>
    <w:rsid w:val="00222E6D"/>
    <w:rsid w:val="00223044"/>
    <w:rsid w:val="00223545"/>
    <w:rsid w:val="002237D0"/>
    <w:rsid w:val="00224983"/>
    <w:rsid w:val="00225055"/>
    <w:rsid w:val="00225533"/>
    <w:rsid w:val="0022584E"/>
    <w:rsid w:val="00225A4F"/>
    <w:rsid w:val="00226BF7"/>
    <w:rsid w:val="0022702B"/>
    <w:rsid w:val="00227637"/>
    <w:rsid w:val="00230123"/>
    <w:rsid w:val="00230D4C"/>
    <w:rsid w:val="00230DAD"/>
    <w:rsid w:val="00231068"/>
    <w:rsid w:val="00231791"/>
    <w:rsid w:val="002320E0"/>
    <w:rsid w:val="0023219F"/>
    <w:rsid w:val="002330E6"/>
    <w:rsid w:val="0023320E"/>
    <w:rsid w:val="002335B9"/>
    <w:rsid w:val="00233615"/>
    <w:rsid w:val="0023367F"/>
    <w:rsid w:val="002340AD"/>
    <w:rsid w:val="0023479A"/>
    <w:rsid w:val="0023520B"/>
    <w:rsid w:val="00235E81"/>
    <w:rsid w:val="00235FAC"/>
    <w:rsid w:val="0023617E"/>
    <w:rsid w:val="00236697"/>
    <w:rsid w:val="00236814"/>
    <w:rsid w:val="00236C16"/>
    <w:rsid w:val="00236DF1"/>
    <w:rsid w:val="002376E5"/>
    <w:rsid w:val="00237B7D"/>
    <w:rsid w:val="00237C0C"/>
    <w:rsid w:val="002406BC"/>
    <w:rsid w:val="00240824"/>
    <w:rsid w:val="00241080"/>
    <w:rsid w:val="00241F34"/>
    <w:rsid w:val="0024273F"/>
    <w:rsid w:val="00242AF1"/>
    <w:rsid w:val="00243A68"/>
    <w:rsid w:val="00243BD0"/>
    <w:rsid w:val="00244E3F"/>
    <w:rsid w:val="00245E57"/>
    <w:rsid w:val="002467A4"/>
    <w:rsid w:val="00246C9F"/>
    <w:rsid w:val="002471EE"/>
    <w:rsid w:val="0024723C"/>
    <w:rsid w:val="002476AC"/>
    <w:rsid w:val="002504A3"/>
    <w:rsid w:val="00250503"/>
    <w:rsid w:val="00250838"/>
    <w:rsid w:val="0025086B"/>
    <w:rsid w:val="0025178D"/>
    <w:rsid w:val="00252494"/>
    <w:rsid w:val="00252EDB"/>
    <w:rsid w:val="0025381E"/>
    <w:rsid w:val="00253D66"/>
    <w:rsid w:val="002540F8"/>
    <w:rsid w:val="00255116"/>
    <w:rsid w:val="0025511C"/>
    <w:rsid w:val="00255B60"/>
    <w:rsid w:val="0025620C"/>
    <w:rsid w:val="00256790"/>
    <w:rsid w:val="00256D2A"/>
    <w:rsid w:val="0025772F"/>
    <w:rsid w:val="00257F17"/>
    <w:rsid w:val="00260474"/>
    <w:rsid w:val="002606BB"/>
    <w:rsid w:val="00261266"/>
    <w:rsid w:val="00261287"/>
    <w:rsid w:val="002624C1"/>
    <w:rsid w:val="002626B1"/>
    <w:rsid w:val="00262F1D"/>
    <w:rsid w:val="0026322A"/>
    <w:rsid w:val="00263824"/>
    <w:rsid w:val="00263B12"/>
    <w:rsid w:val="00263F2E"/>
    <w:rsid w:val="002643F8"/>
    <w:rsid w:val="00265468"/>
    <w:rsid w:val="002654B6"/>
    <w:rsid w:val="00265D46"/>
    <w:rsid w:val="00265E71"/>
    <w:rsid w:val="00266191"/>
    <w:rsid w:val="002667CC"/>
    <w:rsid w:val="00266E3E"/>
    <w:rsid w:val="002675B6"/>
    <w:rsid w:val="00267BB9"/>
    <w:rsid w:val="00270B76"/>
    <w:rsid w:val="00272AEB"/>
    <w:rsid w:val="00273DF4"/>
    <w:rsid w:val="002743E7"/>
    <w:rsid w:val="00274ADC"/>
    <w:rsid w:val="0027504E"/>
    <w:rsid w:val="00276D2E"/>
    <w:rsid w:val="002772A9"/>
    <w:rsid w:val="00277521"/>
    <w:rsid w:val="0028073C"/>
    <w:rsid w:val="00280D7F"/>
    <w:rsid w:val="0028138B"/>
    <w:rsid w:val="00282795"/>
    <w:rsid w:val="00282903"/>
    <w:rsid w:val="00282C25"/>
    <w:rsid w:val="0028373E"/>
    <w:rsid w:val="0028417B"/>
    <w:rsid w:val="002849A1"/>
    <w:rsid w:val="002859DC"/>
    <w:rsid w:val="00285A1E"/>
    <w:rsid w:val="00285E82"/>
    <w:rsid w:val="00286501"/>
    <w:rsid w:val="00287C3E"/>
    <w:rsid w:val="00287C45"/>
    <w:rsid w:val="00287F19"/>
    <w:rsid w:val="002904FE"/>
    <w:rsid w:val="00291055"/>
    <w:rsid w:val="0029126C"/>
    <w:rsid w:val="0029176F"/>
    <w:rsid w:val="00291FB1"/>
    <w:rsid w:val="00292409"/>
    <w:rsid w:val="00293624"/>
    <w:rsid w:val="00293711"/>
    <w:rsid w:val="00293D16"/>
    <w:rsid w:val="00293F24"/>
    <w:rsid w:val="00293F67"/>
    <w:rsid w:val="00294DE4"/>
    <w:rsid w:val="00295315"/>
    <w:rsid w:val="00295396"/>
    <w:rsid w:val="002956B6"/>
    <w:rsid w:val="00296A42"/>
    <w:rsid w:val="00297BCF"/>
    <w:rsid w:val="00297EC1"/>
    <w:rsid w:val="002A1655"/>
    <w:rsid w:val="002A1847"/>
    <w:rsid w:val="002A2C5F"/>
    <w:rsid w:val="002A3080"/>
    <w:rsid w:val="002A318D"/>
    <w:rsid w:val="002A3304"/>
    <w:rsid w:val="002A39B7"/>
    <w:rsid w:val="002A3FB9"/>
    <w:rsid w:val="002A4451"/>
    <w:rsid w:val="002A5984"/>
    <w:rsid w:val="002A6B80"/>
    <w:rsid w:val="002A6F8B"/>
    <w:rsid w:val="002A73D0"/>
    <w:rsid w:val="002B166B"/>
    <w:rsid w:val="002B1B2B"/>
    <w:rsid w:val="002B2C06"/>
    <w:rsid w:val="002B3069"/>
    <w:rsid w:val="002B3A64"/>
    <w:rsid w:val="002B3D61"/>
    <w:rsid w:val="002B44FB"/>
    <w:rsid w:val="002B45B4"/>
    <w:rsid w:val="002B4D6B"/>
    <w:rsid w:val="002B5053"/>
    <w:rsid w:val="002B5EC3"/>
    <w:rsid w:val="002B6314"/>
    <w:rsid w:val="002B637B"/>
    <w:rsid w:val="002B6475"/>
    <w:rsid w:val="002B673B"/>
    <w:rsid w:val="002B736B"/>
    <w:rsid w:val="002B793A"/>
    <w:rsid w:val="002B7AC2"/>
    <w:rsid w:val="002C049C"/>
    <w:rsid w:val="002C10A9"/>
    <w:rsid w:val="002C1682"/>
    <w:rsid w:val="002C17AE"/>
    <w:rsid w:val="002C2182"/>
    <w:rsid w:val="002C222F"/>
    <w:rsid w:val="002C25DF"/>
    <w:rsid w:val="002C316E"/>
    <w:rsid w:val="002C348B"/>
    <w:rsid w:val="002C369A"/>
    <w:rsid w:val="002C4388"/>
    <w:rsid w:val="002C4F8F"/>
    <w:rsid w:val="002C591C"/>
    <w:rsid w:val="002C5BBA"/>
    <w:rsid w:val="002C5FFE"/>
    <w:rsid w:val="002C6177"/>
    <w:rsid w:val="002D069B"/>
    <w:rsid w:val="002D08B2"/>
    <w:rsid w:val="002D0ABA"/>
    <w:rsid w:val="002D0EB6"/>
    <w:rsid w:val="002D1E8E"/>
    <w:rsid w:val="002D23EB"/>
    <w:rsid w:val="002D260C"/>
    <w:rsid w:val="002D2EF8"/>
    <w:rsid w:val="002D3465"/>
    <w:rsid w:val="002D4518"/>
    <w:rsid w:val="002D4BB9"/>
    <w:rsid w:val="002D4C65"/>
    <w:rsid w:val="002D5C2C"/>
    <w:rsid w:val="002D73B3"/>
    <w:rsid w:val="002D76CA"/>
    <w:rsid w:val="002E0807"/>
    <w:rsid w:val="002E16C1"/>
    <w:rsid w:val="002E1A4E"/>
    <w:rsid w:val="002E1F52"/>
    <w:rsid w:val="002E3110"/>
    <w:rsid w:val="002E55AA"/>
    <w:rsid w:val="002E59CB"/>
    <w:rsid w:val="002E6065"/>
    <w:rsid w:val="002E737E"/>
    <w:rsid w:val="002E78C7"/>
    <w:rsid w:val="002E7B45"/>
    <w:rsid w:val="002F26DF"/>
    <w:rsid w:val="002F299B"/>
    <w:rsid w:val="002F57A6"/>
    <w:rsid w:val="002F57E0"/>
    <w:rsid w:val="002F5DC2"/>
    <w:rsid w:val="002F5E8B"/>
    <w:rsid w:val="002F618C"/>
    <w:rsid w:val="002F6C8F"/>
    <w:rsid w:val="002F705A"/>
    <w:rsid w:val="002F7753"/>
    <w:rsid w:val="002F79FA"/>
    <w:rsid w:val="002F7EDE"/>
    <w:rsid w:val="002F7FF5"/>
    <w:rsid w:val="003002DF"/>
    <w:rsid w:val="003003DD"/>
    <w:rsid w:val="003016E5"/>
    <w:rsid w:val="00302F90"/>
    <w:rsid w:val="00302FB1"/>
    <w:rsid w:val="00303921"/>
    <w:rsid w:val="003039C1"/>
    <w:rsid w:val="00303FCE"/>
    <w:rsid w:val="0030411B"/>
    <w:rsid w:val="00304905"/>
    <w:rsid w:val="003050CD"/>
    <w:rsid w:val="00305318"/>
    <w:rsid w:val="003070BA"/>
    <w:rsid w:val="003070C6"/>
    <w:rsid w:val="00307934"/>
    <w:rsid w:val="0031201A"/>
    <w:rsid w:val="00312282"/>
    <w:rsid w:val="00313456"/>
    <w:rsid w:val="00314A00"/>
    <w:rsid w:val="00315B1A"/>
    <w:rsid w:val="003160DB"/>
    <w:rsid w:val="0031726C"/>
    <w:rsid w:val="003178BE"/>
    <w:rsid w:val="00320094"/>
    <w:rsid w:val="00320D21"/>
    <w:rsid w:val="00321FA6"/>
    <w:rsid w:val="003221A1"/>
    <w:rsid w:val="00323731"/>
    <w:rsid w:val="00323A67"/>
    <w:rsid w:val="00323CDD"/>
    <w:rsid w:val="00323EC6"/>
    <w:rsid w:val="00324298"/>
    <w:rsid w:val="00324EA1"/>
    <w:rsid w:val="00324ECF"/>
    <w:rsid w:val="003254E7"/>
    <w:rsid w:val="00327C2B"/>
    <w:rsid w:val="00330B22"/>
    <w:rsid w:val="00331459"/>
    <w:rsid w:val="00332BAD"/>
    <w:rsid w:val="00333860"/>
    <w:rsid w:val="00333A51"/>
    <w:rsid w:val="00334523"/>
    <w:rsid w:val="00334E2A"/>
    <w:rsid w:val="003357AB"/>
    <w:rsid w:val="00336271"/>
    <w:rsid w:val="003362DA"/>
    <w:rsid w:val="00336799"/>
    <w:rsid w:val="00337491"/>
    <w:rsid w:val="00337588"/>
    <w:rsid w:val="00340923"/>
    <w:rsid w:val="00340C0D"/>
    <w:rsid w:val="003410E3"/>
    <w:rsid w:val="00341243"/>
    <w:rsid w:val="00341B9E"/>
    <w:rsid w:val="00341F1A"/>
    <w:rsid w:val="003429AA"/>
    <w:rsid w:val="00342D2F"/>
    <w:rsid w:val="00342E15"/>
    <w:rsid w:val="00342F12"/>
    <w:rsid w:val="003431AF"/>
    <w:rsid w:val="00343257"/>
    <w:rsid w:val="00343986"/>
    <w:rsid w:val="00344AEC"/>
    <w:rsid w:val="0034500C"/>
    <w:rsid w:val="00345880"/>
    <w:rsid w:val="00345B2E"/>
    <w:rsid w:val="003462B3"/>
    <w:rsid w:val="0034645A"/>
    <w:rsid w:val="00347544"/>
    <w:rsid w:val="003477AC"/>
    <w:rsid w:val="003501A4"/>
    <w:rsid w:val="003503E7"/>
    <w:rsid w:val="00350F38"/>
    <w:rsid w:val="003510B3"/>
    <w:rsid w:val="003513AE"/>
    <w:rsid w:val="0035281E"/>
    <w:rsid w:val="00352FAE"/>
    <w:rsid w:val="00353423"/>
    <w:rsid w:val="00353796"/>
    <w:rsid w:val="00354FA2"/>
    <w:rsid w:val="003553B0"/>
    <w:rsid w:val="0035614B"/>
    <w:rsid w:val="00360851"/>
    <w:rsid w:val="00361813"/>
    <w:rsid w:val="00361E11"/>
    <w:rsid w:val="00362820"/>
    <w:rsid w:val="0036392B"/>
    <w:rsid w:val="003639EF"/>
    <w:rsid w:val="00364ADE"/>
    <w:rsid w:val="003660F7"/>
    <w:rsid w:val="00366360"/>
    <w:rsid w:val="00367336"/>
    <w:rsid w:val="00367510"/>
    <w:rsid w:val="0036755B"/>
    <w:rsid w:val="00371229"/>
    <w:rsid w:val="0037354E"/>
    <w:rsid w:val="00374207"/>
    <w:rsid w:val="003745AA"/>
    <w:rsid w:val="00374679"/>
    <w:rsid w:val="00374A58"/>
    <w:rsid w:val="00374D7D"/>
    <w:rsid w:val="00377DB4"/>
    <w:rsid w:val="003803ED"/>
    <w:rsid w:val="00380BE9"/>
    <w:rsid w:val="00381BA2"/>
    <w:rsid w:val="00381F95"/>
    <w:rsid w:val="003821F9"/>
    <w:rsid w:val="00382586"/>
    <w:rsid w:val="0038292A"/>
    <w:rsid w:val="00382EFA"/>
    <w:rsid w:val="0038498E"/>
    <w:rsid w:val="00384CB6"/>
    <w:rsid w:val="00385495"/>
    <w:rsid w:val="003861DD"/>
    <w:rsid w:val="003861F1"/>
    <w:rsid w:val="003865AC"/>
    <w:rsid w:val="003866D1"/>
    <w:rsid w:val="0038738D"/>
    <w:rsid w:val="00387F7F"/>
    <w:rsid w:val="003909F1"/>
    <w:rsid w:val="00391B10"/>
    <w:rsid w:val="00391B58"/>
    <w:rsid w:val="00392B2F"/>
    <w:rsid w:val="00392CC0"/>
    <w:rsid w:val="003930A8"/>
    <w:rsid w:val="00393936"/>
    <w:rsid w:val="00393A93"/>
    <w:rsid w:val="00394236"/>
    <w:rsid w:val="003946AB"/>
    <w:rsid w:val="00395043"/>
    <w:rsid w:val="003954C7"/>
    <w:rsid w:val="00395592"/>
    <w:rsid w:val="003966A6"/>
    <w:rsid w:val="00396988"/>
    <w:rsid w:val="00397566"/>
    <w:rsid w:val="00397D90"/>
    <w:rsid w:val="00397F8A"/>
    <w:rsid w:val="003A058C"/>
    <w:rsid w:val="003A103F"/>
    <w:rsid w:val="003A136F"/>
    <w:rsid w:val="003A150F"/>
    <w:rsid w:val="003A187A"/>
    <w:rsid w:val="003A33C2"/>
    <w:rsid w:val="003A4691"/>
    <w:rsid w:val="003A48D4"/>
    <w:rsid w:val="003A4931"/>
    <w:rsid w:val="003A503D"/>
    <w:rsid w:val="003A5A7D"/>
    <w:rsid w:val="003A5CE1"/>
    <w:rsid w:val="003A5F13"/>
    <w:rsid w:val="003A6958"/>
    <w:rsid w:val="003A7559"/>
    <w:rsid w:val="003A7F77"/>
    <w:rsid w:val="003B0EAF"/>
    <w:rsid w:val="003B11B7"/>
    <w:rsid w:val="003B1603"/>
    <w:rsid w:val="003B1873"/>
    <w:rsid w:val="003B22B5"/>
    <w:rsid w:val="003B2304"/>
    <w:rsid w:val="003B286B"/>
    <w:rsid w:val="003B2DC1"/>
    <w:rsid w:val="003B4AD3"/>
    <w:rsid w:val="003B4E49"/>
    <w:rsid w:val="003B5533"/>
    <w:rsid w:val="003B5A70"/>
    <w:rsid w:val="003B6072"/>
    <w:rsid w:val="003B67EC"/>
    <w:rsid w:val="003B711D"/>
    <w:rsid w:val="003B779C"/>
    <w:rsid w:val="003B7C2A"/>
    <w:rsid w:val="003B7C50"/>
    <w:rsid w:val="003C0FB6"/>
    <w:rsid w:val="003C1F37"/>
    <w:rsid w:val="003C223C"/>
    <w:rsid w:val="003C37F9"/>
    <w:rsid w:val="003C39B6"/>
    <w:rsid w:val="003C44CD"/>
    <w:rsid w:val="003C705E"/>
    <w:rsid w:val="003C79C7"/>
    <w:rsid w:val="003D00BC"/>
    <w:rsid w:val="003D0915"/>
    <w:rsid w:val="003D20DA"/>
    <w:rsid w:val="003D2288"/>
    <w:rsid w:val="003D2405"/>
    <w:rsid w:val="003D30BE"/>
    <w:rsid w:val="003D389C"/>
    <w:rsid w:val="003D3C48"/>
    <w:rsid w:val="003D42A4"/>
    <w:rsid w:val="003D4601"/>
    <w:rsid w:val="003D5088"/>
    <w:rsid w:val="003D54CD"/>
    <w:rsid w:val="003D5B88"/>
    <w:rsid w:val="003D5DAF"/>
    <w:rsid w:val="003D5DC0"/>
    <w:rsid w:val="003D6400"/>
    <w:rsid w:val="003D75D6"/>
    <w:rsid w:val="003E0622"/>
    <w:rsid w:val="003E0DC8"/>
    <w:rsid w:val="003E1062"/>
    <w:rsid w:val="003E2705"/>
    <w:rsid w:val="003E27DE"/>
    <w:rsid w:val="003E28D1"/>
    <w:rsid w:val="003E30B4"/>
    <w:rsid w:val="003E49B9"/>
    <w:rsid w:val="003E5CD0"/>
    <w:rsid w:val="003E632F"/>
    <w:rsid w:val="003E6550"/>
    <w:rsid w:val="003E659A"/>
    <w:rsid w:val="003E6909"/>
    <w:rsid w:val="003E7143"/>
    <w:rsid w:val="003E75DD"/>
    <w:rsid w:val="003E7D96"/>
    <w:rsid w:val="003F01B3"/>
    <w:rsid w:val="003F0F47"/>
    <w:rsid w:val="003F11B5"/>
    <w:rsid w:val="003F22A7"/>
    <w:rsid w:val="003F24CB"/>
    <w:rsid w:val="003F2593"/>
    <w:rsid w:val="003F2602"/>
    <w:rsid w:val="003F2733"/>
    <w:rsid w:val="003F3DEF"/>
    <w:rsid w:val="003F4084"/>
    <w:rsid w:val="003F418E"/>
    <w:rsid w:val="003F450A"/>
    <w:rsid w:val="003F52FE"/>
    <w:rsid w:val="003F5584"/>
    <w:rsid w:val="003F65B1"/>
    <w:rsid w:val="003F724F"/>
    <w:rsid w:val="004007BD"/>
    <w:rsid w:val="0040081F"/>
    <w:rsid w:val="00400884"/>
    <w:rsid w:val="00400905"/>
    <w:rsid w:val="00400D98"/>
    <w:rsid w:val="00400F08"/>
    <w:rsid w:val="00401F00"/>
    <w:rsid w:val="00401F5F"/>
    <w:rsid w:val="0040217C"/>
    <w:rsid w:val="00402224"/>
    <w:rsid w:val="00402464"/>
    <w:rsid w:val="00403B1B"/>
    <w:rsid w:val="00403F32"/>
    <w:rsid w:val="0040446B"/>
    <w:rsid w:val="0040477D"/>
    <w:rsid w:val="004047FB"/>
    <w:rsid w:val="0040483B"/>
    <w:rsid w:val="0040520D"/>
    <w:rsid w:val="00406242"/>
    <w:rsid w:val="0040646C"/>
    <w:rsid w:val="00406842"/>
    <w:rsid w:val="00407221"/>
    <w:rsid w:val="00407E2A"/>
    <w:rsid w:val="00410042"/>
    <w:rsid w:val="004100B4"/>
    <w:rsid w:val="0041035C"/>
    <w:rsid w:val="00410B64"/>
    <w:rsid w:val="00412A65"/>
    <w:rsid w:val="00413FAC"/>
    <w:rsid w:val="00415B34"/>
    <w:rsid w:val="00416551"/>
    <w:rsid w:val="00417191"/>
    <w:rsid w:val="004178A6"/>
    <w:rsid w:val="00417E93"/>
    <w:rsid w:val="00423196"/>
    <w:rsid w:val="004231BD"/>
    <w:rsid w:val="004234A6"/>
    <w:rsid w:val="00423659"/>
    <w:rsid w:val="004237C5"/>
    <w:rsid w:val="00424FAC"/>
    <w:rsid w:val="00425279"/>
    <w:rsid w:val="004256A0"/>
    <w:rsid w:val="00425AFC"/>
    <w:rsid w:val="00425BE5"/>
    <w:rsid w:val="00425DD7"/>
    <w:rsid w:val="00425E42"/>
    <w:rsid w:val="0042726B"/>
    <w:rsid w:val="00430132"/>
    <w:rsid w:val="0043043C"/>
    <w:rsid w:val="00430455"/>
    <w:rsid w:val="0043070D"/>
    <w:rsid w:val="0043126A"/>
    <w:rsid w:val="00431824"/>
    <w:rsid w:val="00431D2B"/>
    <w:rsid w:val="00432200"/>
    <w:rsid w:val="004330F7"/>
    <w:rsid w:val="0043325F"/>
    <w:rsid w:val="004346EE"/>
    <w:rsid w:val="00434FDA"/>
    <w:rsid w:val="004350C8"/>
    <w:rsid w:val="00435720"/>
    <w:rsid w:val="00437BBE"/>
    <w:rsid w:val="00437D11"/>
    <w:rsid w:val="00441442"/>
    <w:rsid w:val="00441868"/>
    <w:rsid w:val="00441CB3"/>
    <w:rsid w:val="00442425"/>
    <w:rsid w:val="00442B2C"/>
    <w:rsid w:val="0044336E"/>
    <w:rsid w:val="004437A6"/>
    <w:rsid w:val="00444527"/>
    <w:rsid w:val="004446A2"/>
    <w:rsid w:val="00444883"/>
    <w:rsid w:val="00445198"/>
    <w:rsid w:val="00445AE5"/>
    <w:rsid w:val="00445FBD"/>
    <w:rsid w:val="00446595"/>
    <w:rsid w:val="00446EFA"/>
    <w:rsid w:val="004478E1"/>
    <w:rsid w:val="004479A8"/>
    <w:rsid w:val="00447A25"/>
    <w:rsid w:val="00447A61"/>
    <w:rsid w:val="00447ACB"/>
    <w:rsid w:val="0045042C"/>
    <w:rsid w:val="00450A77"/>
    <w:rsid w:val="00450BB6"/>
    <w:rsid w:val="00450C14"/>
    <w:rsid w:val="00451D75"/>
    <w:rsid w:val="00451DDA"/>
    <w:rsid w:val="00452C0D"/>
    <w:rsid w:val="004530EB"/>
    <w:rsid w:val="00453653"/>
    <w:rsid w:val="00453864"/>
    <w:rsid w:val="00453BE1"/>
    <w:rsid w:val="0045429A"/>
    <w:rsid w:val="00454B16"/>
    <w:rsid w:val="00455017"/>
    <w:rsid w:val="0045503A"/>
    <w:rsid w:val="00455AE7"/>
    <w:rsid w:val="004561D5"/>
    <w:rsid w:val="00456B57"/>
    <w:rsid w:val="00456CB2"/>
    <w:rsid w:val="00456EB4"/>
    <w:rsid w:val="00457191"/>
    <w:rsid w:val="00457B8C"/>
    <w:rsid w:val="00457D99"/>
    <w:rsid w:val="00457E99"/>
    <w:rsid w:val="00457EFC"/>
    <w:rsid w:val="00460B7D"/>
    <w:rsid w:val="00460D12"/>
    <w:rsid w:val="00461003"/>
    <w:rsid w:val="00461EF2"/>
    <w:rsid w:val="00462484"/>
    <w:rsid w:val="004638C0"/>
    <w:rsid w:val="004638CA"/>
    <w:rsid w:val="00463B2B"/>
    <w:rsid w:val="00464CE2"/>
    <w:rsid w:val="004670B4"/>
    <w:rsid w:val="00470106"/>
    <w:rsid w:val="00470787"/>
    <w:rsid w:val="0047114E"/>
    <w:rsid w:val="00472157"/>
    <w:rsid w:val="004726F2"/>
    <w:rsid w:val="0047355A"/>
    <w:rsid w:val="00473793"/>
    <w:rsid w:val="00474064"/>
    <w:rsid w:val="0047451B"/>
    <w:rsid w:val="00475D66"/>
    <w:rsid w:val="004766C4"/>
    <w:rsid w:val="00476849"/>
    <w:rsid w:val="004771C2"/>
    <w:rsid w:val="004776A7"/>
    <w:rsid w:val="00477895"/>
    <w:rsid w:val="0048063B"/>
    <w:rsid w:val="004806B6"/>
    <w:rsid w:val="004811D3"/>
    <w:rsid w:val="00481359"/>
    <w:rsid w:val="004819AC"/>
    <w:rsid w:val="00481A45"/>
    <w:rsid w:val="00481CFB"/>
    <w:rsid w:val="00482241"/>
    <w:rsid w:val="00482917"/>
    <w:rsid w:val="00482CAF"/>
    <w:rsid w:val="00483137"/>
    <w:rsid w:val="00483357"/>
    <w:rsid w:val="004836B3"/>
    <w:rsid w:val="00484D93"/>
    <w:rsid w:val="00484EB7"/>
    <w:rsid w:val="0048551B"/>
    <w:rsid w:val="00486423"/>
    <w:rsid w:val="004874BA"/>
    <w:rsid w:val="00487643"/>
    <w:rsid w:val="004877AC"/>
    <w:rsid w:val="00490BAF"/>
    <w:rsid w:val="004922EC"/>
    <w:rsid w:val="00492EC3"/>
    <w:rsid w:val="00493110"/>
    <w:rsid w:val="00493399"/>
    <w:rsid w:val="00493597"/>
    <w:rsid w:val="004940CA"/>
    <w:rsid w:val="0049539E"/>
    <w:rsid w:val="0049569C"/>
    <w:rsid w:val="00496099"/>
    <w:rsid w:val="00497148"/>
    <w:rsid w:val="0049729D"/>
    <w:rsid w:val="004A0519"/>
    <w:rsid w:val="004A06D5"/>
    <w:rsid w:val="004A09C5"/>
    <w:rsid w:val="004A16C1"/>
    <w:rsid w:val="004A23B1"/>
    <w:rsid w:val="004A2568"/>
    <w:rsid w:val="004A2DCA"/>
    <w:rsid w:val="004A3AC6"/>
    <w:rsid w:val="004A4449"/>
    <w:rsid w:val="004A4BF2"/>
    <w:rsid w:val="004A51C9"/>
    <w:rsid w:val="004A648D"/>
    <w:rsid w:val="004A73DB"/>
    <w:rsid w:val="004B0AA1"/>
    <w:rsid w:val="004B0EC5"/>
    <w:rsid w:val="004B14BD"/>
    <w:rsid w:val="004B1FC2"/>
    <w:rsid w:val="004B2A46"/>
    <w:rsid w:val="004B2D49"/>
    <w:rsid w:val="004B5904"/>
    <w:rsid w:val="004B5B21"/>
    <w:rsid w:val="004B7069"/>
    <w:rsid w:val="004B7236"/>
    <w:rsid w:val="004B747E"/>
    <w:rsid w:val="004B7E0A"/>
    <w:rsid w:val="004C025A"/>
    <w:rsid w:val="004C05D6"/>
    <w:rsid w:val="004C05FF"/>
    <w:rsid w:val="004C2219"/>
    <w:rsid w:val="004C2656"/>
    <w:rsid w:val="004C2D5C"/>
    <w:rsid w:val="004C4132"/>
    <w:rsid w:val="004C5527"/>
    <w:rsid w:val="004C6005"/>
    <w:rsid w:val="004C6308"/>
    <w:rsid w:val="004C6A75"/>
    <w:rsid w:val="004C6F40"/>
    <w:rsid w:val="004D022C"/>
    <w:rsid w:val="004D1434"/>
    <w:rsid w:val="004D212E"/>
    <w:rsid w:val="004D2952"/>
    <w:rsid w:val="004D3889"/>
    <w:rsid w:val="004D3C21"/>
    <w:rsid w:val="004D431D"/>
    <w:rsid w:val="004D457D"/>
    <w:rsid w:val="004D4808"/>
    <w:rsid w:val="004D4F7A"/>
    <w:rsid w:val="004D50C2"/>
    <w:rsid w:val="004D6289"/>
    <w:rsid w:val="004D7265"/>
    <w:rsid w:val="004E039F"/>
    <w:rsid w:val="004E070D"/>
    <w:rsid w:val="004E0B94"/>
    <w:rsid w:val="004E1937"/>
    <w:rsid w:val="004E1E4B"/>
    <w:rsid w:val="004E2D68"/>
    <w:rsid w:val="004E4DD5"/>
    <w:rsid w:val="004E4DF8"/>
    <w:rsid w:val="004E6065"/>
    <w:rsid w:val="004E6506"/>
    <w:rsid w:val="004E74FC"/>
    <w:rsid w:val="004E752F"/>
    <w:rsid w:val="004E75F5"/>
    <w:rsid w:val="004E7D8D"/>
    <w:rsid w:val="004F065E"/>
    <w:rsid w:val="004F177E"/>
    <w:rsid w:val="004F1EF0"/>
    <w:rsid w:val="004F2A0B"/>
    <w:rsid w:val="004F2BC1"/>
    <w:rsid w:val="004F2E3B"/>
    <w:rsid w:val="004F3FAB"/>
    <w:rsid w:val="004F4721"/>
    <w:rsid w:val="004F4A23"/>
    <w:rsid w:val="004F5BF7"/>
    <w:rsid w:val="004F69AA"/>
    <w:rsid w:val="004F7133"/>
    <w:rsid w:val="004F7994"/>
    <w:rsid w:val="00500B81"/>
    <w:rsid w:val="00501019"/>
    <w:rsid w:val="00501045"/>
    <w:rsid w:val="00501ACA"/>
    <w:rsid w:val="00501CF5"/>
    <w:rsid w:val="00501F90"/>
    <w:rsid w:val="00502D57"/>
    <w:rsid w:val="00504824"/>
    <w:rsid w:val="00504A4D"/>
    <w:rsid w:val="0050567A"/>
    <w:rsid w:val="005059B3"/>
    <w:rsid w:val="005062A7"/>
    <w:rsid w:val="00506A0B"/>
    <w:rsid w:val="00507D57"/>
    <w:rsid w:val="0051076B"/>
    <w:rsid w:val="00510923"/>
    <w:rsid w:val="00511087"/>
    <w:rsid w:val="00511996"/>
    <w:rsid w:val="00512480"/>
    <w:rsid w:val="00512755"/>
    <w:rsid w:val="00512FBA"/>
    <w:rsid w:val="00513B2E"/>
    <w:rsid w:val="00513F49"/>
    <w:rsid w:val="00513F7E"/>
    <w:rsid w:val="0051513B"/>
    <w:rsid w:val="005157D3"/>
    <w:rsid w:val="00516899"/>
    <w:rsid w:val="00517EEF"/>
    <w:rsid w:val="00520445"/>
    <w:rsid w:val="005216CA"/>
    <w:rsid w:val="00522570"/>
    <w:rsid w:val="00522C5B"/>
    <w:rsid w:val="005239E3"/>
    <w:rsid w:val="00523AA8"/>
    <w:rsid w:val="00523EC7"/>
    <w:rsid w:val="00523FAB"/>
    <w:rsid w:val="00524460"/>
    <w:rsid w:val="00524701"/>
    <w:rsid w:val="00524E7C"/>
    <w:rsid w:val="005254E7"/>
    <w:rsid w:val="00525937"/>
    <w:rsid w:val="005263B6"/>
    <w:rsid w:val="00526A5D"/>
    <w:rsid w:val="00526DC9"/>
    <w:rsid w:val="005276A8"/>
    <w:rsid w:val="005277EE"/>
    <w:rsid w:val="005305B0"/>
    <w:rsid w:val="00530DF8"/>
    <w:rsid w:val="00531798"/>
    <w:rsid w:val="00533122"/>
    <w:rsid w:val="0053352D"/>
    <w:rsid w:val="00533D7A"/>
    <w:rsid w:val="0053416C"/>
    <w:rsid w:val="0053485E"/>
    <w:rsid w:val="00534C10"/>
    <w:rsid w:val="00535AFF"/>
    <w:rsid w:val="005365FB"/>
    <w:rsid w:val="0053698A"/>
    <w:rsid w:val="00537951"/>
    <w:rsid w:val="00537998"/>
    <w:rsid w:val="00537D1F"/>
    <w:rsid w:val="00540C33"/>
    <w:rsid w:val="00541B7F"/>
    <w:rsid w:val="00541E42"/>
    <w:rsid w:val="00543404"/>
    <w:rsid w:val="00543484"/>
    <w:rsid w:val="00543A6D"/>
    <w:rsid w:val="00545970"/>
    <w:rsid w:val="0054726A"/>
    <w:rsid w:val="005477B1"/>
    <w:rsid w:val="00547D88"/>
    <w:rsid w:val="00547FB8"/>
    <w:rsid w:val="005502A5"/>
    <w:rsid w:val="00550A6A"/>
    <w:rsid w:val="00551719"/>
    <w:rsid w:val="00552365"/>
    <w:rsid w:val="00552AB0"/>
    <w:rsid w:val="00552E3C"/>
    <w:rsid w:val="00552FA5"/>
    <w:rsid w:val="00553A0D"/>
    <w:rsid w:val="00554954"/>
    <w:rsid w:val="005556BC"/>
    <w:rsid w:val="005557BD"/>
    <w:rsid w:val="00556F04"/>
    <w:rsid w:val="0055740B"/>
    <w:rsid w:val="0055798D"/>
    <w:rsid w:val="00560120"/>
    <w:rsid w:val="0056016A"/>
    <w:rsid w:val="00560612"/>
    <w:rsid w:val="0056092B"/>
    <w:rsid w:val="005639F3"/>
    <w:rsid w:val="00563C22"/>
    <w:rsid w:val="00564940"/>
    <w:rsid w:val="005664B4"/>
    <w:rsid w:val="0056661F"/>
    <w:rsid w:val="00566B65"/>
    <w:rsid w:val="005670D4"/>
    <w:rsid w:val="00570571"/>
    <w:rsid w:val="00570921"/>
    <w:rsid w:val="00570B41"/>
    <w:rsid w:val="005712C6"/>
    <w:rsid w:val="00571F6B"/>
    <w:rsid w:val="005732DE"/>
    <w:rsid w:val="00573ACB"/>
    <w:rsid w:val="00573FC6"/>
    <w:rsid w:val="005749DE"/>
    <w:rsid w:val="00574E18"/>
    <w:rsid w:val="00575479"/>
    <w:rsid w:val="00575BCC"/>
    <w:rsid w:val="00575F50"/>
    <w:rsid w:val="00576135"/>
    <w:rsid w:val="00576485"/>
    <w:rsid w:val="00576C0E"/>
    <w:rsid w:val="00577056"/>
    <w:rsid w:val="00577218"/>
    <w:rsid w:val="00577235"/>
    <w:rsid w:val="00577906"/>
    <w:rsid w:val="00577DF3"/>
    <w:rsid w:val="00577ED4"/>
    <w:rsid w:val="00580847"/>
    <w:rsid w:val="00580ED5"/>
    <w:rsid w:val="00581E78"/>
    <w:rsid w:val="00582B2D"/>
    <w:rsid w:val="0058338A"/>
    <w:rsid w:val="00583753"/>
    <w:rsid w:val="00583CC6"/>
    <w:rsid w:val="005845E0"/>
    <w:rsid w:val="0058485C"/>
    <w:rsid w:val="00585AC2"/>
    <w:rsid w:val="005864BA"/>
    <w:rsid w:val="00586635"/>
    <w:rsid w:val="00586808"/>
    <w:rsid w:val="0058739D"/>
    <w:rsid w:val="00587CA1"/>
    <w:rsid w:val="00590E85"/>
    <w:rsid w:val="005915CF"/>
    <w:rsid w:val="0059195E"/>
    <w:rsid w:val="005925E9"/>
    <w:rsid w:val="005926D6"/>
    <w:rsid w:val="00593280"/>
    <w:rsid w:val="00593827"/>
    <w:rsid w:val="00593D14"/>
    <w:rsid w:val="00594682"/>
    <w:rsid w:val="00595A01"/>
    <w:rsid w:val="005963BD"/>
    <w:rsid w:val="005A0A87"/>
    <w:rsid w:val="005A0C6C"/>
    <w:rsid w:val="005A133B"/>
    <w:rsid w:val="005A1C74"/>
    <w:rsid w:val="005A1CB9"/>
    <w:rsid w:val="005A2F71"/>
    <w:rsid w:val="005A39DA"/>
    <w:rsid w:val="005A3CE1"/>
    <w:rsid w:val="005A4D33"/>
    <w:rsid w:val="005A5FC6"/>
    <w:rsid w:val="005A6266"/>
    <w:rsid w:val="005A6402"/>
    <w:rsid w:val="005A729A"/>
    <w:rsid w:val="005A7DDD"/>
    <w:rsid w:val="005B1ED0"/>
    <w:rsid w:val="005B24A2"/>
    <w:rsid w:val="005B3468"/>
    <w:rsid w:val="005B3C25"/>
    <w:rsid w:val="005B4388"/>
    <w:rsid w:val="005B475D"/>
    <w:rsid w:val="005B5202"/>
    <w:rsid w:val="005B5302"/>
    <w:rsid w:val="005B53AC"/>
    <w:rsid w:val="005B5C27"/>
    <w:rsid w:val="005B640B"/>
    <w:rsid w:val="005B66BB"/>
    <w:rsid w:val="005B67FD"/>
    <w:rsid w:val="005B7ECE"/>
    <w:rsid w:val="005C06C5"/>
    <w:rsid w:val="005C09B3"/>
    <w:rsid w:val="005C0BA2"/>
    <w:rsid w:val="005C0BA4"/>
    <w:rsid w:val="005C146C"/>
    <w:rsid w:val="005C1DEF"/>
    <w:rsid w:val="005C2BD9"/>
    <w:rsid w:val="005C3962"/>
    <w:rsid w:val="005C466E"/>
    <w:rsid w:val="005C49EE"/>
    <w:rsid w:val="005C4A25"/>
    <w:rsid w:val="005C4CCC"/>
    <w:rsid w:val="005C4E48"/>
    <w:rsid w:val="005C6699"/>
    <w:rsid w:val="005C6DFA"/>
    <w:rsid w:val="005C6FFC"/>
    <w:rsid w:val="005C71FA"/>
    <w:rsid w:val="005D0CED"/>
    <w:rsid w:val="005D10BD"/>
    <w:rsid w:val="005D289A"/>
    <w:rsid w:val="005D2C22"/>
    <w:rsid w:val="005D2DD4"/>
    <w:rsid w:val="005D3A7A"/>
    <w:rsid w:val="005D3D0A"/>
    <w:rsid w:val="005D53FD"/>
    <w:rsid w:val="005D591B"/>
    <w:rsid w:val="005D59B0"/>
    <w:rsid w:val="005D66C5"/>
    <w:rsid w:val="005D7364"/>
    <w:rsid w:val="005E06D8"/>
    <w:rsid w:val="005E1030"/>
    <w:rsid w:val="005E1731"/>
    <w:rsid w:val="005E38A5"/>
    <w:rsid w:val="005E3DAE"/>
    <w:rsid w:val="005E476F"/>
    <w:rsid w:val="005E5E09"/>
    <w:rsid w:val="005E62B6"/>
    <w:rsid w:val="005E7648"/>
    <w:rsid w:val="005F0448"/>
    <w:rsid w:val="005F08BA"/>
    <w:rsid w:val="005F0D8C"/>
    <w:rsid w:val="005F2872"/>
    <w:rsid w:val="005F34F1"/>
    <w:rsid w:val="005F37C9"/>
    <w:rsid w:val="005F3F52"/>
    <w:rsid w:val="005F6A32"/>
    <w:rsid w:val="005F6DEE"/>
    <w:rsid w:val="005F79E2"/>
    <w:rsid w:val="005F7F39"/>
    <w:rsid w:val="00600188"/>
    <w:rsid w:val="00601391"/>
    <w:rsid w:val="006018DA"/>
    <w:rsid w:val="00601D3F"/>
    <w:rsid w:val="00603237"/>
    <w:rsid w:val="0060337D"/>
    <w:rsid w:val="00603D9F"/>
    <w:rsid w:val="0060426B"/>
    <w:rsid w:val="00604A4A"/>
    <w:rsid w:val="00604BD1"/>
    <w:rsid w:val="00604CDA"/>
    <w:rsid w:val="00605384"/>
    <w:rsid w:val="00606762"/>
    <w:rsid w:val="006076B5"/>
    <w:rsid w:val="00610072"/>
    <w:rsid w:val="00610865"/>
    <w:rsid w:val="00610C60"/>
    <w:rsid w:val="00611526"/>
    <w:rsid w:val="00612500"/>
    <w:rsid w:val="00612E24"/>
    <w:rsid w:val="00613CF2"/>
    <w:rsid w:val="006141DF"/>
    <w:rsid w:val="00614EA3"/>
    <w:rsid w:val="00615071"/>
    <w:rsid w:val="0061516C"/>
    <w:rsid w:val="006151AE"/>
    <w:rsid w:val="00615DCD"/>
    <w:rsid w:val="00615E54"/>
    <w:rsid w:val="00616A89"/>
    <w:rsid w:val="00616BC3"/>
    <w:rsid w:val="00617506"/>
    <w:rsid w:val="0061762A"/>
    <w:rsid w:val="00617A5E"/>
    <w:rsid w:val="00617CFB"/>
    <w:rsid w:val="0062012B"/>
    <w:rsid w:val="0062229A"/>
    <w:rsid w:val="0062249A"/>
    <w:rsid w:val="00622EDA"/>
    <w:rsid w:val="0062310B"/>
    <w:rsid w:val="0062459F"/>
    <w:rsid w:val="00625080"/>
    <w:rsid w:val="00625147"/>
    <w:rsid w:val="006259A9"/>
    <w:rsid w:val="006260F4"/>
    <w:rsid w:val="00627319"/>
    <w:rsid w:val="00630371"/>
    <w:rsid w:val="00630819"/>
    <w:rsid w:val="006316FC"/>
    <w:rsid w:val="00631A53"/>
    <w:rsid w:val="006320B4"/>
    <w:rsid w:val="006322E0"/>
    <w:rsid w:val="006339C8"/>
    <w:rsid w:val="0063525F"/>
    <w:rsid w:val="00635EDB"/>
    <w:rsid w:val="0063606C"/>
    <w:rsid w:val="00637354"/>
    <w:rsid w:val="00637E23"/>
    <w:rsid w:val="00640EE6"/>
    <w:rsid w:val="00641069"/>
    <w:rsid w:val="00641629"/>
    <w:rsid w:val="006425E4"/>
    <w:rsid w:val="006438DF"/>
    <w:rsid w:val="00643D12"/>
    <w:rsid w:val="006444D8"/>
    <w:rsid w:val="006447C7"/>
    <w:rsid w:val="00644A7E"/>
    <w:rsid w:val="00644E81"/>
    <w:rsid w:val="00646AC6"/>
    <w:rsid w:val="006476C2"/>
    <w:rsid w:val="00650577"/>
    <w:rsid w:val="00650E61"/>
    <w:rsid w:val="00651816"/>
    <w:rsid w:val="00651A45"/>
    <w:rsid w:val="00652998"/>
    <w:rsid w:val="00652CF8"/>
    <w:rsid w:val="00652FE9"/>
    <w:rsid w:val="00653986"/>
    <w:rsid w:val="00653DE3"/>
    <w:rsid w:val="00653F4B"/>
    <w:rsid w:val="00654015"/>
    <w:rsid w:val="0065488E"/>
    <w:rsid w:val="006561DD"/>
    <w:rsid w:val="00656218"/>
    <w:rsid w:val="00656221"/>
    <w:rsid w:val="0065658E"/>
    <w:rsid w:val="00656772"/>
    <w:rsid w:val="00656DCD"/>
    <w:rsid w:val="006570DD"/>
    <w:rsid w:val="0065721E"/>
    <w:rsid w:val="00657A8E"/>
    <w:rsid w:val="00657D7A"/>
    <w:rsid w:val="00657FF6"/>
    <w:rsid w:val="0066134E"/>
    <w:rsid w:val="0066315F"/>
    <w:rsid w:val="00663312"/>
    <w:rsid w:val="006637AC"/>
    <w:rsid w:val="00664140"/>
    <w:rsid w:val="006647D8"/>
    <w:rsid w:val="00665553"/>
    <w:rsid w:val="0066591B"/>
    <w:rsid w:val="0066685B"/>
    <w:rsid w:val="0067007D"/>
    <w:rsid w:val="00670D8D"/>
    <w:rsid w:val="00670FD3"/>
    <w:rsid w:val="00671F4B"/>
    <w:rsid w:val="00672EF3"/>
    <w:rsid w:val="00673047"/>
    <w:rsid w:val="00674589"/>
    <w:rsid w:val="0067514B"/>
    <w:rsid w:val="00675412"/>
    <w:rsid w:val="00676169"/>
    <w:rsid w:val="0067634F"/>
    <w:rsid w:val="006763D4"/>
    <w:rsid w:val="00676797"/>
    <w:rsid w:val="00676BA8"/>
    <w:rsid w:val="006770C1"/>
    <w:rsid w:val="006772C5"/>
    <w:rsid w:val="00677BC4"/>
    <w:rsid w:val="0068043F"/>
    <w:rsid w:val="00681B23"/>
    <w:rsid w:val="00682024"/>
    <w:rsid w:val="00682F05"/>
    <w:rsid w:val="00683871"/>
    <w:rsid w:val="00684634"/>
    <w:rsid w:val="00685474"/>
    <w:rsid w:val="00685812"/>
    <w:rsid w:val="0068590B"/>
    <w:rsid w:val="00685FC9"/>
    <w:rsid w:val="006861AD"/>
    <w:rsid w:val="006865CC"/>
    <w:rsid w:val="0068687E"/>
    <w:rsid w:val="00686981"/>
    <w:rsid w:val="00686C52"/>
    <w:rsid w:val="00687138"/>
    <w:rsid w:val="0068776F"/>
    <w:rsid w:val="00690676"/>
    <w:rsid w:val="006906B2"/>
    <w:rsid w:val="00691465"/>
    <w:rsid w:val="006926DD"/>
    <w:rsid w:val="006926F3"/>
    <w:rsid w:val="00692701"/>
    <w:rsid w:val="00692D29"/>
    <w:rsid w:val="006930C5"/>
    <w:rsid w:val="00693C53"/>
    <w:rsid w:val="00693F4F"/>
    <w:rsid w:val="00694391"/>
    <w:rsid w:val="006943C3"/>
    <w:rsid w:val="0069493B"/>
    <w:rsid w:val="00695A25"/>
    <w:rsid w:val="00696298"/>
    <w:rsid w:val="006967F7"/>
    <w:rsid w:val="00697407"/>
    <w:rsid w:val="006A0A31"/>
    <w:rsid w:val="006A0B3F"/>
    <w:rsid w:val="006A11E5"/>
    <w:rsid w:val="006A1492"/>
    <w:rsid w:val="006A2567"/>
    <w:rsid w:val="006A2696"/>
    <w:rsid w:val="006A3004"/>
    <w:rsid w:val="006A378F"/>
    <w:rsid w:val="006A53BB"/>
    <w:rsid w:val="006A65B6"/>
    <w:rsid w:val="006A687E"/>
    <w:rsid w:val="006A7247"/>
    <w:rsid w:val="006A7947"/>
    <w:rsid w:val="006B0DEF"/>
    <w:rsid w:val="006B0EFC"/>
    <w:rsid w:val="006B10EF"/>
    <w:rsid w:val="006B1C09"/>
    <w:rsid w:val="006B279D"/>
    <w:rsid w:val="006B2F52"/>
    <w:rsid w:val="006B3155"/>
    <w:rsid w:val="006B3290"/>
    <w:rsid w:val="006B39F0"/>
    <w:rsid w:val="006B468B"/>
    <w:rsid w:val="006B49CE"/>
    <w:rsid w:val="006B4CE6"/>
    <w:rsid w:val="006B5AF0"/>
    <w:rsid w:val="006B5D20"/>
    <w:rsid w:val="006B6319"/>
    <w:rsid w:val="006B6A78"/>
    <w:rsid w:val="006B6D96"/>
    <w:rsid w:val="006C08D4"/>
    <w:rsid w:val="006C0F6C"/>
    <w:rsid w:val="006C10AA"/>
    <w:rsid w:val="006C133D"/>
    <w:rsid w:val="006C1FE9"/>
    <w:rsid w:val="006C27C4"/>
    <w:rsid w:val="006C28A8"/>
    <w:rsid w:val="006C2F0D"/>
    <w:rsid w:val="006C33A9"/>
    <w:rsid w:val="006C408E"/>
    <w:rsid w:val="006C494B"/>
    <w:rsid w:val="006C49D1"/>
    <w:rsid w:val="006C5217"/>
    <w:rsid w:val="006C5DDA"/>
    <w:rsid w:val="006C6F9E"/>
    <w:rsid w:val="006D01E2"/>
    <w:rsid w:val="006D0FB0"/>
    <w:rsid w:val="006D1989"/>
    <w:rsid w:val="006D2CE1"/>
    <w:rsid w:val="006D3D3B"/>
    <w:rsid w:val="006D4316"/>
    <w:rsid w:val="006D4373"/>
    <w:rsid w:val="006D4856"/>
    <w:rsid w:val="006D4956"/>
    <w:rsid w:val="006D55A6"/>
    <w:rsid w:val="006D6D3E"/>
    <w:rsid w:val="006D743D"/>
    <w:rsid w:val="006D7D89"/>
    <w:rsid w:val="006D7F52"/>
    <w:rsid w:val="006E0501"/>
    <w:rsid w:val="006E1495"/>
    <w:rsid w:val="006E1604"/>
    <w:rsid w:val="006E1DA4"/>
    <w:rsid w:val="006E1ED7"/>
    <w:rsid w:val="006E269B"/>
    <w:rsid w:val="006E286F"/>
    <w:rsid w:val="006E2D98"/>
    <w:rsid w:val="006E3479"/>
    <w:rsid w:val="006E34D9"/>
    <w:rsid w:val="006E360C"/>
    <w:rsid w:val="006E3964"/>
    <w:rsid w:val="006E3B5C"/>
    <w:rsid w:val="006E3E99"/>
    <w:rsid w:val="006E486A"/>
    <w:rsid w:val="006E500D"/>
    <w:rsid w:val="006E5E6C"/>
    <w:rsid w:val="006E7ADA"/>
    <w:rsid w:val="006F0DCC"/>
    <w:rsid w:val="006F14ED"/>
    <w:rsid w:val="006F1BED"/>
    <w:rsid w:val="006F1EDD"/>
    <w:rsid w:val="006F2953"/>
    <w:rsid w:val="006F2B53"/>
    <w:rsid w:val="006F5990"/>
    <w:rsid w:val="006F65F6"/>
    <w:rsid w:val="006F73ED"/>
    <w:rsid w:val="006F772E"/>
    <w:rsid w:val="006F77F5"/>
    <w:rsid w:val="006F7E8B"/>
    <w:rsid w:val="0070091F"/>
    <w:rsid w:val="00701AA5"/>
    <w:rsid w:val="00702E84"/>
    <w:rsid w:val="00703430"/>
    <w:rsid w:val="00703E47"/>
    <w:rsid w:val="007040D2"/>
    <w:rsid w:val="00704521"/>
    <w:rsid w:val="00704538"/>
    <w:rsid w:val="0070581C"/>
    <w:rsid w:val="0070618F"/>
    <w:rsid w:val="00706E3A"/>
    <w:rsid w:val="00707340"/>
    <w:rsid w:val="00707559"/>
    <w:rsid w:val="0070783D"/>
    <w:rsid w:val="0071065E"/>
    <w:rsid w:val="00710948"/>
    <w:rsid w:val="00711977"/>
    <w:rsid w:val="00711FEE"/>
    <w:rsid w:val="007128F0"/>
    <w:rsid w:val="00712A2F"/>
    <w:rsid w:val="00712D99"/>
    <w:rsid w:val="0071325C"/>
    <w:rsid w:val="007159AB"/>
    <w:rsid w:val="007165D6"/>
    <w:rsid w:val="0071773A"/>
    <w:rsid w:val="0071795C"/>
    <w:rsid w:val="00717B09"/>
    <w:rsid w:val="00720513"/>
    <w:rsid w:val="00720768"/>
    <w:rsid w:val="00720B7B"/>
    <w:rsid w:val="00721332"/>
    <w:rsid w:val="0072143C"/>
    <w:rsid w:val="00721BF0"/>
    <w:rsid w:val="007224B6"/>
    <w:rsid w:val="00722956"/>
    <w:rsid w:val="00723920"/>
    <w:rsid w:val="00724D8B"/>
    <w:rsid w:val="007256F4"/>
    <w:rsid w:val="00726938"/>
    <w:rsid w:val="00726E5E"/>
    <w:rsid w:val="00727F44"/>
    <w:rsid w:val="00730DAF"/>
    <w:rsid w:val="00730EFB"/>
    <w:rsid w:val="00731308"/>
    <w:rsid w:val="007315BD"/>
    <w:rsid w:val="00732221"/>
    <w:rsid w:val="00733B85"/>
    <w:rsid w:val="00734555"/>
    <w:rsid w:val="00734690"/>
    <w:rsid w:val="007347A6"/>
    <w:rsid w:val="007347F3"/>
    <w:rsid w:val="00735207"/>
    <w:rsid w:val="007354B7"/>
    <w:rsid w:val="00735541"/>
    <w:rsid w:val="00735DF4"/>
    <w:rsid w:val="007406E6"/>
    <w:rsid w:val="007415FE"/>
    <w:rsid w:val="007428E7"/>
    <w:rsid w:val="00742BC1"/>
    <w:rsid w:val="00743E92"/>
    <w:rsid w:val="00745480"/>
    <w:rsid w:val="007455A5"/>
    <w:rsid w:val="0074588A"/>
    <w:rsid w:val="00746377"/>
    <w:rsid w:val="007466BF"/>
    <w:rsid w:val="00747434"/>
    <w:rsid w:val="0074755C"/>
    <w:rsid w:val="007501E2"/>
    <w:rsid w:val="00750F6E"/>
    <w:rsid w:val="00752781"/>
    <w:rsid w:val="00752CD7"/>
    <w:rsid w:val="007533A6"/>
    <w:rsid w:val="007534E9"/>
    <w:rsid w:val="007539E7"/>
    <w:rsid w:val="007549CB"/>
    <w:rsid w:val="00755697"/>
    <w:rsid w:val="007564A6"/>
    <w:rsid w:val="00756E7C"/>
    <w:rsid w:val="00756FB0"/>
    <w:rsid w:val="0075777C"/>
    <w:rsid w:val="00757C2D"/>
    <w:rsid w:val="007601D1"/>
    <w:rsid w:val="007604FF"/>
    <w:rsid w:val="00760719"/>
    <w:rsid w:val="007621E9"/>
    <w:rsid w:val="00762731"/>
    <w:rsid w:val="00763E1F"/>
    <w:rsid w:val="007640CF"/>
    <w:rsid w:val="00764B05"/>
    <w:rsid w:val="00766058"/>
    <w:rsid w:val="00767734"/>
    <w:rsid w:val="00770606"/>
    <w:rsid w:val="00770661"/>
    <w:rsid w:val="00770BE3"/>
    <w:rsid w:val="00770DB3"/>
    <w:rsid w:val="00770E80"/>
    <w:rsid w:val="007712A6"/>
    <w:rsid w:val="0077133E"/>
    <w:rsid w:val="00771C43"/>
    <w:rsid w:val="00772ADF"/>
    <w:rsid w:val="00772FC4"/>
    <w:rsid w:val="007737AB"/>
    <w:rsid w:val="00773CB0"/>
    <w:rsid w:val="00773DB7"/>
    <w:rsid w:val="0077404B"/>
    <w:rsid w:val="007742F0"/>
    <w:rsid w:val="0077464B"/>
    <w:rsid w:val="007754A3"/>
    <w:rsid w:val="00775589"/>
    <w:rsid w:val="007757A0"/>
    <w:rsid w:val="00775E4B"/>
    <w:rsid w:val="00776D40"/>
    <w:rsid w:val="0077700E"/>
    <w:rsid w:val="0077724D"/>
    <w:rsid w:val="00777F89"/>
    <w:rsid w:val="00781539"/>
    <w:rsid w:val="007818E5"/>
    <w:rsid w:val="007822AF"/>
    <w:rsid w:val="00782F98"/>
    <w:rsid w:val="0078304D"/>
    <w:rsid w:val="0078377A"/>
    <w:rsid w:val="00783CE5"/>
    <w:rsid w:val="00784FC1"/>
    <w:rsid w:val="007852CE"/>
    <w:rsid w:val="007858BA"/>
    <w:rsid w:val="00786173"/>
    <w:rsid w:val="007874DC"/>
    <w:rsid w:val="00787925"/>
    <w:rsid w:val="007879D0"/>
    <w:rsid w:val="007903A0"/>
    <w:rsid w:val="00790B9F"/>
    <w:rsid w:val="00794473"/>
    <w:rsid w:val="00794528"/>
    <w:rsid w:val="007957AF"/>
    <w:rsid w:val="00795FDF"/>
    <w:rsid w:val="007962BE"/>
    <w:rsid w:val="00796815"/>
    <w:rsid w:val="0079697F"/>
    <w:rsid w:val="00796DB2"/>
    <w:rsid w:val="007974AA"/>
    <w:rsid w:val="007979B0"/>
    <w:rsid w:val="007A00B6"/>
    <w:rsid w:val="007A0D1C"/>
    <w:rsid w:val="007A1462"/>
    <w:rsid w:val="007A1B50"/>
    <w:rsid w:val="007A2C47"/>
    <w:rsid w:val="007A430E"/>
    <w:rsid w:val="007A58EF"/>
    <w:rsid w:val="007A5C3D"/>
    <w:rsid w:val="007A5E11"/>
    <w:rsid w:val="007A5F70"/>
    <w:rsid w:val="007A6394"/>
    <w:rsid w:val="007A6C44"/>
    <w:rsid w:val="007A7116"/>
    <w:rsid w:val="007A7FB5"/>
    <w:rsid w:val="007B0102"/>
    <w:rsid w:val="007B093B"/>
    <w:rsid w:val="007B0E5C"/>
    <w:rsid w:val="007B2349"/>
    <w:rsid w:val="007B30C9"/>
    <w:rsid w:val="007B3EAB"/>
    <w:rsid w:val="007B41EF"/>
    <w:rsid w:val="007B4261"/>
    <w:rsid w:val="007B506E"/>
    <w:rsid w:val="007B577A"/>
    <w:rsid w:val="007B5F2C"/>
    <w:rsid w:val="007B5FEC"/>
    <w:rsid w:val="007B6013"/>
    <w:rsid w:val="007B6758"/>
    <w:rsid w:val="007B6DDA"/>
    <w:rsid w:val="007B7460"/>
    <w:rsid w:val="007C0B42"/>
    <w:rsid w:val="007C10DB"/>
    <w:rsid w:val="007C15BF"/>
    <w:rsid w:val="007C1FDD"/>
    <w:rsid w:val="007C2039"/>
    <w:rsid w:val="007C36EF"/>
    <w:rsid w:val="007C3CB1"/>
    <w:rsid w:val="007C45A0"/>
    <w:rsid w:val="007C53DB"/>
    <w:rsid w:val="007C55D2"/>
    <w:rsid w:val="007C596C"/>
    <w:rsid w:val="007C607F"/>
    <w:rsid w:val="007C6DF5"/>
    <w:rsid w:val="007C71A9"/>
    <w:rsid w:val="007C747E"/>
    <w:rsid w:val="007D0EFA"/>
    <w:rsid w:val="007D1104"/>
    <w:rsid w:val="007D111D"/>
    <w:rsid w:val="007D2868"/>
    <w:rsid w:val="007D2B6C"/>
    <w:rsid w:val="007D2DFD"/>
    <w:rsid w:val="007D2F4B"/>
    <w:rsid w:val="007D2F8F"/>
    <w:rsid w:val="007D30F6"/>
    <w:rsid w:val="007D436E"/>
    <w:rsid w:val="007D53B2"/>
    <w:rsid w:val="007D5893"/>
    <w:rsid w:val="007D5AC4"/>
    <w:rsid w:val="007D5EB4"/>
    <w:rsid w:val="007E0630"/>
    <w:rsid w:val="007E068B"/>
    <w:rsid w:val="007E087A"/>
    <w:rsid w:val="007E0D38"/>
    <w:rsid w:val="007E1383"/>
    <w:rsid w:val="007E1F84"/>
    <w:rsid w:val="007E25C5"/>
    <w:rsid w:val="007E2611"/>
    <w:rsid w:val="007E2EBB"/>
    <w:rsid w:val="007E3E95"/>
    <w:rsid w:val="007E4811"/>
    <w:rsid w:val="007E559E"/>
    <w:rsid w:val="007E6022"/>
    <w:rsid w:val="007E7211"/>
    <w:rsid w:val="007E75B0"/>
    <w:rsid w:val="007E75D1"/>
    <w:rsid w:val="007E7C6A"/>
    <w:rsid w:val="007F00A2"/>
    <w:rsid w:val="007F04BC"/>
    <w:rsid w:val="007F0695"/>
    <w:rsid w:val="007F1407"/>
    <w:rsid w:val="007F1D87"/>
    <w:rsid w:val="007F1DE9"/>
    <w:rsid w:val="007F29E1"/>
    <w:rsid w:val="007F3214"/>
    <w:rsid w:val="007F32D6"/>
    <w:rsid w:val="007F3754"/>
    <w:rsid w:val="007F4CAC"/>
    <w:rsid w:val="007F578E"/>
    <w:rsid w:val="007F5C64"/>
    <w:rsid w:val="007F6193"/>
    <w:rsid w:val="007F66C9"/>
    <w:rsid w:val="007F685A"/>
    <w:rsid w:val="007F7892"/>
    <w:rsid w:val="008007CE"/>
    <w:rsid w:val="0080142B"/>
    <w:rsid w:val="0080144B"/>
    <w:rsid w:val="008023C2"/>
    <w:rsid w:val="00802FDA"/>
    <w:rsid w:val="00805987"/>
    <w:rsid w:val="00805F23"/>
    <w:rsid w:val="008069D6"/>
    <w:rsid w:val="00806BAD"/>
    <w:rsid w:val="00806DDF"/>
    <w:rsid w:val="008072AE"/>
    <w:rsid w:val="008072E6"/>
    <w:rsid w:val="00810625"/>
    <w:rsid w:val="0081119A"/>
    <w:rsid w:val="008115AE"/>
    <w:rsid w:val="0081164A"/>
    <w:rsid w:val="0081174B"/>
    <w:rsid w:val="00811AE3"/>
    <w:rsid w:val="00812DD9"/>
    <w:rsid w:val="008134F3"/>
    <w:rsid w:val="008139F0"/>
    <w:rsid w:val="00813E9B"/>
    <w:rsid w:val="008143D2"/>
    <w:rsid w:val="008150CA"/>
    <w:rsid w:val="00815EDC"/>
    <w:rsid w:val="0081618F"/>
    <w:rsid w:val="008166D8"/>
    <w:rsid w:val="00816AFF"/>
    <w:rsid w:val="00816B6C"/>
    <w:rsid w:val="0082034D"/>
    <w:rsid w:val="008203A5"/>
    <w:rsid w:val="00820815"/>
    <w:rsid w:val="00820AA7"/>
    <w:rsid w:val="0082182A"/>
    <w:rsid w:val="008222F4"/>
    <w:rsid w:val="00822399"/>
    <w:rsid w:val="00822419"/>
    <w:rsid w:val="0082261C"/>
    <w:rsid w:val="008231CD"/>
    <w:rsid w:val="00823E3D"/>
    <w:rsid w:val="00824A9C"/>
    <w:rsid w:val="008250AD"/>
    <w:rsid w:val="0082554C"/>
    <w:rsid w:val="00825A5B"/>
    <w:rsid w:val="00830A25"/>
    <w:rsid w:val="0083117C"/>
    <w:rsid w:val="00831975"/>
    <w:rsid w:val="00831C6B"/>
    <w:rsid w:val="00831E92"/>
    <w:rsid w:val="00832120"/>
    <w:rsid w:val="00832146"/>
    <w:rsid w:val="0083227D"/>
    <w:rsid w:val="008324CB"/>
    <w:rsid w:val="008325C6"/>
    <w:rsid w:val="00832A79"/>
    <w:rsid w:val="00832D91"/>
    <w:rsid w:val="008337CA"/>
    <w:rsid w:val="008337FA"/>
    <w:rsid w:val="00833ACE"/>
    <w:rsid w:val="0083462E"/>
    <w:rsid w:val="00834B0A"/>
    <w:rsid w:val="00834B0D"/>
    <w:rsid w:val="00834E3D"/>
    <w:rsid w:val="00835458"/>
    <w:rsid w:val="00836B79"/>
    <w:rsid w:val="0083707D"/>
    <w:rsid w:val="008376C6"/>
    <w:rsid w:val="00837A22"/>
    <w:rsid w:val="00837DA6"/>
    <w:rsid w:val="0084000D"/>
    <w:rsid w:val="008403AD"/>
    <w:rsid w:val="008404CD"/>
    <w:rsid w:val="0084158D"/>
    <w:rsid w:val="00841706"/>
    <w:rsid w:val="008425C1"/>
    <w:rsid w:val="00842699"/>
    <w:rsid w:val="008449EE"/>
    <w:rsid w:val="00844E03"/>
    <w:rsid w:val="00844EB5"/>
    <w:rsid w:val="00845441"/>
    <w:rsid w:val="008464E0"/>
    <w:rsid w:val="0084766A"/>
    <w:rsid w:val="0084785C"/>
    <w:rsid w:val="008506DB"/>
    <w:rsid w:val="00850902"/>
    <w:rsid w:val="008509FA"/>
    <w:rsid w:val="0085336E"/>
    <w:rsid w:val="0085438F"/>
    <w:rsid w:val="0085443A"/>
    <w:rsid w:val="008544D7"/>
    <w:rsid w:val="00854BC3"/>
    <w:rsid w:val="008555A0"/>
    <w:rsid w:val="0085572C"/>
    <w:rsid w:val="00855DB6"/>
    <w:rsid w:val="0085640C"/>
    <w:rsid w:val="00856DF9"/>
    <w:rsid w:val="00856E21"/>
    <w:rsid w:val="0085769E"/>
    <w:rsid w:val="0085783D"/>
    <w:rsid w:val="00857879"/>
    <w:rsid w:val="00860960"/>
    <w:rsid w:val="00860DCD"/>
    <w:rsid w:val="008611B3"/>
    <w:rsid w:val="00862222"/>
    <w:rsid w:val="00862490"/>
    <w:rsid w:val="00862F7A"/>
    <w:rsid w:val="008632BA"/>
    <w:rsid w:val="00863AE4"/>
    <w:rsid w:val="00864B26"/>
    <w:rsid w:val="008656F9"/>
    <w:rsid w:val="00865E84"/>
    <w:rsid w:val="0086648A"/>
    <w:rsid w:val="008668A3"/>
    <w:rsid w:val="00867529"/>
    <w:rsid w:val="008678B1"/>
    <w:rsid w:val="0087079E"/>
    <w:rsid w:val="00870889"/>
    <w:rsid w:val="00870960"/>
    <w:rsid w:val="008709F9"/>
    <w:rsid w:val="00870D11"/>
    <w:rsid w:val="008712D8"/>
    <w:rsid w:val="008716C5"/>
    <w:rsid w:val="00872B14"/>
    <w:rsid w:val="00872E2D"/>
    <w:rsid w:val="00872F6C"/>
    <w:rsid w:val="00873BEC"/>
    <w:rsid w:val="008741B6"/>
    <w:rsid w:val="00874DED"/>
    <w:rsid w:val="00875450"/>
    <w:rsid w:val="00875F9A"/>
    <w:rsid w:val="00876586"/>
    <w:rsid w:val="00880003"/>
    <w:rsid w:val="0088055E"/>
    <w:rsid w:val="00880A5D"/>
    <w:rsid w:val="00880B10"/>
    <w:rsid w:val="008811B6"/>
    <w:rsid w:val="008821E9"/>
    <w:rsid w:val="00882B87"/>
    <w:rsid w:val="00883A75"/>
    <w:rsid w:val="00885559"/>
    <w:rsid w:val="00885921"/>
    <w:rsid w:val="00886911"/>
    <w:rsid w:val="00886BAD"/>
    <w:rsid w:val="00887008"/>
    <w:rsid w:val="0088765D"/>
    <w:rsid w:val="0089050E"/>
    <w:rsid w:val="00890571"/>
    <w:rsid w:val="00890F08"/>
    <w:rsid w:val="00892650"/>
    <w:rsid w:val="0089283B"/>
    <w:rsid w:val="008930CF"/>
    <w:rsid w:val="008939ED"/>
    <w:rsid w:val="00893ECC"/>
    <w:rsid w:val="00893F43"/>
    <w:rsid w:val="00893F49"/>
    <w:rsid w:val="008944D9"/>
    <w:rsid w:val="008945EA"/>
    <w:rsid w:val="00894BAB"/>
    <w:rsid w:val="00894D32"/>
    <w:rsid w:val="00895786"/>
    <w:rsid w:val="0089618E"/>
    <w:rsid w:val="00896D24"/>
    <w:rsid w:val="00896E96"/>
    <w:rsid w:val="00897094"/>
    <w:rsid w:val="008A03B4"/>
    <w:rsid w:val="008A0554"/>
    <w:rsid w:val="008A06F9"/>
    <w:rsid w:val="008A209E"/>
    <w:rsid w:val="008A27E4"/>
    <w:rsid w:val="008A3837"/>
    <w:rsid w:val="008A3E2D"/>
    <w:rsid w:val="008A4BCE"/>
    <w:rsid w:val="008A50AB"/>
    <w:rsid w:val="008A7CA4"/>
    <w:rsid w:val="008B0498"/>
    <w:rsid w:val="008B0BE1"/>
    <w:rsid w:val="008B11C5"/>
    <w:rsid w:val="008B1E55"/>
    <w:rsid w:val="008B2530"/>
    <w:rsid w:val="008B2815"/>
    <w:rsid w:val="008B2A2C"/>
    <w:rsid w:val="008B2E43"/>
    <w:rsid w:val="008B2FC6"/>
    <w:rsid w:val="008B3749"/>
    <w:rsid w:val="008B4877"/>
    <w:rsid w:val="008B4D9F"/>
    <w:rsid w:val="008B5D74"/>
    <w:rsid w:val="008B5F6C"/>
    <w:rsid w:val="008B7B89"/>
    <w:rsid w:val="008C0AD4"/>
    <w:rsid w:val="008C1759"/>
    <w:rsid w:val="008C1944"/>
    <w:rsid w:val="008C1F9D"/>
    <w:rsid w:val="008C2C09"/>
    <w:rsid w:val="008C31A2"/>
    <w:rsid w:val="008C33E6"/>
    <w:rsid w:val="008C3A00"/>
    <w:rsid w:val="008C47AE"/>
    <w:rsid w:val="008C48BE"/>
    <w:rsid w:val="008C48D7"/>
    <w:rsid w:val="008C4BE2"/>
    <w:rsid w:val="008C5AAA"/>
    <w:rsid w:val="008C5CFF"/>
    <w:rsid w:val="008C6A0A"/>
    <w:rsid w:val="008C7B83"/>
    <w:rsid w:val="008D038C"/>
    <w:rsid w:val="008D0A54"/>
    <w:rsid w:val="008D0D4F"/>
    <w:rsid w:val="008D0F0D"/>
    <w:rsid w:val="008D20F1"/>
    <w:rsid w:val="008D2A98"/>
    <w:rsid w:val="008D4AFE"/>
    <w:rsid w:val="008D4D0D"/>
    <w:rsid w:val="008D51AB"/>
    <w:rsid w:val="008D69D1"/>
    <w:rsid w:val="008D6ACB"/>
    <w:rsid w:val="008D7018"/>
    <w:rsid w:val="008D73D3"/>
    <w:rsid w:val="008D74F7"/>
    <w:rsid w:val="008D7B7F"/>
    <w:rsid w:val="008E0823"/>
    <w:rsid w:val="008E1B90"/>
    <w:rsid w:val="008E1EC9"/>
    <w:rsid w:val="008E1F07"/>
    <w:rsid w:val="008E231D"/>
    <w:rsid w:val="008E241A"/>
    <w:rsid w:val="008E3634"/>
    <w:rsid w:val="008E3FCC"/>
    <w:rsid w:val="008E519B"/>
    <w:rsid w:val="008E534D"/>
    <w:rsid w:val="008E5ABC"/>
    <w:rsid w:val="008E5CB6"/>
    <w:rsid w:val="008E5E76"/>
    <w:rsid w:val="008E64BA"/>
    <w:rsid w:val="008E6FFA"/>
    <w:rsid w:val="008E74F2"/>
    <w:rsid w:val="008F01CE"/>
    <w:rsid w:val="008F083E"/>
    <w:rsid w:val="008F1968"/>
    <w:rsid w:val="008F2FEB"/>
    <w:rsid w:val="008F5004"/>
    <w:rsid w:val="008F53D7"/>
    <w:rsid w:val="008F5B89"/>
    <w:rsid w:val="008F6C82"/>
    <w:rsid w:val="008F6D93"/>
    <w:rsid w:val="008F76CE"/>
    <w:rsid w:val="008F7F52"/>
    <w:rsid w:val="009002F5"/>
    <w:rsid w:val="00900371"/>
    <w:rsid w:val="009005B4"/>
    <w:rsid w:val="00900AEC"/>
    <w:rsid w:val="00901AAC"/>
    <w:rsid w:val="00901C00"/>
    <w:rsid w:val="00902044"/>
    <w:rsid w:val="0090343E"/>
    <w:rsid w:val="00903BC5"/>
    <w:rsid w:val="009046D2"/>
    <w:rsid w:val="009051EE"/>
    <w:rsid w:val="00905347"/>
    <w:rsid w:val="0090537A"/>
    <w:rsid w:val="00905702"/>
    <w:rsid w:val="0090662B"/>
    <w:rsid w:val="009067CF"/>
    <w:rsid w:val="00906C0D"/>
    <w:rsid w:val="00906DCB"/>
    <w:rsid w:val="00906E87"/>
    <w:rsid w:val="0090755D"/>
    <w:rsid w:val="00907CC6"/>
    <w:rsid w:val="00910905"/>
    <w:rsid w:val="00911472"/>
    <w:rsid w:val="00911994"/>
    <w:rsid w:val="00911AEE"/>
    <w:rsid w:val="00912D36"/>
    <w:rsid w:val="00912E39"/>
    <w:rsid w:val="00913460"/>
    <w:rsid w:val="009139BD"/>
    <w:rsid w:val="0091402F"/>
    <w:rsid w:val="009149F3"/>
    <w:rsid w:val="00914F3B"/>
    <w:rsid w:val="00915D2E"/>
    <w:rsid w:val="0091601C"/>
    <w:rsid w:val="009161E5"/>
    <w:rsid w:val="00917E69"/>
    <w:rsid w:val="009200B0"/>
    <w:rsid w:val="0092047C"/>
    <w:rsid w:val="009205D7"/>
    <w:rsid w:val="00921FDD"/>
    <w:rsid w:val="00922291"/>
    <w:rsid w:val="00922455"/>
    <w:rsid w:val="00923DD8"/>
    <w:rsid w:val="009245AF"/>
    <w:rsid w:val="009248DA"/>
    <w:rsid w:val="00924EEF"/>
    <w:rsid w:val="009256E8"/>
    <w:rsid w:val="00925A99"/>
    <w:rsid w:val="00926738"/>
    <w:rsid w:val="00926857"/>
    <w:rsid w:val="00926984"/>
    <w:rsid w:val="0092738E"/>
    <w:rsid w:val="00930591"/>
    <w:rsid w:val="00930BBC"/>
    <w:rsid w:val="00931096"/>
    <w:rsid w:val="00932A02"/>
    <w:rsid w:val="009335F7"/>
    <w:rsid w:val="009339C4"/>
    <w:rsid w:val="00934087"/>
    <w:rsid w:val="009349ED"/>
    <w:rsid w:val="00935186"/>
    <w:rsid w:val="00936DE9"/>
    <w:rsid w:val="0093703A"/>
    <w:rsid w:val="0093708F"/>
    <w:rsid w:val="00937A33"/>
    <w:rsid w:val="009406A7"/>
    <w:rsid w:val="00941E14"/>
    <w:rsid w:val="009422A2"/>
    <w:rsid w:val="009426B7"/>
    <w:rsid w:val="0094349A"/>
    <w:rsid w:val="00943D2F"/>
    <w:rsid w:val="00943E6A"/>
    <w:rsid w:val="00944ECB"/>
    <w:rsid w:val="009450F7"/>
    <w:rsid w:val="00945F25"/>
    <w:rsid w:val="0094641E"/>
    <w:rsid w:val="00946D76"/>
    <w:rsid w:val="00946EE4"/>
    <w:rsid w:val="00947D54"/>
    <w:rsid w:val="0095022C"/>
    <w:rsid w:val="00950AA1"/>
    <w:rsid w:val="00950AF1"/>
    <w:rsid w:val="00950F7A"/>
    <w:rsid w:val="00951CF8"/>
    <w:rsid w:val="00952149"/>
    <w:rsid w:val="00953940"/>
    <w:rsid w:val="00953C0F"/>
    <w:rsid w:val="00953DE7"/>
    <w:rsid w:val="009547CC"/>
    <w:rsid w:val="00955054"/>
    <w:rsid w:val="00955DF6"/>
    <w:rsid w:val="00960968"/>
    <w:rsid w:val="00960D43"/>
    <w:rsid w:val="00960DFF"/>
    <w:rsid w:val="00961D7F"/>
    <w:rsid w:val="00961FF7"/>
    <w:rsid w:val="00962307"/>
    <w:rsid w:val="00962CC7"/>
    <w:rsid w:val="009631D9"/>
    <w:rsid w:val="009635B6"/>
    <w:rsid w:val="00963779"/>
    <w:rsid w:val="009638BB"/>
    <w:rsid w:val="00963EEE"/>
    <w:rsid w:val="0096455C"/>
    <w:rsid w:val="009647CB"/>
    <w:rsid w:val="00964B1E"/>
    <w:rsid w:val="00966B30"/>
    <w:rsid w:val="00967562"/>
    <w:rsid w:val="0096792F"/>
    <w:rsid w:val="00967AC7"/>
    <w:rsid w:val="00970499"/>
    <w:rsid w:val="00970CEA"/>
    <w:rsid w:val="00971C9C"/>
    <w:rsid w:val="00972B2B"/>
    <w:rsid w:val="009738DB"/>
    <w:rsid w:val="009738F4"/>
    <w:rsid w:val="009741B3"/>
    <w:rsid w:val="00974DE0"/>
    <w:rsid w:val="00974FEC"/>
    <w:rsid w:val="00977A0F"/>
    <w:rsid w:val="00981C9F"/>
    <w:rsid w:val="00982382"/>
    <w:rsid w:val="009828FA"/>
    <w:rsid w:val="00982CA6"/>
    <w:rsid w:val="00983691"/>
    <w:rsid w:val="00983A7A"/>
    <w:rsid w:val="00983CAD"/>
    <w:rsid w:val="009842F5"/>
    <w:rsid w:val="00984479"/>
    <w:rsid w:val="00984845"/>
    <w:rsid w:val="00984F32"/>
    <w:rsid w:val="0098564A"/>
    <w:rsid w:val="00986CFB"/>
    <w:rsid w:val="009873F9"/>
    <w:rsid w:val="00990403"/>
    <w:rsid w:val="00992471"/>
    <w:rsid w:val="009928D8"/>
    <w:rsid w:val="0099296A"/>
    <w:rsid w:val="0099363D"/>
    <w:rsid w:val="00993EB8"/>
    <w:rsid w:val="00994872"/>
    <w:rsid w:val="00994F15"/>
    <w:rsid w:val="0099534A"/>
    <w:rsid w:val="009953C4"/>
    <w:rsid w:val="00995AAA"/>
    <w:rsid w:val="009964EA"/>
    <w:rsid w:val="00997775"/>
    <w:rsid w:val="00997DD2"/>
    <w:rsid w:val="009A02AF"/>
    <w:rsid w:val="009A07AE"/>
    <w:rsid w:val="009A09D6"/>
    <w:rsid w:val="009A193A"/>
    <w:rsid w:val="009A1A11"/>
    <w:rsid w:val="009A2298"/>
    <w:rsid w:val="009A27E4"/>
    <w:rsid w:val="009A2B65"/>
    <w:rsid w:val="009A2C7F"/>
    <w:rsid w:val="009A3298"/>
    <w:rsid w:val="009A4B38"/>
    <w:rsid w:val="009A4E0E"/>
    <w:rsid w:val="009A5D39"/>
    <w:rsid w:val="009A5F30"/>
    <w:rsid w:val="009A6CCB"/>
    <w:rsid w:val="009A7B8F"/>
    <w:rsid w:val="009B0BF6"/>
    <w:rsid w:val="009B0E84"/>
    <w:rsid w:val="009B20E5"/>
    <w:rsid w:val="009B31F6"/>
    <w:rsid w:val="009B3E6E"/>
    <w:rsid w:val="009B4692"/>
    <w:rsid w:val="009B4726"/>
    <w:rsid w:val="009B472B"/>
    <w:rsid w:val="009B499B"/>
    <w:rsid w:val="009B4D46"/>
    <w:rsid w:val="009B54FA"/>
    <w:rsid w:val="009B550B"/>
    <w:rsid w:val="009B5BC8"/>
    <w:rsid w:val="009B5E6B"/>
    <w:rsid w:val="009B646D"/>
    <w:rsid w:val="009B6928"/>
    <w:rsid w:val="009B69FF"/>
    <w:rsid w:val="009B7268"/>
    <w:rsid w:val="009B73C3"/>
    <w:rsid w:val="009B7538"/>
    <w:rsid w:val="009B7A3C"/>
    <w:rsid w:val="009C02A1"/>
    <w:rsid w:val="009C071E"/>
    <w:rsid w:val="009C0B6C"/>
    <w:rsid w:val="009C1A4E"/>
    <w:rsid w:val="009C38E1"/>
    <w:rsid w:val="009C3B4E"/>
    <w:rsid w:val="009C582D"/>
    <w:rsid w:val="009C608C"/>
    <w:rsid w:val="009C68A7"/>
    <w:rsid w:val="009C7AAF"/>
    <w:rsid w:val="009D0338"/>
    <w:rsid w:val="009D0937"/>
    <w:rsid w:val="009D0A77"/>
    <w:rsid w:val="009D316A"/>
    <w:rsid w:val="009D3937"/>
    <w:rsid w:val="009D396F"/>
    <w:rsid w:val="009D4359"/>
    <w:rsid w:val="009D5A02"/>
    <w:rsid w:val="009D665B"/>
    <w:rsid w:val="009D7723"/>
    <w:rsid w:val="009E1516"/>
    <w:rsid w:val="009E24A0"/>
    <w:rsid w:val="009E2A32"/>
    <w:rsid w:val="009E2B25"/>
    <w:rsid w:val="009E3AC5"/>
    <w:rsid w:val="009E3B34"/>
    <w:rsid w:val="009E56B0"/>
    <w:rsid w:val="009E5ACD"/>
    <w:rsid w:val="009E5E3A"/>
    <w:rsid w:val="009E5EF7"/>
    <w:rsid w:val="009E609C"/>
    <w:rsid w:val="009E7235"/>
    <w:rsid w:val="009E7CE8"/>
    <w:rsid w:val="009F09CA"/>
    <w:rsid w:val="009F47AA"/>
    <w:rsid w:val="009F488F"/>
    <w:rsid w:val="009F498F"/>
    <w:rsid w:val="009F4BB2"/>
    <w:rsid w:val="009F4E91"/>
    <w:rsid w:val="009F5078"/>
    <w:rsid w:val="009F55E7"/>
    <w:rsid w:val="009F56DE"/>
    <w:rsid w:val="009F69B1"/>
    <w:rsid w:val="009F6DEE"/>
    <w:rsid w:val="00A0012B"/>
    <w:rsid w:val="00A001C3"/>
    <w:rsid w:val="00A003CB"/>
    <w:rsid w:val="00A00C1C"/>
    <w:rsid w:val="00A00DFA"/>
    <w:rsid w:val="00A010DB"/>
    <w:rsid w:val="00A012AD"/>
    <w:rsid w:val="00A01A55"/>
    <w:rsid w:val="00A01AA1"/>
    <w:rsid w:val="00A024A3"/>
    <w:rsid w:val="00A0325E"/>
    <w:rsid w:val="00A048F1"/>
    <w:rsid w:val="00A05001"/>
    <w:rsid w:val="00A05523"/>
    <w:rsid w:val="00A05E66"/>
    <w:rsid w:val="00A06BE7"/>
    <w:rsid w:val="00A06E46"/>
    <w:rsid w:val="00A0777F"/>
    <w:rsid w:val="00A077D0"/>
    <w:rsid w:val="00A10052"/>
    <w:rsid w:val="00A10439"/>
    <w:rsid w:val="00A104B1"/>
    <w:rsid w:val="00A11251"/>
    <w:rsid w:val="00A1189D"/>
    <w:rsid w:val="00A11FB6"/>
    <w:rsid w:val="00A120EE"/>
    <w:rsid w:val="00A1308A"/>
    <w:rsid w:val="00A13471"/>
    <w:rsid w:val="00A13639"/>
    <w:rsid w:val="00A13E1A"/>
    <w:rsid w:val="00A1418F"/>
    <w:rsid w:val="00A1444E"/>
    <w:rsid w:val="00A1458F"/>
    <w:rsid w:val="00A14670"/>
    <w:rsid w:val="00A149B9"/>
    <w:rsid w:val="00A14A4A"/>
    <w:rsid w:val="00A15261"/>
    <w:rsid w:val="00A15B73"/>
    <w:rsid w:val="00A16719"/>
    <w:rsid w:val="00A1697A"/>
    <w:rsid w:val="00A16D2F"/>
    <w:rsid w:val="00A17BE7"/>
    <w:rsid w:val="00A20EAC"/>
    <w:rsid w:val="00A21368"/>
    <w:rsid w:val="00A21479"/>
    <w:rsid w:val="00A21ACB"/>
    <w:rsid w:val="00A222EC"/>
    <w:rsid w:val="00A227E2"/>
    <w:rsid w:val="00A23501"/>
    <w:rsid w:val="00A23884"/>
    <w:rsid w:val="00A243BF"/>
    <w:rsid w:val="00A24446"/>
    <w:rsid w:val="00A24F87"/>
    <w:rsid w:val="00A25515"/>
    <w:rsid w:val="00A25E72"/>
    <w:rsid w:val="00A25F41"/>
    <w:rsid w:val="00A2621D"/>
    <w:rsid w:val="00A262B5"/>
    <w:rsid w:val="00A269E9"/>
    <w:rsid w:val="00A27E04"/>
    <w:rsid w:val="00A30E45"/>
    <w:rsid w:val="00A3108F"/>
    <w:rsid w:val="00A312C3"/>
    <w:rsid w:val="00A317DC"/>
    <w:rsid w:val="00A31B43"/>
    <w:rsid w:val="00A33758"/>
    <w:rsid w:val="00A3381D"/>
    <w:rsid w:val="00A3395E"/>
    <w:rsid w:val="00A3420D"/>
    <w:rsid w:val="00A342D3"/>
    <w:rsid w:val="00A34570"/>
    <w:rsid w:val="00A34C94"/>
    <w:rsid w:val="00A34CF9"/>
    <w:rsid w:val="00A3663F"/>
    <w:rsid w:val="00A37659"/>
    <w:rsid w:val="00A4018C"/>
    <w:rsid w:val="00A40994"/>
    <w:rsid w:val="00A40E5B"/>
    <w:rsid w:val="00A41068"/>
    <w:rsid w:val="00A41CBA"/>
    <w:rsid w:val="00A42366"/>
    <w:rsid w:val="00A4246E"/>
    <w:rsid w:val="00A42B66"/>
    <w:rsid w:val="00A42E65"/>
    <w:rsid w:val="00A42EC1"/>
    <w:rsid w:val="00A4554F"/>
    <w:rsid w:val="00A4598A"/>
    <w:rsid w:val="00A465C1"/>
    <w:rsid w:val="00A47920"/>
    <w:rsid w:val="00A47B4B"/>
    <w:rsid w:val="00A47D17"/>
    <w:rsid w:val="00A50B44"/>
    <w:rsid w:val="00A50F37"/>
    <w:rsid w:val="00A510EC"/>
    <w:rsid w:val="00A51337"/>
    <w:rsid w:val="00A51C83"/>
    <w:rsid w:val="00A52597"/>
    <w:rsid w:val="00A54068"/>
    <w:rsid w:val="00A54729"/>
    <w:rsid w:val="00A54B8E"/>
    <w:rsid w:val="00A54D4E"/>
    <w:rsid w:val="00A55237"/>
    <w:rsid w:val="00A55D71"/>
    <w:rsid w:val="00A55DA9"/>
    <w:rsid w:val="00A5636D"/>
    <w:rsid w:val="00A56935"/>
    <w:rsid w:val="00A57946"/>
    <w:rsid w:val="00A57C5F"/>
    <w:rsid w:val="00A57CF2"/>
    <w:rsid w:val="00A6114A"/>
    <w:rsid w:val="00A616D9"/>
    <w:rsid w:val="00A62A5B"/>
    <w:rsid w:val="00A62C4A"/>
    <w:rsid w:val="00A62D34"/>
    <w:rsid w:val="00A63405"/>
    <w:rsid w:val="00A63E9D"/>
    <w:rsid w:val="00A643C2"/>
    <w:rsid w:val="00A647D2"/>
    <w:rsid w:val="00A64F04"/>
    <w:rsid w:val="00A64FB7"/>
    <w:rsid w:val="00A65826"/>
    <w:rsid w:val="00A67096"/>
    <w:rsid w:val="00A6720D"/>
    <w:rsid w:val="00A70477"/>
    <w:rsid w:val="00A71DFC"/>
    <w:rsid w:val="00A723B0"/>
    <w:rsid w:val="00A729C1"/>
    <w:rsid w:val="00A732FB"/>
    <w:rsid w:val="00A73A5C"/>
    <w:rsid w:val="00A73ED6"/>
    <w:rsid w:val="00A74313"/>
    <w:rsid w:val="00A74901"/>
    <w:rsid w:val="00A74A43"/>
    <w:rsid w:val="00A74D0E"/>
    <w:rsid w:val="00A75B5B"/>
    <w:rsid w:val="00A76239"/>
    <w:rsid w:val="00A76395"/>
    <w:rsid w:val="00A774C1"/>
    <w:rsid w:val="00A774F8"/>
    <w:rsid w:val="00A77995"/>
    <w:rsid w:val="00A77AE9"/>
    <w:rsid w:val="00A80722"/>
    <w:rsid w:val="00A810BB"/>
    <w:rsid w:val="00A8147F"/>
    <w:rsid w:val="00A815D8"/>
    <w:rsid w:val="00A83ECA"/>
    <w:rsid w:val="00A84029"/>
    <w:rsid w:val="00A859E4"/>
    <w:rsid w:val="00A85B05"/>
    <w:rsid w:val="00A86163"/>
    <w:rsid w:val="00A8672D"/>
    <w:rsid w:val="00A86CE1"/>
    <w:rsid w:val="00A87005"/>
    <w:rsid w:val="00A879F7"/>
    <w:rsid w:val="00A915C8"/>
    <w:rsid w:val="00A91D2A"/>
    <w:rsid w:val="00A91E16"/>
    <w:rsid w:val="00A92BD6"/>
    <w:rsid w:val="00A94AF0"/>
    <w:rsid w:val="00A94ECD"/>
    <w:rsid w:val="00A969C5"/>
    <w:rsid w:val="00A970BE"/>
    <w:rsid w:val="00AA005B"/>
    <w:rsid w:val="00AA113D"/>
    <w:rsid w:val="00AA176F"/>
    <w:rsid w:val="00AA1E90"/>
    <w:rsid w:val="00AA2413"/>
    <w:rsid w:val="00AA3006"/>
    <w:rsid w:val="00AA3B84"/>
    <w:rsid w:val="00AA3DCE"/>
    <w:rsid w:val="00AA3E16"/>
    <w:rsid w:val="00AA3FD6"/>
    <w:rsid w:val="00AA44FF"/>
    <w:rsid w:val="00AA45C2"/>
    <w:rsid w:val="00AA4D50"/>
    <w:rsid w:val="00AA4EF5"/>
    <w:rsid w:val="00AA4F0B"/>
    <w:rsid w:val="00AA5BC9"/>
    <w:rsid w:val="00AA63D6"/>
    <w:rsid w:val="00AA6FEB"/>
    <w:rsid w:val="00AA7429"/>
    <w:rsid w:val="00AA78BE"/>
    <w:rsid w:val="00AB00C0"/>
    <w:rsid w:val="00AB0482"/>
    <w:rsid w:val="00AB0A8D"/>
    <w:rsid w:val="00AB0D4D"/>
    <w:rsid w:val="00AB114F"/>
    <w:rsid w:val="00AB2CD1"/>
    <w:rsid w:val="00AB4A34"/>
    <w:rsid w:val="00AB5CB5"/>
    <w:rsid w:val="00AB6436"/>
    <w:rsid w:val="00AB6606"/>
    <w:rsid w:val="00AB68CB"/>
    <w:rsid w:val="00AB76CB"/>
    <w:rsid w:val="00AB7DCC"/>
    <w:rsid w:val="00AC00EF"/>
    <w:rsid w:val="00AC0C12"/>
    <w:rsid w:val="00AC1F23"/>
    <w:rsid w:val="00AC284F"/>
    <w:rsid w:val="00AC32FE"/>
    <w:rsid w:val="00AC347D"/>
    <w:rsid w:val="00AC4773"/>
    <w:rsid w:val="00AC47FA"/>
    <w:rsid w:val="00AC5F10"/>
    <w:rsid w:val="00AC711F"/>
    <w:rsid w:val="00AC7A27"/>
    <w:rsid w:val="00AD06E8"/>
    <w:rsid w:val="00AD0C86"/>
    <w:rsid w:val="00AD14DC"/>
    <w:rsid w:val="00AD29FD"/>
    <w:rsid w:val="00AD2A09"/>
    <w:rsid w:val="00AD4175"/>
    <w:rsid w:val="00AD4664"/>
    <w:rsid w:val="00AD5CD0"/>
    <w:rsid w:val="00AD6800"/>
    <w:rsid w:val="00AD69F7"/>
    <w:rsid w:val="00AD6B31"/>
    <w:rsid w:val="00AD748B"/>
    <w:rsid w:val="00AD7850"/>
    <w:rsid w:val="00AD79BF"/>
    <w:rsid w:val="00AD7B0C"/>
    <w:rsid w:val="00AD7B31"/>
    <w:rsid w:val="00AD7D53"/>
    <w:rsid w:val="00AE00B7"/>
    <w:rsid w:val="00AE0503"/>
    <w:rsid w:val="00AE0E9E"/>
    <w:rsid w:val="00AE14BA"/>
    <w:rsid w:val="00AE2F67"/>
    <w:rsid w:val="00AE33B6"/>
    <w:rsid w:val="00AE38F6"/>
    <w:rsid w:val="00AE3DA0"/>
    <w:rsid w:val="00AE5000"/>
    <w:rsid w:val="00AE5186"/>
    <w:rsid w:val="00AE541F"/>
    <w:rsid w:val="00AE5E5B"/>
    <w:rsid w:val="00AE679A"/>
    <w:rsid w:val="00AE6BEA"/>
    <w:rsid w:val="00AE75DD"/>
    <w:rsid w:val="00AE7991"/>
    <w:rsid w:val="00AF0499"/>
    <w:rsid w:val="00AF0E5E"/>
    <w:rsid w:val="00AF11B5"/>
    <w:rsid w:val="00AF2368"/>
    <w:rsid w:val="00AF2675"/>
    <w:rsid w:val="00AF2BB8"/>
    <w:rsid w:val="00AF2F85"/>
    <w:rsid w:val="00AF308D"/>
    <w:rsid w:val="00AF37F9"/>
    <w:rsid w:val="00AF39D3"/>
    <w:rsid w:val="00AF49D7"/>
    <w:rsid w:val="00AF4F08"/>
    <w:rsid w:val="00AF518F"/>
    <w:rsid w:val="00AF5253"/>
    <w:rsid w:val="00AF5475"/>
    <w:rsid w:val="00AF5D9E"/>
    <w:rsid w:val="00AF678E"/>
    <w:rsid w:val="00AF7455"/>
    <w:rsid w:val="00AF7D6D"/>
    <w:rsid w:val="00B00A25"/>
    <w:rsid w:val="00B00F4F"/>
    <w:rsid w:val="00B01787"/>
    <w:rsid w:val="00B020B0"/>
    <w:rsid w:val="00B027DD"/>
    <w:rsid w:val="00B029CA"/>
    <w:rsid w:val="00B02EB5"/>
    <w:rsid w:val="00B03348"/>
    <w:rsid w:val="00B03F25"/>
    <w:rsid w:val="00B0547B"/>
    <w:rsid w:val="00B05A62"/>
    <w:rsid w:val="00B05B62"/>
    <w:rsid w:val="00B063BC"/>
    <w:rsid w:val="00B06E03"/>
    <w:rsid w:val="00B07012"/>
    <w:rsid w:val="00B076E0"/>
    <w:rsid w:val="00B079A6"/>
    <w:rsid w:val="00B07AC4"/>
    <w:rsid w:val="00B07EB1"/>
    <w:rsid w:val="00B11010"/>
    <w:rsid w:val="00B1115D"/>
    <w:rsid w:val="00B1274E"/>
    <w:rsid w:val="00B1340B"/>
    <w:rsid w:val="00B1505D"/>
    <w:rsid w:val="00B15179"/>
    <w:rsid w:val="00B1564E"/>
    <w:rsid w:val="00B15DCF"/>
    <w:rsid w:val="00B2009D"/>
    <w:rsid w:val="00B209C8"/>
    <w:rsid w:val="00B20A41"/>
    <w:rsid w:val="00B20EDA"/>
    <w:rsid w:val="00B22013"/>
    <w:rsid w:val="00B220A9"/>
    <w:rsid w:val="00B23AC9"/>
    <w:rsid w:val="00B2427C"/>
    <w:rsid w:val="00B24412"/>
    <w:rsid w:val="00B24634"/>
    <w:rsid w:val="00B26A3B"/>
    <w:rsid w:val="00B26F44"/>
    <w:rsid w:val="00B27070"/>
    <w:rsid w:val="00B30AE1"/>
    <w:rsid w:val="00B314E6"/>
    <w:rsid w:val="00B31635"/>
    <w:rsid w:val="00B319BC"/>
    <w:rsid w:val="00B31BFA"/>
    <w:rsid w:val="00B32D34"/>
    <w:rsid w:val="00B3338D"/>
    <w:rsid w:val="00B335E6"/>
    <w:rsid w:val="00B34722"/>
    <w:rsid w:val="00B3494B"/>
    <w:rsid w:val="00B35743"/>
    <w:rsid w:val="00B35C91"/>
    <w:rsid w:val="00B36D84"/>
    <w:rsid w:val="00B37675"/>
    <w:rsid w:val="00B37C29"/>
    <w:rsid w:val="00B40238"/>
    <w:rsid w:val="00B40A8A"/>
    <w:rsid w:val="00B40C56"/>
    <w:rsid w:val="00B40E32"/>
    <w:rsid w:val="00B4144D"/>
    <w:rsid w:val="00B4173A"/>
    <w:rsid w:val="00B4197C"/>
    <w:rsid w:val="00B41C8E"/>
    <w:rsid w:val="00B431DE"/>
    <w:rsid w:val="00B43BDF"/>
    <w:rsid w:val="00B43D90"/>
    <w:rsid w:val="00B45154"/>
    <w:rsid w:val="00B45607"/>
    <w:rsid w:val="00B472B6"/>
    <w:rsid w:val="00B47EAD"/>
    <w:rsid w:val="00B50072"/>
    <w:rsid w:val="00B500BC"/>
    <w:rsid w:val="00B50AA6"/>
    <w:rsid w:val="00B51066"/>
    <w:rsid w:val="00B51528"/>
    <w:rsid w:val="00B51626"/>
    <w:rsid w:val="00B51E96"/>
    <w:rsid w:val="00B52423"/>
    <w:rsid w:val="00B52B29"/>
    <w:rsid w:val="00B53399"/>
    <w:rsid w:val="00B54247"/>
    <w:rsid w:val="00B54A37"/>
    <w:rsid w:val="00B553EA"/>
    <w:rsid w:val="00B563C2"/>
    <w:rsid w:val="00B5766A"/>
    <w:rsid w:val="00B57CE0"/>
    <w:rsid w:val="00B6044A"/>
    <w:rsid w:val="00B6055F"/>
    <w:rsid w:val="00B60CDA"/>
    <w:rsid w:val="00B60D4B"/>
    <w:rsid w:val="00B62056"/>
    <w:rsid w:val="00B635F5"/>
    <w:rsid w:val="00B63D01"/>
    <w:rsid w:val="00B642BF"/>
    <w:rsid w:val="00B6447D"/>
    <w:rsid w:val="00B6452E"/>
    <w:rsid w:val="00B658FE"/>
    <w:rsid w:val="00B66683"/>
    <w:rsid w:val="00B66797"/>
    <w:rsid w:val="00B66D09"/>
    <w:rsid w:val="00B66DD4"/>
    <w:rsid w:val="00B677AD"/>
    <w:rsid w:val="00B70561"/>
    <w:rsid w:val="00B71534"/>
    <w:rsid w:val="00B71C86"/>
    <w:rsid w:val="00B71D69"/>
    <w:rsid w:val="00B72457"/>
    <w:rsid w:val="00B72E9E"/>
    <w:rsid w:val="00B73060"/>
    <w:rsid w:val="00B73974"/>
    <w:rsid w:val="00B73C52"/>
    <w:rsid w:val="00B7484A"/>
    <w:rsid w:val="00B74E7C"/>
    <w:rsid w:val="00B759D5"/>
    <w:rsid w:val="00B75D5B"/>
    <w:rsid w:val="00B76315"/>
    <w:rsid w:val="00B77B0A"/>
    <w:rsid w:val="00B810DA"/>
    <w:rsid w:val="00B81207"/>
    <w:rsid w:val="00B81CC7"/>
    <w:rsid w:val="00B82AED"/>
    <w:rsid w:val="00B83B12"/>
    <w:rsid w:val="00B83B24"/>
    <w:rsid w:val="00B84899"/>
    <w:rsid w:val="00B8600F"/>
    <w:rsid w:val="00B862EF"/>
    <w:rsid w:val="00B86404"/>
    <w:rsid w:val="00B875AE"/>
    <w:rsid w:val="00B87DC0"/>
    <w:rsid w:val="00B9021E"/>
    <w:rsid w:val="00B90B4D"/>
    <w:rsid w:val="00B9161A"/>
    <w:rsid w:val="00B929C2"/>
    <w:rsid w:val="00B92AD4"/>
    <w:rsid w:val="00B9327D"/>
    <w:rsid w:val="00B94236"/>
    <w:rsid w:val="00B9481F"/>
    <w:rsid w:val="00B94980"/>
    <w:rsid w:val="00B95274"/>
    <w:rsid w:val="00B96664"/>
    <w:rsid w:val="00B96726"/>
    <w:rsid w:val="00B967FF"/>
    <w:rsid w:val="00B9697F"/>
    <w:rsid w:val="00B96ACF"/>
    <w:rsid w:val="00B96FBC"/>
    <w:rsid w:val="00BA1C0E"/>
    <w:rsid w:val="00BA1EF1"/>
    <w:rsid w:val="00BA219B"/>
    <w:rsid w:val="00BA40DC"/>
    <w:rsid w:val="00BA4B73"/>
    <w:rsid w:val="00BA4E21"/>
    <w:rsid w:val="00BA5521"/>
    <w:rsid w:val="00BB082D"/>
    <w:rsid w:val="00BB1EC3"/>
    <w:rsid w:val="00BB1EC4"/>
    <w:rsid w:val="00BB241C"/>
    <w:rsid w:val="00BB24D8"/>
    <w:rsid w:val="00BB2B2A"/>
    <w:rsid w:val="00BB3559"/>
    <w:rsid w:val="00BB4148"/>
    <w:rsid w:val="00BB601A"/>
    <w:rsid w:val="00BB674D"/>
    <w:rsid w:val="00BB72B9"/>
    <w:rsid w:val="00BC07CE"/>
    <w:rsid w:val="00BC1013"/>
    <w:rsid w:val="00BC22C3"/>
    <w:rsid w:val="00BC2D34"/>
    <w:rsid w:val="00BC2D6D"/>
    <w:rsid w:val="00BC306A"/>
    <w:rsid w:val="00BC4D2D"/>
    <w:rsid w:val="00BC4FF3"/>
    <w:rsid w:val="00BC555A"/>
    <w:rsid w:val="00BC607A"/>
    <w:rsid w:val="00BC6EB7"/>
    <w:rsid w:val="00BC78BA"/>
    <w:rsid w:val="00BD002E"/>
    <w:rsid w:val="00BD0147"/>
    <w:rsid w:val="00BD01AF"/>
    <w:rsid w:val="00BD02A5"/>
    <w:rsid w:val="00BD058A"/>
    <w:rsid w:val="00BD1436"/>
    <w:rsid w:val="00BD212F"/>
    <w:rsid w:val="00BD28B4"/>
    <w:rsid w:val="00BD2D46"/>
    <w:rsid w:val="00BD2E16"/>
    <w:rsid w:val="00BD3231"/>
    <w:rsid w:val="00BD3691"/>
    <w:rsid w:val="00BD3CBC"/>
    <w:rsid w:val="00BD40A5"/>
    <w:rsid w:val="00BD4FF8"/>
    <w:rsid w:val="00BD5F01"/>
    <w:rsid w:val="00BD5F5F"/>
    <w:rsid w:val="00BD6966"/>
    <w:rsid w:val="00BD6EFE"/>
    <w:rsid w:val="00BD71FF"/>
    <w:rsid w:val="00BD7646"/>
    <w:rsid w:val="00BD7FBC"/>
    <w:rsid w:val="00BE029F"/>
    <w:rsid w:val="00BE093B"/>
    <w:rsid w:val="00BE0CC8"/>
    <w:rsid w:val="00BE0E8F"/>
    <w:rsid w:val="00BE0F58"/>
    <w:rsid w:val="00BE0F99"/>
    <w:rsid w:val="00BE16B2"/>
    <w:rsid w:val="00BE3E3F"/>
    <w:rsid w:val="00BE6CD7"/>
    <w:rsid w:val="00BE6D4A"/>
    <w:rsid w:val="00BE6F52"/>
    <w:rsid w:val="00BE7E5F"/>
    <w:rsid w:val="00BF0FC7"/>
    <w:rsid w:val="00BF1F00"/>
    <w:rsid w:val="00BF2351"/>
    <w:rsid w:val="00BF2625"/>
    <w:rsid w:val="00BF2A22"/>
    <w:rsid w:val="00BF2BE4"/>
    <w:rsid w:val="00BF376A"/>
    <w:rsid w:val="00BF3998"/>
    <w:rsid w:val="00BF46CF"/>
    <w:rsid w:val="00BF56AD"/>
    <w:rsid w:val="00BF622F"/>
    <w:rsid w:val="00BF70A7"/>
    <w:rsid w:val="00BF70CA"/>
    <w:rsid w:val="00C002F5"/>
    <w:rsid w:val="00C00DBB"/>
    <w:rsid w:val="00C02AD9"/>
    <w:rsid w:val="00C02BF6"/>
    <w:rsid w:val="00C02DF5"/>
    <w:rsid w:val="00C02F79"/>
    <w:rsid w:val="00C03435"/>
    <w:rsid w:val="00C03D7A"/>
    <w:rsid w:val="00C03FB4"/>
    <w:rsid w:val="00C04582"/>
    <w:rsid w:val="00C0463A"/>
    <w:rsid w:val="00C04A91"/>
    <w:rsid w:val="00C051FE"/>
    <w:rsid w:val="00C059E7"/>
    <w:rsid w:val="00C05B24"/>
    <w:rsid w:val="00C065C8"/>
    <w:rsid w:val="00C06A02"/>
    <w:rsid w:val="00C06A74"/>
    <w:rsid w:val="00C07D14"/>
    <w:rsid w:val="00C108DD"/>
    <w:rsid w:val="00C10F5D"/>
    <w:rsid w:val="00C115EE"/>
    <w:rsid w:val="00C1179E"/>
    <w:rsid w:val="00C117D2"/>
    <w:rsid w:val="00C11FB6"/>
    <w:rsid w:val="00C12BC9"/>
    <w:rsid w:val="00C12D16"/>
    <w:rsid w:val="00C139D3"/>
    <w:rsid w:val="00C142E6"/>
    <w:rsid w:val="00C14523"/>
    <w:rsid w:val="00C14588"/>
    <w:rsid w:val="00C14919"/>
    <w:rsid w:val="00C149B8"/>
    <w:rsid w:val="00C150FE"/>
    <w:rsid w:val="00C154DC"/>
    <w:rsid w:val="00C15E8F"/>
    <w:rsid w:val="00C177C4"/>
    <w:rsid w:val="00C17FA8"/>
    <w:rsid w:val="00C2052C"/>
    <w:rsid w:val="00C22BAC"/>
    <w:rsid w:val="00C22C34"/>
    <w:rsid w:val="00C2344F"/>
    <w:rsid w:val="00C23469"/>
    <w:rsid w:val="00C241A1"/>
    <w:rsid w:val="00C249AD"/>
    <w:rsid w:val="00C25FBC"/>
    <w:rsid w:val="00C2651D"/>
    <w:rsid w:val="00C26965"/>
    <w:rsid w:val="00C27A51"/>
    <w:rsid w:val="00C27A6B"/>
    <w:rsid w:val="00C27EC0"/>
    <w:rsid w:val="00C3099E"/>
    <w:rsid w:val="00C32562"/>
    <w:rsid w:val="00C325C0"/>
    <w:rsid w:val="00C32934"/>
    <w:rsid w:val="00C32FF0"/>
    <w:rsid w:val="00C3347B"/>
    <w:rsid w:val="00C347D4"/>
    <w:rsid w:val="00C34B1E"/>
    <w:rsid w:val="00C352BC"/>
    <w:rsid w:val="00C361D6"/>
    <w:rsid w:val="00C3701F"/>
    <w:rsid w:val="00C40144"/>
    <w:rsid w:val="00C4062E"/>
    <w:rsid w:val="00C4158F"/>
    <w:rsid w:val="00C41A52"/>
    <w:rsid w:val="00C42C78"/>
    <w:rsid w:val="00C46DA0"/>
    <w:rsid w:val="00C47BC5"/>
    <w:rsid w:val="00C500BC"/>
    <w:rsid w:val="00C504BC"/>
    <w:rsid w:val="00C50813"/>
    <w:rsid w:val="00C51256"/>
    <w:rsid w:val="00C52FBB"/>
    <w:rsid w:val="00C5339B"/>
    <w:rsid w:val="00C544E4"/>
    <w:rsid w:val="00C547DA"/>
    <w:rsid w:val="00C558EB"/>
    <w:rsid w:val="00C56B15"/>
    <w:rsid w:val="00C576CB"/>
    <w:rsid w:val="00C6036B"/>
    <w:rsid w:val="00C607E4"/>
    <w:rsid w:val="00C62189"/>
    <w:rsid w:val="00C62727"/>
    <w:rsid w:val="00C6302E"/>
    <w:rsid w:val="00C64905"/>
    <w:rsid w:val="00C64EB7"/>
    <w:rsid w:val="00C65006"/>
    <w:rsid w:val="00C661DB"/>
    <w:rsid w:val="00C66A7B"/>
    <w:rsid w:val="00C66BEA"/>
    <w:rsid w:val="00C66D5F"/>
    <w:rsid w:val="00C66DA4"/>
    <w:rsid w:val="00C67035"/>
    <w:rsid w:val="00C6797D"/>
    <w:rsid w:val="00C67B8D"/>
    <w:rsid w:val="00C703F5"/>
    <w:rsid w:val="00C704F3"/>
    <w:rsid w:val="00C71687"/>
    <w:rsid w:val="00C72D33"/>
    <w:rsid w:val="00C73486"/>
    <w:rsid w:val="00C7401D"/>
    <w:rsid w:val="00C74F07"/>
    <w:rsid w:val="00C74F30"/>
    <w:rsid w:val="00C75EE5"/>
    <w:rsid w:val="00C779E3"/>
    <w:rsid w:val="00C811A1"/>
    <w:rsid w:val="00C81806"/>
    <w:rsid w:val="00C8275D"/>
    <w:rsid w:val="00C829C1"/>
    <w:rsid w:val="00C831D0"/>
    <w:rsid w:val="00C83A4C"/>
    <w:rsid w:val="00C84275"/>
    <w:rsid w:val="00C84355"/>
    <w:rsid w:val="00C84A9C"/>
    <w:rsid w:val="00C86505"/>
    <w:rsid w:val="00C87EF3"/>
    <w:rsid w:val="00C90C9C"/>
    <w:rsid w:val="00C90E88"/>
    <w:rsid w:val="00C911DF"/>
    <w:rsid w:val="00C92E46"/>
    <w:rsid w:val="00C9317E"/>
    <w:rsid w:val="00C93421"/>
    <w:rsid w:val="00C93DE4"/>
    <w:rsid w:val="00C943F7"/>
    <w:rsid w:val="00C94B59"/>
    <w:rsid w:val="00C94F11"/>
    <w:rsid w:val="00C95BBC"/>
    <w:rsid w:val="00C968A5"/>
    <w:rsid w:val="00C96945"/>
    <w:rsid w:val="00CA0A90"/>
    <w:rsid w:val="00CA163B"/>
    <w:rsid w:val="00CA382A"/>
    <w:rsid w:val="00CA44E0"/>
    <w:rsid w:val="00CA46C7"/>
    <w:rsid w:val="00CA498D"/>
    <w:rsid w:val="00CA4DBC"/>
    <w:rsid w:val="00CA5D39"/>
    <w:rsid w:val="00CA6DD1"/>
    <w:rsid w:val="00CA70C7"/>
    <w:rsid w:val="00CA7C47"/>
    <w:rsid w:val="00CB1C1D"/>
    <w:rsid w:val="00CB2829"/>
    <w:rsid w:val="00CB2E11"/>
    <w:rsid w:val="00CB31D9"/>
    <w:rsid w:val="00CB3555"/>
    <w:rsid w:val="00CB40A1"/>
    <w:rsid w:val="00CB4F35"/>
    <w:rsid w:val="00CB53D8"/>
    <w:rsid w:val="00CB5A69"/>
    <w:rsid w:val="00CB5F50"/>
    <w:rsid w:val="00CB6834"/>
    <w:rsid w:val="00CB74DB"/>
    <w:rsid w:val="00CC012D"/>
    <w:rsid w:val="00CC025F"/>
    <w:rsid w:val="00CC037C"/>
    <w:rsid w:val="00CC081F"/>
    <w:rsid w:val="00CC0CDE"/>
    <w:rsid w:val="00CC1074"/>
    <w:rsid w:val="00CC208E"/>
    <w:rsid w:val="00CC271F"/>
    <w:rsid w:val="00CC2872"/>
    <w:rsid w:val="00CC30E8"/>
    <w:rsid w:val="00CC3BC2"/>
    <w:rsid w:val="00CC415D"/>
    <w:rsid w:val="00CC4B30"/>
    <w:rsid w:val="00CC4D6F"/>
    <w:rsid w:val="00CC56FB"/>
    <w:rsid w:val="00CC591F"/>
    <w:rsid w:val="00CC61F9"/>
    <w:rsid w:val="00CC65FA"/>
    <w:rsid w:val="00CC6A96"/>
    <w:rsid w:val="00CC6EF0"/>
    <w:rsid w:val="00CC7549"/>
    <w:rsid w:val="00CD0578"/>
    <w:rsid w:val="00CD06D3"/>
    <w:rsid w:val="00CD06F4"/>
    <w:rsid w:val="00CD0EEE"/>
    <w:rsid w:val="00CD1AE4"/>
    <w:rsid w:val="00CD2211"/>
    <w:rsid w:val="00CD2CF8"/>
    <w:rsid w:val="00CD2FF0"/>
    <w:rsid w:val="00CD3615"/>
    <w:rsid w:val="00CD38E7"/>
    <w:rsid w:val="00CD499C"/>
    <w:rsid w:val="00CD5596"/>
    <w:rsid w:val="00CD5A72"/>
    <w:rsid w:val="00CD5BFD"/>
    <w:rsid w:val="00CD7614"/>
    <w:rsid w:val="00CE0213"/>
    <w:rsid w:val="00CE0546"/>
    <w:rsid w:val="00CE0915"/>
    <w:rsid w:val="00CE1987"/>
    <w:rsid w:val="00CE20B1"/>
    <w:rsid w:val="00CE2197"/>
    <w:rsid w:val="00CE30F0"/>
    <w:rsid w:val="00CE4635"/>
    <w:rsid w:val="00CE5464"/>
    <w:rsid w:val="00CE551F"/>
    <w:rsid w:val="00CE57A9"/>
    <w:rsid w:val="00CE587D"/>
    <w:rsid w:val="00CE5931"/>
    <w:rsid w:val="00CE5A3F"/>
    <w:rsid w:val="00CE5BF4"/>
    <w:rsid w:val="00CE5DBD"/>
    <w:rsid w:val="00CE625E"/>
    <w:rsid w:val="00CE6C80"/>
    <w:rsid w:val="00CE6D76"/>
    <w:rsid w:val="00CE709B"/>
    <w:rsid w:val="00CE76F1"/>
    <w:rsid w:val="00CF038D"/>
    <w:rsid w:val="00CF0F6B"/>
    <w:rsid w:val="00CF1702"/>
    <w:rsid w:val="00CF2832"/>
    <w:rsid w:val="00CF2AE2"/>
    <w:rsid w:val="00CF2B9A"/>
    <w:rsid w:val="00CF3D2A"/>
    <w:rsid w:val="00CF43C3"/>
    <w:rsid w:val="00CF5CF7"/>
    <w:rsid w:val="00CF6B52"/>
    <w:rsid w:val="00CF7504"/>
    <w:rsid w:val="00D00F0E"/>
    <w:rsid w:val="00D01267"/>
    <w:rsid w:val="00D01AEA"/>
    <w:rsid w:val="00D022ED"/>
    <w:rsid w:val="00D02C88"/>
    <w:rsid w:val="00D02E52"/>
    <w:rsid w:val="00D047F1"/>
    <w:rsid w:val="00D048F1"/>
    <w:rsid w:val="00D04C66"/>
    <w:rsid w:val="00D05BD7"/>
    <w:rsid w:val="00D061F9"/>
    <w:rsid w:val="00D074A3"/>
    <w:rsid w:val="00D07790"/>
    <w:rsid w:val="00D10477"/>
    <w:rsid w:val="00D10CCF"/>
    <w:rsid w:val="00D113F0"/>
    <w:rsid w:val="00D12EDE"/>
    <w:rsid w:val="00D12F00"/>
    <w:rsid w:val="00D137C3"/>
    <w:rsid w:val="00D144EC"/>
    <w:rsid w:val="00D14911"/>
    <w:rsid w:val="00D14F40"/>
    <w:rsid w:val="00D15077"/>
    <w:rsid w:val="00D155EA"/>
    <w:rsid w:val="00D157A3"/>
    <w:rsid w:val="00D16605"/>
    <w:rsid w:val="00D2182E"/>
    <w:rsid w:val="00D21856"/>
    <w:rsid w:val="00D21B55"/>
    <w:rsid w:val="00D221AD"/>
    <w:rsid w:val="00D2238A"/>
    <w:rsid w:val="00D225B5"/>
    <w:rsid w:val="00D22CAA"/>
    <w:rsid w:val="00D22E04"/>
    <w:rsid w:val="00D22E64"/>
    <w:rsid w:val="00D23149"/>
    <w:rsid w:val="00D237A3"/>
    <w:rsid w:val="00D23CA0"/>
    <w:rsid w:val="00D2448D"/>
    <w:rsid w:val="00D258C2"/>
    <w:rsid w:val="00D25AC5"/>
    <w:rsid w:val="00D25D55"/>
    <w:rsid w:val="00D26411"/>
    <w:rsid w:val="00D2679C"/>
    <w:rsid w:val="00D26A3E"/>
    <w:rsid w:val="00D3001C"/>
    <w:rsid w:val="00D30DB3"/>
    <w:rsid w:val="00D30DFE"/>
    <w:rsid w:val="00D30FDA"/>
    <w:rsid w:val="00D31055"/>
    <w:rsid w:val="00D31314"/>
    <w:rsid w:val="00D318DC"/>
    <w:rsid w:val="00D32059"/>
    <w:rsid w:val="00D32396"/>
    <w:rsid w:val="00D32E67"/>
    <w:rsid w:val="00D3378C"/>
    <w:rsid w:val="00D33FF3"/>
    <w:rsid w:val="00D34D72"/>
    <w:rsid w:val="00D34F71"/>
    <w:rsid w:val="00D3512E"/>
    <w:rsid w:val="00D374A0"/>
    <w:rsid w:val="00D40372"/>
    <w:rsid w:val="00D406CF"/>
    <w:rsid w:val="00D41811"/>
    <w:rsid w:val="00D42C06"/>
    <w:rsid w:val="00D42DAB"/>
    <w:rsid w:val="00D436A7"/>
    <w:rsid w:val="00D44218"/>
    <w:rsid w:val="00D4531B"/>
    <w:rsid w:val="00D456B0"/>
    <w:rsid w:val="00D464F2"/>
    <w:rsid w:val="00D501DB"/>
    <w:rsid w:val="00D50280"/>
    <w:rsid w:val="00D50810"/>
    <w:rsid w:val="00D50F24"/>
    <w:rsid w:val="00D512E1"/>
    <w:rsid w:val="00D51D8D"/>
    <w:rsid w:val="00D52190"/>
    <w:rsid w:val="00D523E7"/>
    <w:rsid w:val="00D533F2"/>
    <w:rsid w:val="00D535E2"/>
    <w:rsid w:val="00D53670"/>
    <w:rsid w:val="00D537C6"/>
    <w:rsid w:val="00D53849"/>
    <w:rsid w:val="00D53E15"/>
    <w:rsid w:val="00D53ECC"/>
    <w:rsid w:val="00D560B6"/>
    <w:rsid w:val="00D56424"/>
    <w:rsid w:val="00D56D02"/>
    <w:rsid w:val="00D57220"/>
    <w:rsid w:val="00D57234"/>
    <w:rsid w:val="00D5769A"/>
    <w:rsid w:val="00D57D4E"/>
    <w:rsid w:val="00D62654"/>
    <w:rsid w:val="00D62F6D"/>
    <w:rsid w:val="00D633DD"/>
    <w:rsid w:val="00D63DFC"/>
    <w:rsid w:val="00D63E95"/>
    <w:rsid w:val="00D641FD"/>
    <w:rsid w:val="00D64AEA"/>
    <w:rsid w:val="00D6500A"/>
    <w:rsid w:val="00D65E63"/>
    <w:rsid w:val="00D671E8"/>
    <w:rsid w:val="00D678F7"/>
    <w:rsid w:val="00D70364"/>
    <w:rsid w:val="00D704DB"/>
    <w:rsid w:val="00D70BCB"/>
    <w:rsid w:val="00D70EF7"/>
    <w:rsid w:val="00D715B5"/>
    <w:rsid w:val="00D71C45"/>
    <w:rsid w:val="00D72382"/>
    <w:rsid w:val="00D72641"/>
    <w:rsid w:val="00D73D62"/>
    <w:rsid w:val="00D7428A"/>
    <w:rsid w:val="00D75460"/>
    <w:rsid w:val="00D756C5"/>
    <w:rsid w:val="00D759E4"/>
    <w:rsid w:val="00D75C3A"/>
    <w:rsid w:val="00D75EB6"/>
    <w:rsid w:val="00D7682A"/>
    <w:rsid w:val="00D7706F"/>
    <w:rsid w:val="00D770CC"/>
    <w:rsid w:val="00D7785C"/>
    <w:rsid w:val="00D80EC1"/>
    <w:rsid w:val="00D81333"/>
    <w:rsid w:val="00D81DBE"/>
    <w:rsid w:val="00D8259F"/>
    <w:rsid w:val="00D82F4D"/>
    <w:rsid w:val="00D83132"/>
    <w:rsid w:val="00D83A8C"/>
    <w:rsid w:val="00D83E88"/>
    <w:rsid w:val="00D84339"/>
    <w:rsid w:val="00D857C8"/>
    <w:rsid w:val="00D8653F"/>
    <w:rsid w:val="00D86B02"/>
    <w:rsid w:val="00D90790"/>
    <w:rsid w:val="00D91792"/>
    <w:rsid w:val="00D918D6"/>
    <w:rsid w:val="00D91EB5"/>
    <w:rsid w:val="00D9234F"/>
    <w:rsid w:val="00D9341D"/>
    <w:rsid w:val="00D9435E"/>
    <w:rsid w:val="00D947F4"/>
    <w:rsid w:val="00D9583D"/>
    <w:rsid w:val="00D95FD5"/>
    <w:rsid w:val="00D964A2"/>
    <w:rsid w:val="00D979EA"/>
    <w:rsid w:val="00DA0B91"/>
    <w:rsid w:val="00DA1770"/>
    <w:rsid w:val="00DA276E"/>
    <w:rsid w:val="00DA2A37"/>
    <w:rsid w:val="00DA2A9A"/>
    <w:rsid w:val="00DA2B3D"/>
    <w:rsid w:val="00DA2C7C"/>
    <w:rsid w:val="00DA3451"/>
    <w:rsid w:val="00DA42C0"/>
    <w:rsid w:val="00DA4C2A"/>
    <w:rsid w:val="00DA5469"/>
    <w:rsid w:val="00DA5EFA"/>
    <w:rsid w:val="00DA5F65"/>
    <w:rsid w:val="00DA6102"/>
    <w:rsid w:val="00DA6726"/>
    <w:rsid w:val="00DA754E"/>
    <w:rsid w:val="00DA7AC2"/>
    <w:rsid w:val="00DA7C33"/>
    <w:rsid w:val="00DB20BA"/>
    <w:rsid w:val="00DB2544"/>
    <w:rsid w:val="00DB27AF"/>
    <w:rsid w:val="00DB30FE"/>
    <w:rsid w:val="00DB36C4"/>
    <w:rsid w:val="00DB381C"/>
    <w:rsid w:val="00DB3E59"/>
    <w:rsid w:val="00DB4305"/>
    <w:rsid w:val="00DB4DAB"/>
    <w:rsid w:val="00DB568C"/>
    <w:rsid w:val="00DB6AFB"/>
    <w:rsid w:val="00DB6C6D"/>
    <w:rsid w:val="00DB768B"/>
    <w:rsid w:val="00DB788C"/>
    <w:rsid w:val="00DB7C8A"/>
    <w:rsid w:val="00DB7F9B"/>
    <w:rsid w:val="00DC017B"/>
    <w:rsid w:val="00DC0BC9"/>
    <w:rsid w:val="00DC224A"/>
    <w:rsid w:val="00DC2B25"/>
    <w:rsid w:val="00DC3036"/>
    <w:rsid w:val="00DC3295"/>
    <w:rsid w:val="00DC3666"/>
    <w:rsid w:val="00DC3ADF"/>
    <w:rsid w:val="00DC4741"/>
    <w:rsid w:val="00DC581F"/>
    <w:rsid w:val="00DC5D7F"/>
    <w:rsid w:val="00DC609D"/>
    <w:rsid w:val="00DC67BA"/>
    <w:rsid w:val="00DC6C25"/>
    <w:rsid w:val="00DC72C7"/>
    <w:rsid w:val="00DC7A6C"/>
    <w:rsid w:val="00DC7B06"/>
    <w:rsid w:val="00DD0D9F"/>
    <w:rsid w:val="00DD0EFE"/>
    <w:rsid w:val="00DD12C9"/>
    <w:rsid w:val="00DD134C"/>
    <w:rsid w:val="00DD1925"/>
    <w:rsid w:val="00DD1CB9"/>
    <w:rsid w:val="00DD20F9"/>
    <w:rsid w:val="00DD213F"/>
    <w:rsid w:val="00DD2936"/>
    <w:rsid w:val="00DD2D0A"/>
    <w:rsid w:val="00DD3D7B"/>
    <w:rsid w:val="00DD3DAE"/>
    <w:rsid w:val="00DD438F"/>
    <w:rsid w:val="00DD569B"/>
    <w:rsid w:val="00DD5704"/>
    <w:rsid w:val="00DD58A8"/>
    <w:rsid w:val="00DD65C7"/>
    <w:rsid w:val="00DD6A52"/>
    <w:rsid w:val="00DD7955"/>
    <w:rsid w:val="00DD7AB8"/>
    <w:rsid w:val="00DE0E58"/>
    <w:rsid w:val="00DE10FD"/>
    <w:rsid w:val="00DE19B8"/>
    <w:rsid w:val="00DE19BC"/>
    <w:rsid w:val="00DE2BC1"/>
    <w:rsid w:val="00DE3138"/>
    <w:rsid w:val="00DE339D"/>
    <w:rsid w:val="00DE472B"/>
    <w:rsid w:val="00DE58FA"/>
    <w:rsid w:val="00DE60B7"/>
    <w:rsid w:val="00DE6356"/>
    <w:rsid w:val="00DE6654"/>
    <w:rsid w:val="00DE6F3B"/>
    <w:rsid w:val="00DF0BC2"/>
    <w:rsid w:val="00DF0E6F"/>
    <w:rsid w:val="00DF2023"/>
    <w:rsid w:val="00DF312C"/>
    <w:rsid w:val="00DF33AE"/>
    <w:rsid w:val="00DF3882"/>
    <w:rsid w:val="00DF45D6"/>
    <w:rsid w:val="00DF55BC"/>
    <w:rsid w:val="00DF5805"/>
    <w:rsid w:val="00DF65B6"/>
    <w:rsid w:val="00DF68FA"/>
    <w:rsid w:val="00DF6A22"/>
    <w:rsid w:val="00DF6AD8"/>
    <w:rsid w:val="00DF7299"/>
    <w:rsid w:val="00DF76CF"/>
    <w:rsid w:val="00DF7EE3"/>
    <w:rsid w:val="00E00312"/>
    <w:rsid w:val="00E00BAA"/>
    <w:rsid w:val="00E00BD4"/>
    <w:rsid w:val="00E01186"/>
    <w:rsid w:val="00E014EF"/>
    <w:rsid w:val="00E01922"/>
    <w:rsid w:val="00E02522"/>
    <w:rsid w:val="00E028B0"/>
    <w:rsid w:val="00E02C7E"/>
    <w:rsid w:val="00E0366D"/>
    <w:rsid w:val="00E0376D"/>
    <w:rsid w:val="00E0379B"/>
    <w:rsid w:val="00E047A5"/>
    <w:rsid w:val="00E04D7D"/>
    <w:rsid w:val="00E051BB"/>
    <w:rsid w:val="00E05C23"/>
    <w:rsid w:val="00E05FD5"/>
    <w:rsid w:val="00E06008"/>
    <w:rsid w:val="00E0643D"/>
    <w:rsid w:val="00E06BC9"/>
    <w:rsid w:val="00E07F8C"/>
    <w:rsid w:val="00E10692"/>
    <w:rsid w:val="00E10E5A"/>
    <w:rsid w:val="00E114F9"/>
    <w:rsid w:val="00E1158C"/>
    <w:rsid w:val="00E11D13"/>
    <w:rsid w:val="00E12375"/>
    <w:rsid w:val="00E125DE"/>
    <w:rsid w:val="00E12E92"/>
    <w:rsid w:val="00E12EEB"/>
    <w:rsid w:val="00E132B1"/>
    <w:rsid w:val="00E13716"/>
    <w:rsid w:val="00E13BEB"/>
    <w:rsid w:val="00E13D34"/>
    <w:rsid w:val="00E13D7B"/>
    <w:rsid w:val="00E14CAA"/>
    <w:rsid w:val="00E16209"/>
    <w:rsid w:val="00E17540"/>
    <w:rsid w:val="00E201F0"/>
    <w:rsid w:val="00E20336"/>
    <w:rsid w:val="00E20B58"/>
    <w:rsid w:val="00E20C86"/>
    <w:rsid w:val="00E20D04"/>
    <w:rsid w:val="00E20F5F"/>
    <w:rsid w:val="00E214E6"/>
    <w:rsid w:val="00E21541"/>
    <w:rsid w:val="00E220A0"/>
    <w:rsid w:val="00E22766"/>
    <w:rsid w:val="00E22859"/>
    <w:rsid w:val="00E22970"/>
    <w:rsid w:val="00E22D10"/>
    <w:rsid w:val="00E23297"/>
    <w:rsid w:val="00E23E7B"/>
    <w:rsid w:val="00E243D6"/>
    <w:rsid w:val="00E248D6"/>
    <w:rsid w:val="00E253A3"/>
    <w:rsid w:val="00E25689"/>
    <w:rsid w:val="00E25ABC"/>
    <w:rsid w:val="00E2631C"/>
    <w:rsid w:val="00E26AAB"/>
    <w:rsid w:val="00E27157"/>
    <w:rsid w:val="00E2739C"/>
    <w:rsid w:val="00E274A6"/>
    <w:rsid w:val="00E27597"/>
    <w:rsid w:val="00E301BA"/>
    <w:rsid w:val="00E31075"/>
    <w:rsid w:val="00E31BD4"/>
    <w:rsid w:val="00E32550"/>
    <w:rsid w:val="00E32A24"/>
    <w:rsid w:val="00E33408"/>
    <w:rsid w:val="00E33BE7"/>
    <w:rsid w:val="00E33BF7"/>
    <w:rsid w:val="00E352C8"/>
    <w:rsid w:val="00E3539C"/>
    <w:rsid w:val="00E35824"/>
    <w:rsid w:val="00E35B04"/>
    <w:rsid w:val="00E361FB"/>
    <w:rsid w:val="00E366E7"/>
    <w:rsid w:val="00E367BE"/>
    <w:rsid w:val="00E36E2F"/>
    <w:rsid w:val="00E4036C"/>
    <w:rsid w:val="00E40937"/>
    <w:rsid w:val="00E4115F"/>
    <w:rsid w:val="00E4274B"/>
    <w:rsid w:val="00E42F78"/>
    <w:rsid w:val="00E431FC"/>
    <w:rsid w:val="00E438EF"/>
    <w:rsid w:val="00E43991"/>
    <w:rsid w:val="00E43AFB"/>
    <w:rsid w:val="00E43C00"/>
    <w:rsid w:val="00E44112"/>
    <w:rsid w:val="00E454DF"/>
    <w:rsid w:val="00E45628"/>
    <w:rsid w:val="00E45B69"/>
    <w:rsid w:val="00E460EE"/>
    <w:rsid w:val="00E4699A"/>
    <w:rsid w:val="00E46ADE"/>
    <w:rsid w:val="00E4785C"/>
    <w:rsid w:val="00E519EE"/>
    <w:rsid w:val="00E51F1B"/>
    <w:rsid w:val="00E51F35"/>
    <w:rsid w:val="00E525A4"/>
    <w:rsid w:val="00E53377"/>
    <w:rsid w:val="00E5383C"/>
    <w:rsid w:val="00E54FC2"/>
    <w:rsid w:val="00E55560"/>
    <w:rsid w:val="00E5568E"/>
    <w:rsid w:val="00E55711"/>
    <w:rsid w:val="00E55E3D"/>
    <w:rsid w:val="00E5685F"/>
    <w:rsid w:val="00E57230"/>
    <w:rsid w:val="00E576B1"/>
    <w:rsid w:val="00E57C60"/>
    <w:rsid w:val="00E57F38"/>
    <w:rsid w:val="00E60000"/>
    <w:rsid w:val="00E60358"/>
    <w:rsid w:val="00E633ED"/>
    <w:rsid w:val="00E637CE"/>
    <w:rsid w:val="00E6419A"/>
    <w:rsid w:val="00E6508B"/>
    <w:rsid w:val="00E652D0"/>
    <w:rsid w:val="00E70353"/>
    <w:rsid w:val="00E70C2C"/>
    <w:rsid w:val="00E71012"/>
    <w:rsid w:val="00E71349"/>
    <w:rsid w:val="00E71E30"/>
    <w:rsid w:val="00E71ED2"/>
    <w:rsid w:val="00E722CD"/>
    <w:rsid w:val="00E72C68"/>
    <w:rsid w:val="00E754D2"/>
    <w:rsid w:val="00E75D14"/>
    <w:rsid w:val="00E777DC"/>
    <w:rsid w:val="00E80529"/>
    <w:rsid w:val="00E808B5"/>
    <w:rsid w:val="00E81750"/>
    <w:rsid w:val="00E81A9C"/>
    <w:rsid w:val="00E82992"/>
    <w:rsid w:val="00E8331C"/>
    <w:rsid w:val="00E83F0C"/>
    <w:rsid w:val="00E84385"/>
    <w:rsid w:val="00E84745"/>
    <w:rsid w:val="00E84EFF"/>
    <w:rsid w:val="00E85322"/>
    <w:rsid w:val="00E86E76"/>
    <w:rsid w:val="00E871E7"/>
    <w:rsid w:val="00E87B02"/>
    <w:rsid w:val="00E91025"/>
    <w:rsid w:val="00E9170A"/>
    <w:rsid w:val="00E91CE5"/>
    <w:rsid w:val="00E92346"/>
    <w:rsid w:val="00E93C5D"/>
    <w:rsid w:val="00E94840"/>
    <w:rsid w:val="00E9564A"/>
    <w:rsid w:val="00E9592F"/>
    <w:rsid w:val="00E95CEE"/>
    <w:rsid w:val="00E96A55"/>
    <w:rsid w:val="00E9722B"/>
    <w:rsid w:val="00E973BC"/>
    <w:rsid w:val="00E9753B"/>
    <w:rsid w:val="00E97830"/>
    <w:rsid w:val="00EA0FB7"/>
    <w:rsid w:val="00EA12DA"/>
    <w:rsid w:val="00EA1E16"/>
    <w:rsid w:val="00EA274E"/>
    <w:rsid w:val="00EA314E"/>
    <w:rsid w:val="00EA3734"/>
    <w:rsid w:val="00EA3764"/>
    <w:rsid w:val="00EA3BA0"/>
    <w:rsid w:val="00EA4B3D"/>
    <w:rsid w:val="00EA4FC5"/>
    <w:rsid w:val="00EA51FD"/>
    <w:rsid w:val="00EA5DBE"/>
    <w:rsid w:val="00EA6311"/>
    <w:rsid w:val="00EA689A"/>
    <w:rsid w:val="00EB00F2"/>
    <w:rsid w:val="00EB074A"/>
    <w:rsid w:val="00EB0F2D"/>
    <w:rsid w:val="00EB12E2"/>
    <w:rsid w:val="00EB1357"/>
    <w:rsid w:val="00EB15E8"/>
    <w:rsid w:val="00EB1C0D"/>
    <w:rsid w:val="00EB289D"/>
    <w:rsid w:val="00EB3BE2"/>
    <w:rsid w:val="00EB433F"/>
    <w:rsid w:val="00EB4A07"/>
    <w:rsid w:val="00EB4C29"/>
    <w:rsid w:val="00EB4D91"/>
    <w:rsid w:val="00EB5C50"/>
    <w:rsid w:val="00EB6412"/>
    <w:rsid w:val="00EB6A56"/>
    <w:rsid w:val="00EB71A4"/>
    <w:rsid w:val="00EB7873"/>
    <w:rsid w:val="00EB7BEE"/>
    <w:rsid w:val="00EC0096"/>
    <w:rsid w:val="00EC0A06"/>
    <w:rsid w:val="00EC10A6"/>
    <w:rsid w:val="00EC2B30"/>
    <w:rsid w:val="00EC2E31"/>
    <w:rsid w:val="00EC3095"/>
    <w:rsid w:val="00EC358E"/>
    <w:rsid w:val="00EC3779"/>
    <w:rsid w:val="00EC386A"/>
    <w:rsid w:val="00EC3AE9"/>
    <w:rsid w:val="00EC53C3"/>
    <w:rsid w:val="00EC58EE"/>
    <w:rsid w:val="00EC6DE0"/>
    <w:rsid w:val="00EC74DD"/>
    <w:rsid w:val="00EC77AA"/>
    <w:rsid w:val="00EC7C9A"/>
    <w:rsid w:val="00ED0189"/>
    <w:rsid w:val="00ED196E"/>
    <w:rsid w:val="00ED1BAF"/>
    <w:rsid w:val="00ED1BEE"/>
    <w:rsid w:val="00ED1E4B"/>
    <w:rsid w:val="00ED1FD2"/>
    <w:rsid w:val="00ED2397"/>
    <w:rsid w:val="00ED2865"/>
    <w:rsid w:val="00ED2D41"/>
    <w:rsid w:val="00ED3666"/>
    <w:rsid w:val="00ED43E3"/>
    <w:rsid w:val="00ED4CB0"/>
    <w:rsid w:val="00ED56B4"/>
    <w:rsid w:val="00ED6221"/>
    <w:rsid w:val="00ED6AE0"/>
    <w:rsid w:val="00ED6AF5"/>
    <w:rsid w:val="00ED6E81"/>
    <w:rsid w:val="00ED70E3"/>
    <w:rsid w:val="00ED7864"/>
    <w:rsid w:val="00ED78B8"/>
    <w:rsid w:val="00EE11D4"/>
    <w:rsid w:val="00EE16F2"/>
    <w:rsid w:val="00EE1A8B"/>
    <w:rsid w:val="00EE1C47"/>
    <w:rsid w:val="00EE2374"/>
    <w:rsid w:val="00EE2964"/>
    <w:rsid w:val="00EE2C02"/>
    <w:rsid w:val="00EE3191"/>
    <w:rsid w:val="00EE36D0"/>
    <w:rsid w:val="00EE3ACB"/>
    <w:rsid w:val="00EE3E0A"/>
    <w:rsid w:val="00EE4640"/>
    <w:rsid w:val="00EE4831"/>
    <w:rsid w:val="00EE5422"/>
    <w:rsid w:val="00EE5F15"/>
    <w:rsid w:val="00EE5FD9"/>
    <w:rsid w:val="00EE62E4"/>
    <w:rsid w:val="00EE6C65"/>
    <w:rsid w:val="00EE6F4F"/>
    <w:rsid w:val="00EE6FDB"/>
    <w:rsid w:val="00EE70A9"/>
    <w:rsid w:val="00EE7C4D"/>
    <w:rsid w:val="00EF03F6"/>
    <w:rsid w:val="00EF0845"/>
    <w:rsid w:val="00EF089C"/>
    <w:rsid w:val="00EF112E"/>
    <w:rsid w:val="00EF12C7"/>
    <w:rsid w:val="00EF1AAF"/>
    <w:rsid w:val="00EF1B49"/>
    <w:rsid w:val="00EF1CEE"/>
    <w:rsid w:val="00EF1D48"/>
    <w:rsid w:val="00EF2FCC"/>
    <w:rsid w:val="00EF3092"/>
    <w:rsid w:val="00EF3443"/>
    <w:rsid w:val="00EF34F5"/>
    <w:rsid w:val="00EF3B07"/>
    <w:rsid w:val="00EF4AC6"/>
    <w:rsid w:val="00EF4D36"/>
    <w:rsid w:val="00EF5971"/>
    <w:rsid w:val="00EF5EE6"/>
    <w:rsid w:val="00EF5F9B"/>
    <w:rsid w:val="00F01924"/>
    <w:rsid w:val="00F02196"/>
    <w:rsid w:val="00F02955"/>
    <w:rsid w:val="00F02B23"/>
    <w:rsid w:val="00F03135"/>
    <w:rsid w:val="00F04742"/>
    <w:rsid w:val="00F04837"/>
    <w:rsid w:val="00F05134"/>
    <w:rsid w:val="00F05A6C"/>
    <w:rsid w:val="00F0784D"/>
    <w:rsid w:val="00F07AD3"/>
    <w:rsid w:val="00F07EC1"/>
    <w:rsid w:val="00F10146"/>
    <w:rsid w:val="00F115F6"/>
    <w:rsid w:val="00F11831"/>
    <w:rsid w:val="00F11D3A"/>
    <w:rsid w:val="00F125D0"/>
    <w:rsid w:val="00F12E2D"/>
    <w:rsid w:val="00F13A7C"/>
    <w:rsid w:val="00F144A3"/>
    <w:rsid w:val="00F14B68"/>
    <w:rsid w:val="00F154C4"/>
    <w:rsid w:val="00F158D7"/>
    <w:rsid w:val="00F1693A"/>
    <w:rsid w:val="00F16CBA"/>
    <w:rsid w:val="00F17C93"/>
    <w:rsid w:val="00F17D19"/>
    <w:rsid w:val="00F20ACD"/>
    <w:rsid w:val="00F20C00"/>
    <w:rsid w:val="00F20E11"/>
    <w:rsid w:val="00F20F3A"/>
    <w:rsid w:val="00F22AAD"/>
    <w:rsid w:val="00F22D16"/>
    <w:rsid w:val="00F22E8C"/>
    <w:rsid w:val="00F246C4"/>
    <w:rsid w:val="00F248E7"/>
    <w:rsid w:val="00F277F1"/>
    <w:rsid w:val="00F3268D"/>
    <w:rsid w:val="00F3288D"/>
    <w:rsid w:val="00F3295D"/>
    <w:rsid w:val="00F3374F"/>
    <w:rsid w:val="00F3402A"/>
    <w:rsid w:val="00F35E70"/>
    <w:rsid w:val="00F361C0"/>
    <w:rsid w:val="00F367BD"/>
    <w:rsid w:val="00F36A54"/>
    <w:rsid w:val="00F36CFB"/>
    <w:rsid w:val="00F37B9A"/>
    <w:rsid w:val="00F401CA"/>
    <w:rsid w:val="00F405BE"/>
    <w:rsid w:val="00F40FA3"/>
    <w:rsid w:val="00F41075"/>
    <w:rsid w:val="00F41411"/>
    <w:rsid w:val="00F41BC5"/>
    <w:rsid w:val="00F41CB6"/>
    <w:rsid w:val="00F4225B"/>
    <w:rsid w:val="00F43B53"/>
    <w:rsid w:val="00F43E7B"/>
    <w:rsid w:val="00F44F49"/>
    <w:rsid w:val="00F4515B"/>
    <w:rsid w:val="00F451A3"/>
    <w:rsid w:val="00F455CF"/>
    <w:rsid w:val="00F45E36"/>
    <w:rsid w:val="00F45E63"/>
    <w:rsid w:val="00F45FA7"/>
    <w:rsid w:val="00F46276"/>
    <w:rsid w:val="00F4716F"/>
    <w:rsid w:val="00F4789E"/>
    <w:rsid w:val="00F47F1D"/>
    <w:rsid w:val="00F50BDB"/>
    <w:rsid w:val="00F50D10"/>
    <w:rsid w:val="00F513AA"/>
    <w:rsid w:val="00F51E53"/>
    <w:rsid w:val="00F52725"/>
    <w:rsid w:val="00F52CB3"/>
    <w:rsid w:val="00F52FB2"/>
    <w:rsid w:val="00F531FA"/>
    <w:rsid w:val="00F5382E"/>
    <w:rsid w:val="00F53D87"/>
    <w:rsid w:val="00F53EFD"/>
    <w:rsid w:val="00F53F31"/>
    <w:rsid w:val="00F5412F"/>
    <w:rsid w:val="00F543A0"/>
    <w:rsid w:val="00F545C9"/>
    <w:rsid w:val="00F54989"/>
    <w:rsid w:val="00F55D62"/>
    <w:rsid w:val="00F55FA7"/>
    <w:rsid w:val="00F561EF"/>
    <w:rsid w:val="00F60152"/>
    <w:rsid w:val="00F604A0"/>
    <w:rsid w:val="00F60C17"/>
    <w:rsid w:val="00F60C2D"/>
    <w:rsid w:val="00F617E7"/>
    <w:rsid w:val="00F62158"/>
    <w:rsid w:val="00F6284B"/>
    <w:rsid w:val="00F628CA"/>
    <w:rsid w:val="00F630E0"/>
    <w:rsid w:val="00F64946"/>
    <w:rsid w:val="00F652A1"/>
    <w:rsid w:val="00F65998"/>
    <w:rsid w:val="00F66138"/>
    <w:rsid w:val="00F66620"/>
    <w:rsid w:val="00F66A07"/>
    <w:rsid w:val="00F66D95"/>
    <w:rsid w:val="00F672F5"/>
    <w:rsid w:val="00F70B43"/>
    <w:rsid w:val="00F711F8"/>
    <w:rsid w:val="00F71F79"/>
    <w:rsid w:val="00F72FC7"/>
    <w:rsid w:val="00F73784"/>
    <w:rsid w:val="00F7492A"/>
    <w:rsid w:val="00F75646"/>
    <w:rsid w:val="00F7657D"/>
    <w:rsid w:val="00F76656"/>
    <w:rsid w:val="00F76A60"/>
    <w:rsid w:val="00F773F3"/>
    <w:rsid w:val="00F77D7C"/>
    <w:rsid w:val="00F8084E"/>
    <w:rsid w:val="00F83356"/>
    <w:rsid w:val="00F83625"/>
    <w:rsid w:val="00F83BED"/>
    <w:rsid w:val="00F83F21"/>
    <w:rsid w:val="00F84874"/>
    <w:rsid w:val="00F848C2"/>
    <w:rsid w:val="00F852B8"/>
    <w:rsid w:val="00F8630E"/>
    <w:rsid w:val="00F866EE"/>
    <w:rsid w:val="00F86787"/>
    <w:rsid w:val="00F870F2"/>
    <w:rsid w:val="00F873F9"/>
    <w:rsid w:val="00F87464"/>
    <w:rsid w:val="00F87AC2"/>
    <w:rsid w:val="00F90C0F"/>
    <w:rsid w:val="00F935A9"/>
    <w:rsid w:val="00F93735"/>
    <w:rsid w:val="00F937F5"/>
    <w:rsid w:val="00F94FAA"/>
    <w:rsid w:val="00F9521A"/>
    <w:rsid w:val="00F95451"/>
    <w:rsid w:val="00F954B7"/>
    <w:rsid w:val="00F9553A"/>
    <w:rsid w:val="00F95963"/>
    <w:rsid w:val="00F95A02"/>
    <w:rsid w:val="00F95D8B"/>
    <w:rsid w:val="00F97C2D"/>
    <w:rsid w:val="00FA0472"/>
    <w:rsid w:val="00FA0960"/>
    <w:rsid w:val="00FA0CD0"/>
    <w:rsid w:val="00FA1751"/>
    <w:rsid w:val="00FA19FB"/>
    <w:rsid w:val="00FA2319"/>
    <w:rsid w:val="00FA2699"/>
    <w:rsid w:val="00FA478B"/>
    <w:rsid w:val="00FA48B1"/>
    <w:rsid w:val="00FA60C9"/>
    <w:rsid w:val="00FA697B"/>
    <w:rsid w:val="00FA7848"/>
    <w:rsid w:val="00FA7951"/>
    <w:rsid w:val="00FB0423"/>
    <w:rsid w:val="00FB0E81"/>
    <w:rsid w:val="00FB13EB"/>
    <w:rsid w:val="00FB216C"/>
    <w:rsid w:val="00FB238F"/>
    <w:rsid w:val="00FB25DD"/>
    <w:rsid w:val="00FB2E53"/>
    <w:rsid w:val="00FB380B"/>
    <w:rsid w:val="00FB3974"/>
    <w:rsid w:val="00FB4D85"/>
    <w:rsid w:val="00FB630F"/>
    <w:rsid w:val="00FB6491"/>
    <w:rsid w:val="00FB69DC"/>
    <w:rsid w:val="00FB6BA5"/>
    <w:rsid w:val="00FB6C6C"/>
    <w:rsid w:val="00FB6F27"/>
    <w:rsid w:val="00FB74AA"/>
    <w:rsid w:val="00FB7791"/>
    <w:rsid w:val="00FB78AA"/>
    <w:rsid w:val="00FB7E2C"/>
    <w:rsid w:val="00FC0727"/>
    <w:rsid w:val="00FC09D1"/>
    <w:rsid w:val="00FC113E"/>
    <w:rsid w:val="00FC187B"/>
    <w:rsid w:val="00FC217A"/>
    <w:rsid w:val="00FC33CB"/>
    <w:rsid w:val="00FC3E94"/>
    <w:rsid w:val="00FC3EB0"/>
    <w:rsid w:val="00FC45D0"/>
    <w:rsid w:val="00FC52AB"/>
    <w:rsid w:val="00FC60A4"/>
    <w:rsid w:val="00FC6164"/>
    <w:rsid w:val="00FC68B4"/>
    <w:rsid w:val="00FC6AAC"/>
    <w:rsid w:val="00FC6CBD"/>
    <w:rsid w:val="00FC73BF"/>
    <w:rsid w:val="00FC743F"/>
    <w:rsid w:val="00FD042E"/>
    <w:rsid w:val="00FD119B"/>
    <w:rsid w:val="00FD1297"/>
    <w:rsid w:val="00FD1CC8"/>
    <w:rsid w:val="00FD1E38"/>
    <w:rsid w:val="00FD269E"/>
    <w:rsid w:val="00FD33FD"/>
    <w:rsid w:val="00FD575A"/>
    <w:rsid w:val="00FD6719"/>
    <w:rsid w:val="00FD6F5E"/>
    <w:rsid w:val="00FE02B0"/>
    <w:rsid w:val="00FE02CF"/>
    <w:rsid w:val="00FE0D91"/>
    <w:rsid w:val="00FE1AE4"/>
    <w:rsid w:val="00FE1B69"/>
    <w:rsid w:val="00FE2645"/>
    <w:rsid w:val="00FE29CC"/>
    <w:rsid w:val="00FE2A14"/>
    <w:rsid w:val="00FE30B2"/>
    <w:rsid w:val="00FE3374"/>
    <w:rsid w:val="00FE357F"/>
    <w:rsid w:val="00FE38C9"/>
    <w:rsid w:val="00FE4469"/>
    <w:rsid w:val="00FE665C"/>
    <w:rsid w:val="00FE6B81"/>
    <w:rsid w:val="00FE6D34"/>
    <w:rsid w:val="00FE7E95"/>
    <w:rsid w:val="00FE7F48"/>
    <w:rsid w:val="00FF0099"/>
    <w:rsid w:val="00FF0B1F"/>
    <w:rsid w:val="00FF1283"/>
    <w:rsid w:val="00FF1472"/>
    <w:rsid w:val="00FF1A65"/>
    <w:rsid w:val="00FF45F5"/>
    <w:rsid w:val="00FF4B7D"/>
    <w:rsid w:val="00FF5332"/>
    <w:rsid w:val="00FF5B3A"/>
    <w:rsid w:val="00FF7EAE"/>
    <w:rsid w:val="00FF7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E265ED"/>
  <w15:chartTrackingRefBased/>
  <w15:docId w15:val="{07B2A1A0-6147-4CEA-AD00-0EDADFCAC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5C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5C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5C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5C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5C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5C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5C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5C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5C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5C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5C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D5C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5C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5C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5C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5C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5C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5C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5C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5C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5C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5C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5C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5C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5C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5C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5C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5C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5C2C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6A2696"/>
    <w:rPr>
      <w:b/>
      <w:bCs/>
    </w:rPr>
  </w:style>
  <w:style w:type="paragraph" w:styleId="NormalWeb">
    <w:name w:val="Normal (Web)"/>
    <w:basedOn w:val="Normal"/>
    <w:link w:val="NormalWebChar"/>
    <w:uiPriority w:val="99"/>
    <w:unhideWhenUsed/>
    <w:rsid w:val="006A26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92346"/>
    <w:pPr>
      <w:spacing w:after="0"/>
      <w:jc w:val="center"/>
    </w:pPr>
    <w:rPr>
      <w:rFonts w:ascii="Aptos" w:hAnsi="Aptos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E92346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E92346"/>
    <w:rPr>
      <w:rFonts w:ascii="Aptos" w:eastAsia="Times New Roman" w:hAnsi="Aptos" w:cs="Times New Roman"/>
      <w:noProof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92346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E92346"/>
    <w:rPr>
      <w:rFonts w:ascii="Aptos" w:eastAsia="Times New Roman" w:hAnsi="Aptos" w:cs="Times New Roman"/>
      <w:noProof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12166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166E"/>
    <w:rPr>
      <w:color w:val="605E5C"/>
      <w:shd w:val="clear" w:color="auto" w:fill="E1DFDD"/>
    </w:rPr>
  </w:style>
  <w:style w:type="paragraph" w:customStyle="1" w:styleId="m8210341014134349653msolistparagraph">
    <w:name w:val="m_8210341014134349653msolistparagraph"/>
    <w:basedOn w:val="Normal"/>
    <w:rsid w:val="00194A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BBAuthorName">
    <w:name w:val="BB_Author_Name"/>
    <w:basedOn w:val="Normal"/>
    <w:next w:val="Normal"/>
    <w:rsid w:val="006476C2"/>
    <w:pPr>
      <w:spacing w:after="240" w:line="480" w:lineRule="auto"/>
      <w:jc w:val="center"/>
    </w:pPr>
    <w:rPr>
      <w:rFonts w:ascii="Times" w:eastAsia="Times New Roman" w:hAnsi="Times" w:cs="Times New Roman"/>
      <w:i/>
      <w:kern w:val="0"/>
      <w:sz w:val="24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8304D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9349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49ED"/>
  </w:style>
  <w:style w:type="paragraph" w:styleId="Footer">
    <w:name w:val="footer"/>
    <w:basedOn w:val="Normal"/>
    <w:link w:val="FooterChar"/>
    <w:uiPriority w:val="99"/>
    <w:unhideWhenUsed/>
    <w:rsid w:val="009349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49ED"/>
  </w:style>
  <w:style w:type="table" w:customStyle="1" w:styleId="TableGrid">
    <w:name w:val="TableGrid"/>
    <w:rsid w:val="00526DC9"/>
    <w:pPr>
      <w:spacing w:after="0" w:line="240" w:lineRule="auto"/>
    </w:pPr>
    <w:rPr>
      <w:rFonts w:eastAsiaTheme="minorEastAsia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4424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7010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B22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22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22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2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233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94A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1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4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2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8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0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9D9E71-464C-4B1C-9980-BCA93C6F99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7</TotalTime>
  <Pages>2</Pages>
  <Words>424</Words>
  <Characters>242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 Kumar Podder</dc:creator>
  <cp:keywords/>
  <dc:description/>
  <cp:lastModifiedBy>Ashis Kumar Podder</cp:lastModifiedBy>
  <cp:revision>555</cp:revision>
  <dcterms:created xsi:type="dcterms:W3CDTF">2024-11-21T03:24:00Z</dcterms:created>
  <dcterms:modified xsi:type="dcterms:W3CDTF">2025-04-16T08:10:00Z</dcterms:modified>
</cp:coreProperties>
</file>